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C6216" w14:textId="09C924F5" w:rsidR="0091616D" w:rsidRPr="003F7A77" w:rsidRDefault="0014079E" w:rsidP="0091616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1616D" w:rsidRPr="003F7A77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78DBCC7E" w14:textId="457D2DE1" w:rsidR="0091616D" w:rsidRPr="003F7A77" w:rsidRDefault="0091616D" w:rsidP="0091616D">
      <w:pPr>
        <w:rPr>
          <w:rFonts w:ascii="Times New Roman" w:hAnsi="Times New Roman" w:cs="Times New Roman"/>
          <w:sz w:val="20"/>
          <w:szCs w:val="20"/>
        </w:rPr>
      </w:pPr>
      <w:r w:rsidRPr="001D501C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3F7A77">
        <w:rPr>
          <w:rFonts w:ascii="Times New Roman" w:hAnsi="Times New Roman" w:cs="Times New Roman"/>
          <w:sz w:val="20"/>
          <w:szCs w:val="20"/>
        </w:rPr>
        <w:t xml:space="preserve"> Details of the </w:t>
      </w:r>
      <w:r w:rsidR="00E40C60">
        <w:rPr>
          <w:rFonts w:ascii="Times New Roman" w:hAnsi="Times New Roman" w:cs="Times New Roman"/>
          <w:sz w:val="20"/>
          <w:szCs w:val="20"/>
        </w:rPr>
        <w:t>cows’</w:t>
      </w:r>
      <w:r w:rsidR="00E40C60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Pr="003F7A77">
        <w:rPr>
          <w:rFonts w:ascii="Times New Roman" w:hAnsi="Times New Roman" w:cs="Times New Roman"/>
          <w:sz w:val="20"/>
          <w:szCs w:val="20"/>
        </w:rPr>
        <w:t>milk that was replaced by plant</w:t>
      </w:r>
      <w:r w:rsidR="00814676">
        <w:rPr>
          <w:rFonts w:ascii="Times New Roman" w:hAnsi="Times New Roman" w:cs="Times New Roman"/>
          <w:sz w:val="20"/>
          <w:szCs w:val="20"/>
        </w:rPr>
        <w:t>-based</w:t>
      </w:r>
      <w:r w:rsidRPr="003F7A77">
        <w:rPr>
          <w:rFonts w:ascii="Times New Roman" w:hAnsi="Times New Roman" w:cs="Times New Roman"/>
          <w:sz w:val="20"/>
          <w:szCs w:val="20"/>
        </w:rPr>
        <w:t xml:space="preserve"> milk</w:t>
      </w:r>
      <w:r w:rsidR="00814676">
        <w:rPr>
          <w:rFonts w:ascii="Times New Roman" w:hAnsi="Times New Roman" w:cs="Times New Roman"/>
          <w:sz w:val="20"/>
          <w:szCs w:val="20"/>
        </w:rPr>
        <w:t>-like drink</w:t>
      </w:r>
      <w:r w:rsidRPr="003F7A77">
        <w:rPr>
          <w:rFonts w:ascii="Times New Roman" w:hAnsi="Times New Roman" w:cs="Times New Roman"/>
          <w:sz w:val="20"/>
          <w:szCs w:val="20"/>
        </w:rPr>
        <w:t xml:space="preserve">s in the </w:t>
      </w:r>
      <w:r w:rsidR="001D501C">
        <w:rPr>
          <w:rFonts w:ascii="Times New Roman" w:hAnsi="Times New Roman" w:cs="Times New Roman"/>
          <w:sz w:val="20"/>
          <w:szCs w:val="20"/>
        </w:rPr>
        <w:t xml:space="preserve">dietary </w:t>
      </w:r>
      <w:r w:rsidRPr="003F7A77">
        <w:rPr>
          <w:rFonts w:ascii="Times New Roman" w:hAnsi="Times New Roman" w:cs="Times New Roman"/>
          <w:sz w:val="20"/>
          <w:szCs w:val="20"/>
        </w:rPr>
        <w:t>modelling</w:t>
      </w:r>
    </w:p>
    <w:p w14:paraId="2340EA32" w14:textId="6E55F6DD" w:rsidR="0091616D" w:rsidRPr="003F7A77" w:rsidRDefault="0091616D" w:rsidP="009161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F7A77">
        <w:rPr>
          <w:rFonts w:ascii="Times New Roman" w:hAnsi="Times New Roman" w:cs="Times New Roman"/>
          <w:sz w:val="20"/>
          <w:szCs w:val="20"/>
        </w:rPr>
        <w:t xml:space="preserve">Codes for the </w:t>
      </w:r>
      <w:r w:rsidR="00814676">
        <w:rPr>
          <w:rFonts w:ascii="Times New Roman" w:hAnsi="Times New Roman" w:cs="Times New Roman"/>
          <w:sz w:val="20"/>
          <w:szCs w:val="20"/>
        </w:rPr>
        <w:t>cows’</w:t>
      </w:r>
      <w:r w:rsidR="00814676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Pr="003F7A77">
        <w:rPr>
          <w:rFonts w:ascii="Times New Roman" w:hAnsi="Times New Roman" w:cs="Times New Roman"/>
          <w:sz w:val="20"/>
          <w:szCs w:val="20"/>
        </w:rPr>
        <w:t>milk (no disaggregation required)</w:t>
      </w:r>
    </w:p>
    <w:tbl>
      <w:tblPr>
        <w:tblW w:w="13624" w:type="dxa"/>
        <w:tblLook w:val="04A0" w:firstRow="1" w:lastRow="0" w:firstColumn="1" w:lastColumn="0" w:noHBand="0" w:noVBand="1"/>
      </w:tblPr>
      <w:tblGrid>
        <w:gridCol w:w="1418"/>
        <w:gridCol w:w="7513"/>
        <w:gridCol w:w="287"/>
        <w:gridCol w:w="2643"/>
        <w:gridCol w:w="882"/>
        <w:gridCol w:w="881"/>
      </w:tblGrid>
      <w:tr w:rsidR="0091616D" w:rsidRPr="003F7A77" w14:paraId="668F955E" w14:textId="77777777" w:rsidTr="006D24D7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6553B6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FCD cod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4934E6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FCD name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F35D7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17496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28585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90FC9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1B00C1E2" w14:textId="77777777" w:rsidTr="006D24D7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2106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1001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AFE8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gular fat (~3.5%)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311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3EE" w14:textId="77777777" w:rsidR="0091616D" w:rsidRPr="003F7A77" w:rsidRDefault="0091616D" w:rsidP="006D24D7">
            <w:pPr>
              <w:spacing w:after="0" w:line="240" w:lineRule="auto"/>
              <w:ind w:right="-192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138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948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6498B60C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B39A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100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CCC6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gular fat (~3.5%), A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99C1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4215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BF3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6C1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74FBDF65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E5B1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1003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9064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gular fat (~3.5%), organic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50B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F33C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0F46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0B6863C1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2644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100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F337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gular fat (~3.5%), raw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033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1F6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064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D4BE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7E592E64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97B7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1005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0E97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lactose free, regular fat (~3.5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78CB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D797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F82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37215A9B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AF4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1006</w:t>
            </w:r>
          </w:p>
        </w:tc>
        <w:tc>
          <w:tcPr>
            <w:tcW w:w="10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42A3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gular fat (~3.5%), not further defin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585B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7FA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79A558DD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B3DE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1007</w:t>
            </w:r>
          </w:p>
        </w:tc>
        <w:tc>
          <w:tcPr>
            <w:tcW w:w="1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1108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prepared from dry powder, regular fat, standard dilu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4163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59129899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17A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1008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8917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 &amp; water, regular fat cow's milk &amp; tap wat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FC23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C12D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BDA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60B8DBC5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0FE8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300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0774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1%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49E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8551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5F0D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3B68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77F9D65E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1059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300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02DF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1%), A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E501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F7D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E3C3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FE7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52F0A4A6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D21A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3004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1652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1%), added milk solid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30B1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B52A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54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67EF1FBE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630C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3005</w:t>
            </w:r>
          </w:p>
        </w:tc>
        <w:tc>
          <w:tcPr>
            <w:tcW w:w="10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AF08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~1.5%), increased protein (~4%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A07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F2C4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6FCC5DAC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B45B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3006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0FC52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lactose free, reduced fat (~1%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B9E6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5370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FA4E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336A3133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7970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3007</w:t>
            </w:r>
          </w:p>
        </w:tc>
        <w:tc>
          <w:tcPr>
            <w:tcW w:w="10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6B2B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1-2%), not further defin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3448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5199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1B69A027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4A79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3008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A85F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 &amp; water, reduced fat cow's milk &amp; tap wat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28F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6201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003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0E524279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C292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4001</w:t>
            </w:r>
          </w:p>
        </w:tc>
        <w:tc>
          <w:tcPr>
            <w:tcW w:w="10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430B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1%), added phytostero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B4F7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5BE0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4889BBF7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C1E0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4002</w:t>
            </w:r>
          </w:p>
        </w:tc>
        <w:tc>
          <w:tcPr>
            <w:tcW w:w="122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69E8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1%), increased Ca, added Fe &amp; vitamins C &amp; D</w:t>
            </w:r>
          </w:p>
        </w:tc>
      </w:tr>
      <w:tr w:rsidR="0091616D" w:rsidRPr="003F7A77" w14:paraId="6707942A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CA3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4003</w:t>
            </w:r>
          </w:p>
        </w:tc>
        <w:tc>
          <w:tcPr>
            <w:tcW w:w="1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B2B9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1.5%), added Ca, Mg, Zn &amp; vitamin 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2E5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673462F8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FB88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4004</w:t>
            </w:r>
          </w:p>
        </w:tc>
        <w:tc>
          <w:tcPr>
            <w:tcW w:w="1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55F1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1.5%), added omega 3 polyunsaturat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C79B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4E292E8A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9FE1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4005</w:t>
            </w:r>
          </w:p>
        </w:tc>
        <w:tc>
          <w:tcPr>
            <w:tcW w:w="1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6822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reduced fat (1.5%), increased Ca, folate &amp; vitamin 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C1B0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53B9F906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476A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500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7AD6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skim (~0.15% fat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89B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7304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167A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1EBC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2CF7A23B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3625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5002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F08C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skim (~0.15% fat), added milk solid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1329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DFBE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3950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54F2D759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8820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5003</w:t>
            </w:r>
          </w:p>
        </w:tc>
        <w:tc>
          <w:tcPr>
            <w:tcW w:w="10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1389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skim (~0.15% fat), not further define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356E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B74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5374CEF1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52BE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5004</w:t>
            </w:r>
          </w:p>
        </w:tc>
        <w:tc>
          <w:tcPr>
            <w:tcW w:w="113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FB98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, cow, fluid, prepared from dry powder, skim, standard dilu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D561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36AF44AC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3D22F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105005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3EB9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k &amp; water, skim cow's milk &amp; tap wate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D65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6B87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0F4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2EAD1378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40C4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9109002</w:t>
            </w:r>
          </w:p>
        </w:tc>
        <w:tc>
          <w:tcPr>
            <w:tcW w:w="7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8794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ilk, cow, fluid, lactose free, unfortified, not further defined</w:t>
            </w: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13A8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D42B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620C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1616D" w:rsidRPr="003F7A77" w14:paraId="5DE7EB7F" w14:textId="77777777" w:rsidTr="006D24D7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0A368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910900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9AB31" w14:textId="77777777" w:rsidR="0091616D" w:rsidRPr="003F7A77" w:rsidRDefault="0091616D" w:rsidP="006D24D7">
            <w:pPr>
              <w:spacing w:after="0" w:line="240" w:lineRule="auto"/>
              <w:ind w:right="-32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ilk, cow, fluid, unflavoured, not further defined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4B8C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3FE0B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D114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A103" w14:textId="77777777" w:rsidR="0091616D" w:rsidRPr="003F7A77" w:rsidRDefault="0091616D" w:rsidP="006D2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25424746" w14:textId="77777777" w:rsidR="0091616D" w:rsidRPr="003F7A77" w:rsidRDefault="0091616D" w:rsidP="0091616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AB4FDA0" w14:textId="7300D54B" w:rsidR="0091616D" w:rsidRPr="003F7A77" w:rsidRDefault="0091616D" w:rsidP="009161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F7A77">
        <w:rPr>
          <w:rFonts w:ascii="Times New Roman" w:hAnsi="Times New Roman" w:cs="Times New Roman"/>
          <w:sz w:val="20"/>
          <w:szCs w:val="20"/>
        </w:rPr>
        <w:t xml:space="preserve">Codes for hot drinks containing </w:t>
      </w:r>
      <w:r w:rsidR="00760854">
        <w:rPr>
          <w:rFonts w:ascii="Times New Roman" w:hAnsi="Times New Roman" w:cs="Times New Roman"/>
          <w:sz w:val="20"/>
          <w:szCs w:val="20"/>
        </w:rPr>
        <w:t>cows’</w:t>
      </w:r>
      <w:r w:rsidR="00760854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Pr="003F7A77">
        <w:rPr>
          <w:rFonts w:ascii="Times New Roman" w:hAnsi="Times New Roman" w:cs="Times New Roman"/>
          <w:sz w:val="20"/>
          <w:szCs w:val="20"/>
        </w:rPr>
        <w:t xml:space="preserve">milk (disaggregation of </w:t>
      </w:r>
      <w:r w:rsidR="00760854">
        <w:rPr>
          <w:rFonts w:ascii="Times New Roman" w:hAnsi="Times New Roman" w:cs="Times New Roman"/>
          <w:sz w:val="20"/>
          <w:szCs w:val="20"/>
        </w:rPr>
        <w:t>cows’</w:t>
      </w:r>
      <w:r w:rsidR="00760854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Pr="003F7A77">
        <w:rPr>
          <w:rFonts w:ascii="Times New Roman" w:hAnsi="Times New Roman" w:cs="Times New Roman"/>
          <w:sz w:val="20"/>
          <w:szCs w:val="20"/>
        </w:rPr>
        <w:t>milk undertake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03"/>
      </w:tblGrid>
      <w:tr w:rsidR="0091616D" w:rsidRPr="003F7A77" w14:paraId="6C997BAA" w14:textId="77777777" w:rsidTr="005B651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C72E1FB" w14:textId="77777777" w:rsidR="0091616D" w:rsidRPr="003F7A77" w:rsidRDefault="0091616D" w:rsidP="005B651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FCD code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542197" w14:textId="77777777" w:rsidR="0091616D" w:rsidRPr="003F7A77" w:rsidRDefault="0091616D" w:rsidP="006D24D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3F7A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FCD name</w:t>
            </w:r>
          </w:p>
        </w:tc>
      </w:tr>
      <w:tr w:rsidR="0091616D" w:rsidRPr="003F7A77" w14:paraId="09351CB3" w14:textId="77777777" w:rsidTr="005B6518">
        <w:tc>
          <w:tcPr>
            <w:tcW w:w="1413" w:type="dxa"/>
            <w:tcBorders>
              <w:top w:val="single" w:sz="4" w:space="0" w:color="auto"/>
            </w:tcBorders>
          </w:tcPr>
          <w:p w14:paraId="572A127B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102001</w:t>
            </w:r>
          </w:p>
        </w:tc>
        <w:tc>
          <w:tcPr>
            <w:tcW w:w="7603" w:type="dxa"/>
            <w:tcBorders>
              <w:top w:val="single" w:sz="4" w:space="0" w:color="auto"/>
            </w:tcBorders>
            <w:vAlign w:val="bottom"/>
          </w:tcPr>
          <w:p w14:paraId="0413DDEA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Tea, regular, white, brewed from leaf or teabags, with cows milk not further defined</w:t>
            </w:r>
          </w:p>
        </w:tc>
      </w:tr>
      <w:tr w:rsidR="0091616D" w:rsidRPr="003F7A77" w14:paraId="0176F830" w14:textId="77777777" w:rsidTr="005B6518">
        <w:tc>
          <w:tcPr>
            <w:tcW w:w="1413" w:type="dxa"/>
          </w:tcPr>
          <w:p w14:paraId="559AA577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102002</w:t>
            </w:r>
          </w:p>
        </w:tc>
        <w:tc>
          <w:tcPr>
            <w:tcW w:w="7603" w:type="dxa"/>
            <w:vAlign w:val="bottom"/>
          </w:tcPr>
          <w:p w14:paraId="28CAA70A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hai latte, prepared from chai mix powder &amp; regular fat cows milk</w:t>
            </w:r>
          </w:p>
        </w:tc>
      </w:tr>
      <w:tr w:rsidR="0091616D" w:rsidRPr="003F7A77" w14:paraId="17D6842D" w14:textId="77777777" w:rsidTr="005B6518">
        <w:tc>
          <w:tcPr>
            <w:tcW w:w="1413" w:type="dxa"/>
          </w:tcPr>
          <w:p w14:paraId="4C1BFCD7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102003</w:t>
            </w:r>
          </w:p>
        </w:tc>
        <w:tc>
          <w:tcPr>
            <w:tcW w:w="7603" w:type="dxa"/>
            <w:vAlign w:val="bottom"/>
          </w:tcPr>
          <w:p w14:paraId="68BF8EC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hai latte, prepared from chai mix powder &amp; reduced fat cows milk</w:t>
            </w:r>
          </w:p>
        </w:tc>
      </w:tr>
      <w:tr w:rsidR="0091616D" w:rsidRPr="003F7A77" w14:paraId="62429DC1" w14:textId="77777777" w:rsidTr="005B6518">
        <w:tc>
          <w:tcPr>
            <w:tcW w:w="1413" w:type="dxa"/>
          </w:tcPr>
          <w:p w14:paraId="1B99782F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102004</w:t>
            </w:r>
          </w:p>
        </w:tc>
        <w:tc>
          <w:tcPr>
            <w:tcW w:w="7603" w:type="dxa"/>
            <w:vAlign w:val="bottom"/>
          </w:tcPr>
          <w:p w14:paraId="69A461A3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hai latte, prepared from chai mix powder &amp; skim cows milk</w:t>
            </w:r>
          </w:p>
        </w:tc>
      </w:tr>
      <w:tr w:rsidR="0091616D" w:rsidRPr="003F7A77" w14:paraId="236E356D" w14:textId="77777777" w:rsidTr="005B6518">
        <w:tc>
          <w:tcPr>
            <w:tcW w:w="1413" w:type="dxa"/>
          </w:tcPr>
          <w:p w14:paraId="30AAD266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1</w:t>
            </w:r>
          </w:p>
        </w:tc>
        <w:tc>
          <w:tcPr>
            <w:tcW w:w="7603" w:type="dxa"/>
            <w:vAlign w:val="bottom"/>
          </w:tcPr>
          <w:p w14:paraId="2456725E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white, from instant coffee powder, made up with regular fat cows milk</w:t>
            </w:r>
          </w:p>
        </w:tc>
      </w:tr>
      <w:tr w:rsidR="0091616D" w:rsidRPr="003F7A77" w14:paraId="7BB0C297" w14:textId="77777777" w:rsidTr="005B6518">
        <w:tc>
          <w:tcPr>
            <w:tcW w:w="1413" w:type="dxa"/>
          </w:tcPr>
          <w:p w14:paraId="56044FB1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1</w:t>
            </w:r>
          </w:p>
        </w:tc>
        <w:tc>
          <w:tcPr>
            <w:tcW w:w="7603" w:type="dxa"/>
            <w:vAlign w:val="bottom"/>
          </w:tcPr>
          <w:p w14:paraId="7E7222D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white, from instant coffee powder, made up with regular fat cows milk</w:t>
            </w:r>
          </w:p>
        </w:tc>
      </w:tr>
      <w:tr w:rsidR="0091616D" w:rsidRPr="003F7A77" w14:paraId="079CF674" w14:textId="77777777" w:rsidTr="005B6518">
        <w:tc>
          <w:tcPr>
            <w:tcW w:w="1413" w:type="dxa"/>
          </w:tcPr>
          <w:p w14:paraId="4726052E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1</w:t>
            </w:r>
          </w:p>
        </w:tc>
        <w:tc>
          <w:tcPr>
            <w:tcW w:w="7603" w:type="dxa"/>
            <w:vAlign w:val="bottom"/>
          </w:tcPr>
          <w:p w14:paraId="18A185F6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white, from instant coffee powder, made up with regular fat cows milk</w:t>
            </w:r>
          </w:p>
        </w:tc>
      </w:tr>
      <w:tr w:rsidR="0091616D" w:rsidRPr="003F7A77" w14:paraId="5CB08C94" w14:textId="77777777" w:rsidTr="005B6518">
        <w:tc>
          <w:tcPr>
            <w:tcW w:w="1413" w:type="dxa"/>
          </w:tcPr>
          <w:p w14:paraId="2BA76994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1</w:t>
            </w:r>
          </w:p>
        </w:tc>
        <w:tc>
          <w:tcPr>
            <w:tcW w:w="7603" w:type="dxa"/>
            <w:vAlign w:val="bottom"/>
          </w:tcPr>
          <w:p w14:paraId="508A1766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white, from instant coffee powder, made up with regular fat cows milk</w:t>
            </w:r>
          </w:p>
        </w:tc>
      </w:tr>
      <w:tr w:rsidR="0091616D" w:rsidRPr="003F7A77" w14:paraId="0E2700E5" w14:textId="77777777" w:rsidTr="005B6518">
        <w:tc>
          <w:tcPr>
            <w:tcW w:w="1413" w:type="dxa"/>
          </w:tcPr>
          <w:p w14:paraId="7C0DF283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1</w:t>
            </w:r>
          </w:p>
        </w:tc>
        <w:tc>
          <w:tcPr>
            <w:tcW w:w="7603" w:type="dxa"/>
            <w:vAlign w:val="bottom"/>
          </w:tcPr>
          <w:p w14:paraId="3E1D893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white, from instant coffee powder, made up with regular fat cows milk</w:t>
            </w:r>
          </w:p>
        </w:tc>
      </w:tr>
      <w:tr w:rsidR="0091616D" w:rsidRPr="003F7A77" w14:paraId="4281D216" w14:textId="77777777" w:rsidTr="005B6518">
        <w:tc>
          <w:tcPr>
            <w:tcW w:w="1413" w:type="dxa"/>
          </w:tcPr>
          <w:p w14:paraId="0959FDDA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1</w:t>
            </w:r>
          </w:p>
        </w:tc>
        <w:tc>
          <w:tcPr>
            <w:tcW w:w="7603" w:type="dxa"/>
            <w:vAlign w:val="bottom"/>
          </w:tcPr>
          <w:p w14:paraId="5C6C518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white, from instant coffee powder, made up with regular fat cows milk</w:t>
            </w:r>
          </w:p>
        </w:tc>
      </w:tr>
      <w:tr w:rsidR="0091616D" w:rsidRPr="003F7A77" w14:paraId="7C0012D3" w14:textId="77777777" w:rsidTr="005B6518">
        <w:tc>
          <w:tcPr>
            <w:tcW w:w="1413" w:type="dxa"/>
          </w:tcPr>
          <w:p w14:paraId="0965687E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1</w:t>
            </w:r>
          </w:p>
        </w:tc>
        <w:tc>
          <w:tcPr>
            <w:tcW w:w="7603" w:type="dxa"/>
            <w:vAlign w:val="bottom"/>
          </w:tcPr>
          <w:p w14:paraId="12665CBA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white, from instant coffee powder, made up with regular fat cows milk</w:t>
            </w:r>
          </w:p>
        </w:tc>
      </w:tr>
      <w:tr w:rsidR="0091616D" w:rsidRPr="003F7A77" w14:paraId="6F0B0C1B" w14:textId="77777777" w:rsidTr="005B6518">
        <w:tc>
          <w:tcPr>
            <w:tcW w:w="1413" w:type="dxa"/>
          </w:tcPr>
          <w:p w14:paraId="29DF1EE4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2</w:t>
            </w:r>
          </w:p>
        </w:tc>
        <w:tc>
          <w:tcPr>
            <w:tcW w:w="7603" w:type="dxa"/>
            <w:vAlign w:val="bottom"/>
          </w:tcPr>
          <w:p w14:paraId="6FB0DC94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white, from instant coffee powder, made up with cows milk not further defined</w:t>
            </w:r>
          </w:p>
        </w:tc>
      </w:tr>
      <w:tr w:rsidR="0091616D" w:rsidRPr="003F7A77" w14:paraId="2F803B96" w14:textId="77777777" w:rsidTr="005B6518">
        <w:tc>
          <w:tcPr>
            <w:tcW w:w="1413" w:type="dxa"/>
          </w:tcPr>
          <w:p w14:paraId="15DC48D8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3</w:t>
            </w:r>
          </w:p>
        </w:tc>
        <w:tc>
          <w:tcPr>
            <w:tcW w:w="7603" w:type="dxa"/>
            <w:vAlign w:val="bottom"/>
          </w:tcPr>
          <w:p w14:paraId="3EE342A3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regular fat cows milk</w:t>
            </w:r>
          </w:p>
        </w:tc>
      </w:tr>
      <w:tr w:rsidR="0091616D" w:rsidRPr="003F7A77" w14:paraId="4C489212" w14:textId="77777777" w:rsidTr="005B6518">
        <w:tc>
          <w:tcPr>
            <w:tcW w:w="1413" w:type="dxa"/>
          </w:tcPr>
          <w:p w14:paraId="657AB13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3</w:t>
            </w:r>
          </w:p>
        </w:tc>
        <w:tc>
          <w:tcPr>
            <w:tcW w:w="7603" w:type="dxa"/>
            <w:vAlign w:val="bottom"/>
          </w:tcPr>
          <w:p w14:paraId="2EECC4D9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regular fat cows milk</w:t>
            </w:r>
          </w:p>
        </w:tc>
      </w:tr>
      <w:tr w:rsidR="0091616D" w:rsidRPr="003F7A77" w14:paraId="5F8FF756" w14:textId="77777777" w:rsidTr="005B6518">
        <w:tc>
          <w:tcPr>
            <w:tcW w:w="1413" w:type="dxa"/>
            <w:tcBorders>
              <w:bottom w:val="single" w:sz="4" w:space="0" w:color="auto"/>
            </w:tcBorders>
          </w:tcPr>
          <w:p w14:paraId="1718A33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3</w:t>
            </w:r>
          </w:p>
        </w:tc>
        <w:tc>
          <w:tcPr>
            <w:tcW w:w="7603" w:type="dxa"/>
            <w:tcBorders>
              <w:bottom w:val="single" w:sz="4" w:space="0" w:color="auto"/>
            </w:tcBorders>
            <w:vAlign w:val="bottom"/>
          </w:tcPr>
          <w:p w14:paraId="273962CC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regular fat cows milk</w:t>
            </w:r>
          </w:p>
        </w:tc>
      </w:tr>
      <w:tr w:rsidR="0091616D" w:rsidRPr="003F7A77" w14:paraId="00CB19D0" w14:textId="77777777" w:rsidTr="005B6518">
        <w:tc>
          <w:tcPr>
            <w:tcW w:w="1413" w:type="dxa"/>
            <w:tcBorders>
              <w:top w:val="single" w:sz="4" w:space="0" w:color="auto"/>
            </w:tcBorders>
          </w:tcPr>
          <w:p w14:paraId="3110862B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11202003</w:t>
            </w:r>
          </w:p>
        </w:tc>
        <w:tc>
          <w:tcPr>
            <w:tcW w:w="7603" w:type="dxa"/>
            <w:tcBorders>
              <w:top w:val="single" w:sz="4" w:space="0" w:color="auto"/>
            </w:tcBorders>
            <w:vAlign w:val="bottom"/>
          </w:tcPr>
          <w:p w14:paraId="61F7F6FC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regular fat cows milk</w:t>
            </w:r>
          </w:p>
        </w:tc>
      </w:tr>
      <w:tr w:rsidR="0091616D" w:rsidRPr="003F7A77" w14:paraId="0029BA5D" w14:textId="77777777" w:rsidTr="005B6518">
        <w:tc>
          <w:tcPr>
            <w:tcW w:w="1413" w:type="dxa"/>
          </w:tcPr>
          <w:p w14:paraId="0AA9E22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3</w:t>
            </w:r>
          </w:p>
        </w:tc>
        <w:tc>
          <w:tcPr>
            <w:tcW w:w="7603" w:type="dxa"/>
            <w:vAlign w:val="bottom"/>
          </w:tcPr>
          <w:p w14:paraId="3254F437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regular fat cows milk</w:t>
            </w:r>
          </w:p>
        </w:tc>
      </w:tr>
      <w:tr w:rsidR="0091616D" w:rsidRPr="003F7A77" w14:paraId="177FE919" w14:textId="77777777" w:rsidTr="005B6518">
        <w:tc>
          <w:tcPr>
            <w:tcW w:w="1413" w:type="dxa"/>
          </w:tcPr>
          <w:p w14:paraId="5BDF2B7B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3</w:t>
            </w:r>
          </w:p>
        </w:tc>
        <w:tc>
          <w:tcPr>
            <w:tcW w:w="7603" w:type="dxa"/>
            <w:vAlign w:val="bottom"/>
          </w:tcPr>
          <w:p w14:paraId="1B93FDE5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regular fat cows milk</w:t>
            </w:r>
          </w:p>
        </w:tc>
      </w:tr>
      <w:tr w:rsidR="0091616D" w:rsidRPr="003F7A77" w14:paraId="5C1C5B92" w14:textId="77777777" w:rsidTr="005B6518">
        <w:tc>
          <w:tcPr>
            <w:tcW w:w="1413" w:type="dxa"/>
          </w:tcPr>
          <w:p w14:paraId="211E32AF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3</w:t>
            </w:r>
          </w:p>
        </w:tc>
        <w:tc>
          <w:tcPr>
            <w:tcW w:w="7603" w:type="dxa"/>
            <w:vAlign w:val="bottom"/>
          </w:tcPr>
          <w:p w14:paraId="1E8B2BC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regular fat cows milk</w:t>
            </w:r>
          </w:p>
        </w:tc>
      </w:tr>
      <w:tr w:rsidR="0091616D" w:rsidRPr="003F7A77" w14:paraId="52516486" w14:textId="77777777" w:rsidTr="005B6518">
        <w:tc>
          <w:tcPr>
            <w:tcW w:w="1413" w:type="dxa"/>
          </w:tcPr>
          <w:p w14:paraId="46F1D2CB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4</w:t>
            </w:r>
          </w:p>
        </w:tc>
        <w:tc>
          <w:tcPr>
            <w:tcW w:w="7603" w:type="dxa"/>
            <w:vAlign w:val="bottom"/>
          </w:tcPr>
          <w:p w14:paraId="46309F05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double shot, with regular fat cows milk</w:t>
            </w:r>
          </w:p>
        </w:tc>
      </w:tr>
      <w:tr w:rsidR="0091616D" w:rsidRPr="003F7A77" w14:paraId="1AEC302D" w14:textId="77777777" w:rsidTr="005B6518">
        <w:tc>
          <w:tcPr>
            <w:tcW w:w="1413" w:type="dxa"/>
          </w:tcPr>
          <w:p w14:paraId="178A3D20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5</w:t>
            </w:r>
          </w:p>
        </w:tc>
        <w:tc>
          <w:tcPr>
            <w:tcW w:w="7603" w:type="dxa"/>
            <w:vAlign w:val="bottom"/>
          </w:tcPr>
          <w:p w14:paraId="2D57C34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reduced fat cows milk</w:t>
            </w:r>
          </w:p>
        </w:tc>
      </w:tr>
      <w:tr w:rsidR="0091616D" w:rsidRPr="003F7A77" w14:paraId="4FD864F2" w14:textId="77777777" w:rsidTr="005B6518">
        <w:tc>
          <w:tcPr>
            <w:tcW w:w="1413" w:type="dxa"/>
          </w:tcPr>
          <w:p w14:paraId="7200E19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6</w:t>
            </w:r>
          </w:p>
        </w:tc>
        <w:tc>
          <w:tcPr>
            <w:tcW w:w="7603" w:type="dxa"/>
            <w:vAlign w:val="bottom"/>
          </w:tcPr>
          <w:p w14:paraId="26DB8DB7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double shot, with reduced fat cows milk</w:t>
            </w:r>
          </w:p>
        </w:tc>
      </w:tr>
      <w:tr w:rsidR="0091616D" w:rsidRPr="003F7A77" w14:paraId="488780D4" w14:textId="77777777" w:rsidTr="005B6518">
        <w:tc>
          <w:tcPr>
            <w:tcW w:w="1413" w:type="dxa"/>
          </w:tcPr>
          <w:p w14:paraId="3BA56BFC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7</w:t>
            </w:r>
          </w:p>
        </w:tc>
        <w:tc>
          <w:tcPr>
            <w:tcW w:w="7603" w:type="dxa"/>
            <w:vAlign w:val="bottom"/>
          </w:tcPr>
          <w:p w14:paraId="542C74BE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skim cows milk</w:t>
            </w:r>
          </w:p>
        </w:tc>
      </w:tr>
      <w:tr w:rsidR="0091616D" w:rsidRPr="003F7A77" w14:paraId="207BE0E3" w14:textId="77777777" w:rsidTr="005B6518">
        <w:tc>
          <w:tcPr>
            <w:tcW w:w="1413" w:type="dxa"/>
          </w:tcPr>
          <w:p w14:paraId="11661CC3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8</w:t>
            </w:r>
          </w:p>
        </w:tc>
        <w:tc>
          <w:tcPr>
            <w:tcW w:w="7603" w:type="dxa"/>
            <w:vAlign w:val="bottom"/>
          </w:tcPr>
          <w:p w14:paraId="156A0CDB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double shot, with skim cows milk</w:t>
            </w:r>
          </w:p>
        </w:tc>
      </w:tr>
      <w:tr w:rsidR="0091616D" w:rsidRPr="003F7A77" w14:paraId="203A085F" w14:textId="77777777" w:rsidTr="005B6518">
        <w:tc>
          <w:tcPr>
            <w:tcW w:w="1413" w:type="dxa"/>
          </w:tcPr>
          <w:p w14:paraId="4B6F2833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09</w:t>
            </w:r>
          </w:p>
        </w:tc>
        <w:tc>
          <w:tcPr>
            <w:tcW w:w="7603" w:type="dxa"/>
            <w:vAlign w:val="bottom"/>
          </w:tcPr>
          <w:p w14:paraId="02660E2A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rom ground coffee beans, with cows milk not further defined</w:t>
            </w:r>
          </w:p>
        </w:tc>
      </w:tr>
      <w:tr w:rsidR="0091616D" w:rsidRPr="003F7A77" w14:paraId="21B94A31" w14:textId="77777777" w:rsidTr="005B6518">
        <w:tc>
          <w:tcPr>
            <w:tcW w:w="1413" w:type="dxa"/>
          </w:tcPr>
          <w:p w14:paraId="6D5FF74F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3</w:t>
            </w:r>
          </w:p>
        </w:tc>
        <w:tc>
          <w:tcPr>
            <w:tcW w:w="7603" w:type="dxa"/>
            <w:vAlign w:val="bottom"/>
          </w:tcPr>
          <w:p w14:paraId="159F7788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regular fat cows milk</w:t>
            </w:r>
          </w:p>
        </w:tc>
      </w:tr>
      <w:tr w:rsidR="0091616D" w:rsidRPr="003F7A77" w14:paraId="39D28B9B" w14:textId="77777777" w:rsidTr="005B6518">
        <w:tc>
          <w:tcPr>
            <w:tcW w:w="1413" w:type="dxa"/>
          </w:tcPr>
          <w:p w14:paraId="5C5FEC9A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3</w:t>
            </w:r>
          </w:p>
        </w:tc>
        <w:tc>
          <w:tcPr>
            <w:tcW w:w="7603" w:type="dxa"/>
            <w:vAlign w:val="bottom"/>
          </w:tcPr>
          <w:p w14:paraId="6704AFA0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regular fat cows milk</w:t>
            </w:r>
          </w:p>
        </w:tc>
      </w:tr>
      <w:tr w:rsidR="0091616D" w:rsidRPr="003F7A77" w14:paraId="16146994" w14:textId="77777777" w:rsidTr="005B6518">
        <w:tc>
          <w:tcPr>
            <w:tcW w:w="1413" w:type="dxa"/>
          </w:tcPr>
          <w:p w14:paraId="5D42842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3</w:t>
            </w:r>
          </w:p>
        </w:tc>
        <w:tc>
          <w:tcPr>
            <w:tcW w:w="7603" w:type="dxa"/>
            <w:vAlign w:val="bottom"/>
          </w:tcPr>
          <w:p w14:paraId="5BD50457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regular fat cows milk</w:t>
            </w:r>
          </w:p>
        </w:tc>
      </w:tr>
      <w:tr w:rsidR="0091616D" w:rsidRPr="003F7A77" w14:paraId="31FDD1E6" w14:textId="77777777" w:rsidTr="005B6518">
        <w:tc>
          <w:tcPr>
            <w:tcW w:w="1413" w:type="dxa"/>
          </w:tcPr>
          <w:p w14:paraId="282322CA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3</w:t>
            </w:r>
          </w:p>
        </w:tc>
        <w:tc>
          <w:tcPr>
            <w:tcW w:w="7603" w:type="dxa"/>
            <w:vAlign w:val="bottom"/>
          </w:tcPr>
          <w:p w14:paraId="66FA78EC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regular fat cows milk</w:t>
            </w:r>
          </w:p>
        </w:tc>
      </w:tr>
      <w:tr w:rsidR="0091616D" w:rsidRPr="003F7A77" w14:paraId="7AB3D7C1" w14:textId="77777777" w:rsidTr="005B6518">
        <w:tc>
          <w:tcPr>
            <w:tcW w:w="1413" w:type="dxa"/>
          </w:tcPr>
          <w:p w14:paraId="716A2810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3</w:t>
            </w:r>
          </w:p>
        </w:tc>
        <w:tc>
          <w:tcPr>
            <w:tcW w:w="7603" w:type="dxa"/>
            <w:vAlign w:val="bottom"/>
          </w:tcPr>
          <w:p w14:paraId="108FE0E8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regular fat cows milk</w:t>
            </w:r>
          </w:p>
        </w:tc>
      </w:tr>
      <w:tr w:rsidR="0091616D" w:rsidRPr="003F7A77" w14:paraId="292BC222" w14:textId="77777777" w:rsidTr="005B6518">
        <w:tc>
          <w:tcPr>
            <w:tcW w:w="1413" w:type="dxa"/>
          </w:tcPr>
          <w:p w14:paraId="6068FF26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3</w:t>
            </w:r>
          </w:p>
        </w:tc>
        <w:tc>
          <w:tcPr>
            <w:tcW w:w="7603" w:type="dxa"/>
            <w:vAlign w:val="bottom"/>
          </w:tcPr>
          <w:p w14:paraId="37112E58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regular fat cows milk</w:t>
            </w:r>
          </w:p>
        </w:tc>
      </w:tr>
      <w:tr w:rsidR="0091616D" w:rsidRPr="003F7A77" w14:paraId="03BC68EF" w14:textId="77777777" w:rsidTr="005B6518">
        <w:tc>
          <w:tcPr>
            <w:tcW w:w="1413" w:type="dxa"/>
          </w:tcPr>
          <w:p w14:paraId="0EC355DE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3</w:t>
            </w:r>
          </w:p>
        </w:tc>
        <w:tc>
          <w:tcPr>
            <w:tcW w:w="7603" w:type="dxa"/>
            <w:vAlign w:val="bottom"/>
          </w:tcPr>
          <w:p w14:paraId="76C1CC02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regular fat cows milk</w:t>
            </w:r>
          </w:p>
        </w:tc>
      </w:tr>
      <w:tr w:rsidR="0091616D" w:rsidRPr="003F7A77" w14:paraId="2D45A24A" w14:textId="77777777" w:rsidTr="005B6518">
        <w:tc>
          <w:tcPr>
            <w:tcW w:w="1413" w:type="dxa"/>
          </w:tcPr>
          <w:p w14:paraId="6E124435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4</w:t>
            </w:r>
          </w:p>
        </w:tc>
        <w:tc>
          <w:tcPr>
            <w:tcW w:w="7603" w:type="dxa"/>
            <w:vAlign w:val="bottom"/>
          </w:tcPr>
          <w:p w14:paraId="4DCF859C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double shot, with regular fat cows milk</w:t>
            </w:r>
          </w:p>
        </w:tc>
      </w:tr>
      <w:tr w:rsidR="0091616D" w:rsidRPr="003F7A77" w14:paraId="191F8ACD" w14:textId="77777777" w:rsidTr="005B6518">
        <w:tc>
          <w:tcPr>
            <w:tcW w:w="1413" w:type="dxa"/>
          </w:tcPr>
          <w:p w14:paraId="636FCAF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4</w:t>
            </w:r>
          </w:p>
        </w:tc>
        <w:tc>
          <w:tcPr>
            <w:tcW w:w="7603" w:type="dxa"/>
            <w:vAlign w:val="bottom"/>
          </w:tcPr>
          <w:p w14:paraId="52C98C7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double shot, with regular fat cows milk</w:t>
            </w:r>
          </w:p>
        </w:tc>
      </w:tr>
      <w:tr w:rsidR="0091616D" w:rsidRPr="003F7A77" w14:paraId="20AB46FF" w14:textId="77777777" w:rsidTr="005B6518">
        <w:tc>
          <w:tcPr>
            <w:tcW w:w="1413" w:type="dxa"/>
          </w:tcPr>
          <w:p w14:paraId="6A1CA9D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4</w:t>
            </w:r>
          </w:p>
        </w:tc>
        <w:tc>
          <w:tcPr>
            <w:tcW w:w="7603" w:type="dxa"/>
            <w:vAlign w:val="bottom"/>
          </w:tcPr>
          <w:p w14:paraId="68ABC4D6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double shot, with regular fat cows milk</w:t>
            </w:r>
          </w:p>
        </w:tc>
      </w:tr>
      <w:tr w:rsidR="0091616D" w:rsidRPr="003F7A77" w14:paraId="74CD0C2A" w14:textId="77777777" w:rsidTr="005B6518">
        <w:tc>
          <w:tcPr>
            <w:tcW w:w="1413" w:type="dxa"/>
          </w:tcPr>
          <w:p w14:paraId="65CF64C6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4</w:t>
            </w:r>
          </w:p>
        </w:tc>
        <w:tc>
          <w:tcPr>
            <w:tcW w:w="7603" w:type="dxa"/>
            <w:vAlign w:val="bottom"/>
          </w:tcPr>
          <w:p w14:paraId="6059EC59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double shot, with regular fat cows milk</w:t>
            </w:r>
          </w:p>
        </w:tc>
      </w:tr>
      <w:tr w:rsidR="0091616D" w:rsidRPr="003F7A77" w14:paraId="6F40DEFC" w14:textId="77777777" w:rsidTr="005B6518">
        <w:tc>
          <w:tcPr>
            <w:tcW w:w="1413" w:type="dxa"/>
          </w:tcPr>
          <w:p w14:paraId="79588E6E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4</w:t>
            </w:r>
          </w:p>
        </w:tc>
        <w:tc>
          <w:tcPr>
            <w:tcW w:w="7603" w:type="dxa"/>
            <w:vAlign w:val="bottom"/>
          </w:tcPr>
          <w:p w14:paraId="555D16C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double shot, with regular fat cows milk</w:t>
            </w:r>
          </w:p>
        </w:tc>
      </w:tr>
      <w:tr w:rsidR="0091616D" w:rsidRPr="003F7A77" w14:paraId="2C1F8212" w14:textId="77777777" w:rsidTr="005B6518">
        <w:tc>
          <w:tcPr>
            <w:tcW w:w="1413" w:type="dxa"/>
          </w:tcPr>
          <w:p w14:paraId="26B756F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4</w:t>
            </w:r>
          </w:p>
        </w:tc>
        <w:tc>
          <w:tcPr>
            <w:tcW w:w="7603" w:type="dxa"/>
            <w:vAlign w:val="bottom"/>
          </w:tcPr>
          <w:p w14:paraId="628F3CE1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double shot, with regular fat cows milk</w:t>
            </w:r>
          </w:p>
        </w:tc>
      </w:tr>
      <w:tr w:rsidR="0091616D" w:rsidRPr="003F7A77" w14:paraId="0B0E423E" w14:textId="77777777" w:rsidTr="005B6518">
        <w:tc>
          <w:tcPr>
            <w:tcW w:w="1413" w:type="dxa"/>
          </w:tcPr>
          <w:p w14:paraId="4FCDA975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4</w:t>
            </w:r>
          </w:p>
        </w:tc>
        <w:tc>
          <w:tcPr>
            <w:tcW w:w="7603" w:type="dxa"/>
            <w:vAlign w:val="bottom"/>
          </w:tcPr>
          <w:p w14:paraId="1FEABAD5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double shot, with regular fat cows milk</w:t>
            </w:r>
          </w:p>
        </w:tc>
      </w:tr>
      <w:tr w:rsidR="0091616D" w:rsidRPr="003F7A77" w14:paraId="2948F6EC" w14:textId="77777777" w:rsidTr="005B6518">
        <w:tc>
          <w:tcPr>
            <w:tcW w:w="1413" w:type="dxa"/>
          </w:tcPr>
          <w:p w14:paraId="3D0FF53A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5</w:t>
            </w:r>
          </w:p>
        </w:tc>
        <w:tc>
          <w:tcPr>
            <w:tcW w:w="7603" w:type="dxa"/>
            <w:vAlign w:val="bottom"/>
          </w:tcPr>
          <w:p w14:paraId="283F8E75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reduced fat cows milk</w:t>
            </w:r>
          </w:p>
        </w:tc>
      </w:tr>
      <w:tr w:rsidR="0091616D" w:rsidRPr="003F7A77" w14:paraId="387CE19E" w14:textId="77777777" w:rsidTr="005B6518">
        <w:tc>
          <w:tcPr>
            <w:tcW w:w="1413" w:type="dxa"/>
          </w:tcPr>
          <w:p w14:paraId="6F357C18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6</w:t>
            </w:r>
          </w:p>
        </w:tc>
        <w:tc>
          <w:tcPr>
            <w:tcW w:w="7603" w:type="dxa"/>
            <w:vAlign w:val="bottom"/>
          </w:tcPr>
          <w:p w14:paraId="71E6A60B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double shot, with reduced fat cows milk</w:t>
            </w:r>
          </w:p>
        </w:tc>
      </w:tr>
      <w:tr w:rsidR="0091616D" w:rsidRPr="003F7A77" w14:paraId="75C79033" w14:textId="77777777" w:rsidTr="005B6518">
        <w:tc>
          <w:tcPr>
            <w:tcW w:w="1413" w:type="dxa"/>
          </w:tcPr>
          <w:p w14:paraId="29E83A5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7</w:t>
            </w:r>
          </w:p>
        </w:tc>
        <w:tc>
          <w:tcPr>
            <w:tcW w:w="7603" w:type="dxa"/>
            <w:vAlign w:val="bottom"/>
          </w:tcPr>
          <w:p w14:paraId="4D133AE7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skim cows milk</w:t>
            </w:r>
          </w:p>
        </w:tc>
      </w:tr>
      <w:tr w:rsidR="0091616D" w:rsidRPr="003F7A77" w14:paraId="453B6DD4" w14:textId="77777777" w:rsidTr="005B6518">
        <w:tc>
          <w:tcPr>
            <w:tcW w:w="1413" w:type="dxa"/>
          </w:tcPr>
          <w:p w14:paraId="03F3DE08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8</w:t>
            </w:r>
          </w:p>
        </w:tc>
        <w:tc>
          <w:tcPr>
            <w:tcW w:w="7603" w:type="dxa"/>
            <w:vAlign w:val="bottom"/>
          </w:tcPr>
          <w:p w14:paraId="3D9982CB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double shot, with skim cows milk</w:t>
            </w:r>
          </w:p>
        </w:tc>
      </w:tr>
      <w:tr w:rsidR="0091616D" w:rsidRPr="003F7A77" w14:paraId="4EFFA979" w14:textId="77777777" w:rsidTr="005B6518">
        <w:tc>
          <w:tcPr>
            <w:tcW w:w="1413" w:type="dxa"/>
          </w:tcPr>
          <w:p w14:paraId="13F12DD1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19</w:t>
            </w:r>
          </w:p>
        </w:tc>
        <w:tc>
          <w:tcPr>
            <w:tcW w:w="7603" w:type="dxa"/>
            <w:vAlign w:val="bottom"/>
          </w:tcPr>
          <w:p w14:paraId="26776F90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flat white or latte, from ground coffee beans, with cows milk not further defined</w:t>
            </w:r>
          </w:p>
        </w:tc>
      </w:tr>
      <w:tr w:rsidR="0091616D" w:rsidRPr="003F7A77" w14:paraId="2504794A" w14:textId="77777777" w:rsidTr="005B6518">
        <w:tc>
          <w:tcPr>
            <w:tcW w:w="1413" w:type="dxa"/>
          </w:tcPr>
          <w:p w14:paraId="41156FB5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2</w:t>
            </w:r>
          </w:p>
        </w:tc>
        <w:tc>
          <w:tcPr>
            <w:tcW w:w="7603" w:type="dxa"/>
            <w:vAlign w:val="bottom"/>
          </w:tcPr>
          <w:p w14:paraId="6E6B4A0B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ouble shot, with cows milk not further defined</w:t>
            </w:r>
          </w:p>
        </w:tc>
      </w:tr>
      <w:tr w:rsidR="0091616D" w:rsidRPr="003F7A77" w14:paraId="2F62643F" w14:textId="77777777" w:rsidTr="005B6518">
        <w:tc>
          <w:tcPr>
            <w:tcW w:w="1413" w:type="dxa"/>
          </w:tcPr>
          <w:p w14:paraId="37ADD7F0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4</w:t>
            </w:r>
          </w:p>
        </w:tc>
        <w:tc>
          <w:tcPr>
            <w:tcW w:w="7603" w:type="dxa"/>
            <w:vAlign w:val="bottom"/>
          </w:tcPr>
          <w:p w14:paraId="2341D3A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half shot, with regular fat cows milk</w:t>
            </w:r>
          </w:p>
        </w:tc>
      </w:tr>
      <w:tr w:rsidR="0091616D" w:rsidRPr="003F7A77" w14:paraId="314B6691" w14:textId="77777777" w:rsidTr="005B6518">
        <w:tc>
          <w:tcPr>
            <w:tcW w:w="1413" w:type="dxa"/>
          </w:tcPr>
          <w:p w14:paraId="6CAC9AE7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4</w:t>
            </w:r>
          </w:p>
        </w:tc>
        <w:tc>
          <w:tcPr>
            <w:tcW w:w="7603" w:type="dxa"/>
            <w:vAlign w:val="bottom"/>
          </w:tcPr>
          <w:p w14:paraId="34BF7DD7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half shot, with regular fat cows milk</w:t>
            </w:r>
          </w:p>
        </w:tc>
      </w:tr>
      <w:tr w:rsidR="0091616D" w:rsidRPr="003F7A77" w14:paraId="71147B2C" w14:textId="77777777" w:rsidTr="005B6518">
        <w:tc>
          <w:tcPr>
            <w:tcW w:w="1413" w:type="dxa"/>
          </w:tcPr>
          <w:p w14:paraId="34AA8AC3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4</w:t>
            </w:r>
          </w:p>
        </w:tc>
        <w:tc>
          <w:tcPr>
            <w:tcW w:w="7603" w:type="dxa"/>
            <w:vAlign w:val="bottom"/>
          </w:tcPr>
          <w:p w14:paraId="0D9A3CA0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half shot, with regular fat cows milk</w:t>
            </w:r>
          </w:p>
        </w:tc>
      </w:tr>
      <w:tr w:rsidR="0091616D" w:rsidRPr="003F7A77" w14:paraId="41C75FBD" w14:textId="77777777" w:rsidTr="005B6518">
        <w:tc>
          <w:tcPr>
            <w:tcW w:w="1413" w:type="dxa"/>
          </w:tcPr>
          <w:p w14:paraId="39C637E7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4</w:t>
            </w:r>
          </w:p>
        </w:tc>
        <w:tc>
          <w:tcPr>
            <w:tcW w:w="7603" w:type="dxa"/>
            <w:vAlign w:val="bottom"/>
          </w:tcPr>
          <w:p w14:paraId="045B6892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half shot, with regular fat cows milk</w:t>
            </w:r>
          </w:p>
        </w:tc>
      </w:tr>
      <w:tr w:rsidR="0091616D" w:rsidRPr="003F7A77" w14:paraId="5DF6A2E5" w14:textId="77777777" w:rsidTr="005B6518">
        <w:tc>
          <w:tcPr>
            <w:tcW w:w="1413" w:type="dxa"/>
          </w:tcPr>
          <w:p w14:paraId="18B0A011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4</w:t>
            </w:r>
          </w:p>
        </w:tc>
        <w:tc>
          <w:tcPr>
            <w:tcW w:w="7603" w:type="dxa"/>
            <w:vAlign w:val="bottom"/>
          </w:tcPr>
          <w:p w14:paraId="4AF96DD0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half shot, with regular fat cows milk</w:t>
            </w:r>
          </w:p>
        </w:tc>
      </w:tr>
      <w:tr w:rsidR="0091616D" w:rsidRPr="003F7A77" w14:paraId="008697C8" w14:textId="77777777" w:rsidTr="005B6518">
        <w:tc>
          <w:tcPr>
            <w:tcW w:w="1413" w:type="dxa"/>
          </w:tcPr>
          <w:p w14:paraId="59D41F54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4</w:t>
            </w:r>
          </w:p>
        </w:tc>
        <w:tc>
          <w:tcPr>
            <w:tcW w:w="7603" w:type="dxa"/>
            <w:vAlign w:val="bottom"/>
          </w:tcPr>
          <w:p w14:paraId="39C2C82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half shot, with regular fat cows milk</w:t>
            </w:r>
          </w:p>
        </w:tc>
      </w:tr>
      <w:tr w:rsidR="0091616D" w:rsidRPr="003F7A77" w14:paraId="71FC4508" w14:textId="77777777" w:rsidTr="005B6518">
        <w:tc>
          <w:tcPr>
            <w:tcW w:w="1413" w:type="dxa"/>
          </w:tcPr>
          <w:p w14:paraId="46798BE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4</w:t>
            </w:r>
          </w:p>
        </w:tc>
        <w:tc>
          <w:tcPr>
            <w:tcW w:w="7603" w:type="dxa"/>
            <w:vAlign w:val="bottom"/>
          </w:tcPr>
          <w:p w14:paraId="3FF9ECB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half shot, with regular fat cows milk</w:t>
            </w:r>
          </w:p>
        </w:tc>
      </w:tr>
      <w:tr w:rsidR="0091616D" w:rsidRPr="003F7A77" w14:paraId="68669076" w14:textId="77777777" w:rsidTr="005B6518">
        <w:tc>
          <w:tcPr>
            <w:tcW w:w="1413" w:type="dxa"/>
          </w:tcPr>
          <w:p w14:paraId="75F14874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5</w:t>
            </w:r>
          </w:p>
        </w:tc>
        <w:tc>
          <w:tcPr>
            <w:tcW w:w="7603" w:type="dxa"/>
            <w:vAlign w:val="bottom"/>
          </w:tcPr>
          <w:p w14:paraId="4475706B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half shot, with reduced fat cows milk</w:t>
            </w:r>
          </w:p>
        </w:tc>
      </w:tr>
      <w:tr w:rsidR="0091616D" w:rsidRPr="003F7A77" w14:paraId="13DCE313" w14:textId="77777777" w:rsidTr="005B6518">
        <w:tc>
          <w:tcPr>
            <w:tcW w:w="1413" w:type="dxa"/>
          </w:tcPr>
          <w:p w14:paraId="41C0E5AB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6</w:t>
            </w:r>
          </w:p>
        </w:tc>
        <w:tc>
          <w:tcPr>
            <w:tcW w:w="7603" w:type="dxa"/>
            <w:vAlign w:val="bottom"/>
          </w:tcPr>
          <w:p w14:paraId="2037B30E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half shot, with skim cows milk</w:t>
            </w:r>
          </w:p>
        </w:tc>
      </w:tr>
      <w:tr w:rsidR="0091616D" w:rsidRPr="003F7A77" w14:paraId="092AB764" w14:textId="77777777" w:rsidTr="005B6518">
        <w:tc>
          <w:tcPr>
            <w:tcW w:w="1413" w:type="dxa"/>
          </w:tcPr>
          <w:p w14:paraId="1C001237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8</w:t>
            </w:r>
          </w:p>
        </w:tc>
        <w:tc>
          <w:tcPr>
            <w:tcW w:w="7603" w:type="dxa"/>
            <w:vAlign w:val="bottom"/>
          </w:tcPr>
          <w:p w14:paraId="49C7984E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regular fat cows milk</w:t>
            </w:r>
          </w:p>
        </w:tc>
      </w:tr>
      <w:tr w:rsidR="0091616D" w:rsidRPr="003F7A77" w14:paraId="37E01148" w14:textId="77777777" w:rsidTr="000E6E22">
        <w:tc>
          <w:tcPr>
            <w:tcW w:w="1413" w:type="dxa"/>
          </w:tcPr>
          <w:p w14:paraId="46CA1CA4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8</w:t>
            </w:r>
          </w:p>
        </w:tc>
        <w:tc>
          <w:tcPr>
            <w:tcW w:w="7603" w:type="dxa"/>
            <w:vAlign w:val="bottom"/>
          </w:tcPr>
          <w:p w14:paraId="52B9AAF3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regular fat cows milk</w:t>
            </w:r>
          </w:p>
        </w:tc>
      </w:tr>
      <w:tr w:rsidR="0091616D" w:rsidRPr="003F7A77" w14:paraId="50797866" w14:textId="77777777" w:rsidTr="000E6E22">
        <w:tc>
          <w:tcPr>
            <w:tcW w:w="1413" w:type="dxa"/>
            <w:tcBorders>
              <w:bottom w:val="single" w:sz="4" w:space="0" w:color="auto"/>
            </w:tcBorders>
          </w:tcPr>
          <w:p w14:paraId="2A03CB4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8</w:t>
            </w:r>
          </w:p>
        </w:tc>
        <w:tc>
          <w:tcPr>
            <w:tcW w:w="7603" w:type="dxa"/>
            <w:tcBorders>
              <w:bottom w:val="single" w:sz="4" w:space="0" w:color="auto"/>
            </w:tcBorders>
            <w:vAlign w:val="bottom"/>
          </w:tcPr>
          <w:p w14:paraId="6E9B2223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regular fat cows milk</w:t>
            </w:r>
          </w:p>
        </w:tc>
      </w:tr>
      <w:tr w:rsidR="0091616D" w:rsidRPr="003F7A77" w14:paraId="4C9C4214" w14:textId="77777777" w:rsidTr="000E6E22">
        <w:tc>
          <w:tcPr>
            <w:tcW w:w="1413" w:type="dxa"/>
            <w:tcBorders>
              <w:top w:val="single" w:sz="4" w:space="0" w:color="auto"/>
            </w:tcBorders>
          </w:tcPr>
          <w:p w14:paraId="5F0CB93E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11202028</w:t>
            </w:r>
          </w:p>
        </w:tc>
        <w:tc>
          <w:tcPr>
            <w:tcW w:w="7603" w:type="dxa"/>
            <w:tcBorders>
              <w:top w:val="single" w:sz="4" w:space="0" w:color="auto"/>
            </w:tcBorders>
            <w:vAlign w:val="bottom"/>
          </w:tcPr>
          <w:p w14:paraId="062B77B6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regular fat cows milk</w:t>
            </w:r>
          </w:p>
        </w:tc>
      </w:tr>
      <w:tr w:rsidR="0091616D" w:rsidRPr="003F7A77" w14:paraId="29416712" w14:textId="77777777" w:rsidTr="005B6518">
        <w:tc>
          <w:tcPr>
            <w:tcW w:w="1413" w:type="dxa"/>
          </w:tcPr>
          <w:p w14:paraId="219FE59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8</w:t>
            </w:r>
          </w:p>
        </w:tc>
        <w:tc>
          <w:tcPr>
            <w:tcW w:w="7603" w:type="dxa"/>
            <w:vAlign w:val="bottom"/>
          </w:tcPr>
          <w:p w14:paraId="0E38848A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regular fat cows milk</w:t>
            </w:r>
          </w:p>
        </w:tc>
      </w:tr>
      <w:tr w:rsidR="0091616D" w:rsidRPr="003F7A77" w14:paraId="0F5EC6E5" w14:textId="77777777" w:rsidTr="005B6518">
        <w:tc>
          <w:tcPr>
            <w:tcW w:w="1413" w:type="dxa"/>
          </w:tcPr>
          <w:p w14:paraId="4D1BD536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8</w:t>
            </w:r>
          </w:p>
        </w:tc>
        <w:tc>
          <w:tcPr>
            <w:tcW w:w="7603" w:type="dxa"/>
            <w:vAlign w:val="bottom"/>
          </w:tcPr>
          <w:p w14:paraId="3FCF50E2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regular fat cows milk</w:t>
            </w:r>
          </w:p>
        </w:tc>
      </w:tr>
      <w:tr w:rsidR="0091616D" w:rsidRPr="003F7A77" w14:paraId="18B20879" w14:textId="77777777" w:rsidTr="005B6518">
        <w:tc>
          <w:tcPr>
            <w:tcW w:w="1413" w:type="dxa"/>
          </w:tcPr>
          <w:p w14:paraId="4200FC0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8</w:t>
            </w:r>
          </w:p>
        </w:tc>
        <w:tc>
          <w:tcPr>
            <w:tcW w:w="7603" w:type="dxa"/>
            <w:vAlign w:val="bottom"/>
          </w:tcPr>
          <w:p w14:paraId="3AD1ABA1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regular fat cows milk</w:t>
            </w:r>
          </w:p>
        </w:tc>
      </w:tr>
      <w:tr w:rsidR="0091616D" w:rsidRPr="003F7A77" w14:paraId="5F9ADC9E" w14:textId="77777777" w:rsidTr="005B6518">
        <w:tc>
          <w:tcPr>
            <w:tcW w:w="1413" w:type="dxa"/>
          </w:tcPr>
          <w:p w14:paraId="00FBBA4A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29</w:t>
            </w:r>
          </w:p>
        </w:tc>
        <w:tc>
          <w:tcPr>
            <w:tcW w:w="7603" w:type="dxa"/>
            <w:vAlign w:val="bottom"/>
          </w:tcPr>
          <w:p w14:paraId="5426626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reduced fat cows milk</w:t>
            </w:r>
          </w:p>
        </w:tc>
      </w:tr>
      <w:tr w:rsidR="0091616D" w:rsidRPr="003F7A77" w14:paraId="1D4827F8" w14:textId="77777777" w:rsidTr="005B6518">
        <w:tc>
          <w:tcPr>
            <w:tcW w:w="1413" w:type="dxa"/>
          </w:tcPr>
          <w:p w14:paraId="530E89B7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0</w:t>
            </w:r>
          </w:p>
        </w:tc>
        <w:tc>
          <w:tcPr>
            <w:tcW w:w="7603" w:type="dxa"/>
            <w:vAlign w:val="bottom"/>
          </w:tcPr>
          <w:p w14:paraId="6FC61608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skim cows milk</w:t>
            </w:r>
          </w:p>
        </w:tc>
      </w:tr>
      <w:tr w:rsidR="0091616D" w:rsidRPr="003F7A77" w14:paraId="74F0424C" w14:textId="77777777" w:rsidTr="005B6518">
        <w:tc>
          <w:tcPr>
            <w:tcW w:w="1413" w:type="dxa"/>
          </w:tcPr>
          <w:p w14:paraId="743220B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1</w:t>
            </w:r>
          </w:p>
        </w:tc>
        <w:tc>
          <w:tcPr>
            <w:tcW w:w="7603" w:type="dxa"/>
            <w:vAlign w:val="bottom"/>
          </w:tcPr>
          <w:p w14:paraId="421D3111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with cows milk not further defined</w:t>
            </w:r>
          </w:p>
        </w:tc>
      </w:tr>
      <w:tr w:rsidR="0091616D" w:rsidRPr="003F7A77" w14:paraId="23DB03C9" w14:textId="77777777" w:rsidTr="005B6518">
        <w:tc>
          <w:tcPr>
            <w:tcW w:w="1413" w:type="dxa"/>
          </w:tcPr>
          <w:p w14:paraId="402C57BE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3</w:t>
            </w:r>
          </w:p>
        </w:tc>
        <w:tc>
          <w:tcPr>
            <w:tcW w:w="7603" w:type="dxa"/>
            <w:vAlign w:val="bottom"/>
          </w:tcPr>
          <w:p w14:paraId="002EF0D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regular fat cows milk</w:t>
            </w:r>
          </w:p>
        </w:tc>
      </w:tr>
      <w:tr w:rsidR="0091616D" w:rsidRPr="003F7A77" w14:paraId="15C1F90E" w14:textId="77777777" w:rsidTr="005B6518">
        <w:tc>
          <w:tcPr>
            <w:tcW w:w="1413" w:type="dxa"/>
          </w:tcPr>
          <w:p w14:paraId="242D0406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3</w:t>
            </w:r>
          </w:p>
        </w:tc>
        <w:tc>
          <w:tcPr>
            <w:tcW w:w="7603" w:type="dxa"/>
            <w:vAlign w:val="bottom"/>
          </w:tcPr>
          <w:p w14:paraId="6E001F69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regular fat cows milk</w:t>
            </w:r>
          </w:p>
        </w:tc>
      </w:tr>
      <w:tr w:rsidR="0091616D" w:rsidRPr="003F7A77" w14:paraId="4E0BD932" w14:textId="77777777" w:rsidTr="005B6518">
        <w:tc>
          <w:tcPr>
            <w:tcW w:w="1413" w:type="dxa"/>
          </w:tcPr>
          <w:p w14:paraId="4D7C55F1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3</w:t>
            </w:r>
          </w:p>
        </w:tc>
        <w:tc>
          <w:tcPr>
            <w:tcW w:w="7603" w:type="dxa"/>
            <w:vAlign w:val="bottom"/>
          </w:tcPr>
          <w:p w14:paraId="35F9DFC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regular fat cows milk</w:t>
            </w:r>
          </w:p>
        </w:tc>
      </w:tr>
      <w:tr w:rsidR="0091616D" w:rsidRPr="003F7A77" w14:paraId="66117DDE" w14:textId="77777777" w:rsidTr="005B6518">
        <w:tc>
          <w:tcPr>
            <w:tcW w:w="1413" w:type="dxa"/>
          </w:tcPr>
          <w:p w14:paraId="37983A91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3</w:t>
            </w:r>
          </w:p>
        </w:tc>
        <w:tc>
          <w:tcPr>
            <w:tcW w:w="7603" w:type="dxa"/>
            <w:vAlign w:val="bottom"/>
          </w:tcPr>
          <w:p w14:paraId="660B99A0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regular fat cows milk</w:t>
            </w:r>
          </w:p>
        </w:tc>
      </w:tr>
      <w:tr w:rsidR="0091616D" w:rsidRPr="003F7A77" w14:paraId="1E45A900" w14:textId="77777777" w:rsidTr="005B6518">
        <w:tc>
          <w:tcPr>
            <w:tcW w:w="1413" w:type="dxa"/>
          </w:tcPr>
          <w:p w14:paraId="4816995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3</w:t>
            </w:r>
          </w:p>
        </w:tc>
        <w:tc>
          <w:tcPr>
            <w:tcW w:w="7603" w:type="dxa"/>
            <w:vAlign w:val="bottom"/>
          </w:tcPr>
          <w:p w14:paraId="2604B94E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regular fat cows milk</w:t>
            </w:r>
          </w:p>
        </w:tc>
      </w:tr>
      <w:tr w:rsidR="0091616D" w:rsidRPr="003F7A77" w14:paraId="48BF6389" w14:textId="77777777" w:rsidTr="005B6518">
        <w:tc>
          <w:tcPr>
            <w:tcW w:w="1413" w:type="dxa"/>
          </w:tcPr>
          <w:p w14:paraId="7171194C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3</w:t>
            </w:r>
          </w:p>
        </w:tc>
        <w:tc>
          <w:tcPr>
            <w:tcW w:w="7603" w:type="dxa"/>
            <w:vAlign w:val="bottom"/>
          </w:tcPr>
          <w:p w14:paraId="1AE47092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regular fat cows milk</w:t>
            </w:r>
          </w:p>
        </w:tc>
      </w:tr>
      <w:tr w:rsidR="0091616D" w:rsidRPr="003F7A77" w14:paraId="2DA66633" w14:textId="77777777" w:rsidTr="005B6518">
        <w:tc>
          <w:tcPr>
            <w:tcW w:w="1413" w:type="dxa"/>
          </w:tcPr>
          <w:p w14:paraId="715A5815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3</w:t>
            </w:r>
          </w:p>
        </w:tc>
        <w:tc>
          <w:tcPr>
            <w:tcW w:w="7603" w:type="dxa"/>
            <w:vAlign w:val="bottom"/>
          </w:tcPr>
          <w:p w14:paraId="31F20B40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regular fat cows milk</w:t>
            </w:r>
          </w:p>
        </w:tc>
      </w:tr>
      <w:tr w:rsidR="0091616D" w:rsidRPr="003F7A77" w14:paraId="059B094A" w14:textId="77777777" w:rsidTr="005B6518">
        <w:tc>
          <w:tcPr>
            <w:tcW w:w="1413" w:type="dxa"/>
          </w:tcPr>
          <w:p w14:paraId="63AB851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4</w:t>
            </w:r>
          </w:p>
        </w:tc>
        <w:tc>
          <w:tcPr>
            <w:tcW w:w="7603" w:type="dxa"/>
            <w:vAlign w:val="bottom"/>
          </w:tcPr>
          <w:p w14:paraId="461DF05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reduced fat cows milk</w:t>
            </w:r>
          </w:p>
        </w:tc>
      </w:tr>
      <w:tr w:rsidR="0091616D" w:rsidRPr="003F7A77" w14:paraId="7566961A" w14:textId="77777777" w:rsidTr="005B6518">
        <w:tc>
          <w:tcPr>
            <w:tcW w:w="1413" w:type="dxa"/>
          </w:tcPr>
          <w:p w14:paraId="27C005C5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5</w:t>
            </w:r>
          </w:p>
        </w:tc>
        <w:tc>
          <w:tcPr>
            <w:tcW w:w="7603" w:type="dxa"/>
            <w:vAlign w:val="bottom"/>
          </w:tcPr>
          <w:p w14:paraId="0CAA1EA7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skim cows milk</w:t>
            </w:r>
          </w:p>
        </w:tc>
      </w:tr>
      <w:tr w:rsidR="0091616D" w:rsidRPr="003F7A77" w14:paraId="4ED8493A" w14:textId="77777777" w:rsidTr="005B6518">
        <w:tc>
          <w:tcPr>
            <w:tcW w:w="1413" w:type="dxa"/>
          </w:tcPr>
          <w:p w14:paraId="7B994E71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6</w:t>
            </w:r>
          </w:p>
        </w:tc>
        <w:tc>
          <w:tcPr>
            <w:tcW w:w="7603" w:type="dxa"/>
            <w:vAlign w:val="bottom"/>
          </w:tcPr>
          <w:p w14:paraId="43632D93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with cows milk not further defined</w:t>
            </w:r>
          </w:p>
        </w:tc>
      </w:tr>
      <w:tr w:rsidR="0091616D" w:rsidRPr="003F7A77" w14:paraId="4A9F775D" w14:textId="77777777" w:rsidTr="005B6518">
        <w:tc>
          <w:tcPr>
            <w:tcW w:w="1413" w:type="dxa"/>
          </w:tcPr>
          <w:p w14:paraId="5A7E1454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37</w:t>
            </w:r>
          </w:p>
        </w:tc>
        <w:tc>
          <w:tcPr>
            <w:tcW w:w="7603" w:type="dxa"/>
            <w:vAlign w:val="bottom"/>
          </w:tcPr>
          <w:p w14:paraId="31DEC7B0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double shot, with cows milk not further defined</w:t>
            </w:r>
          </w:p>
        </w:tc>
      </w:tr>
      <w:tr w:rsidR="0091616D" w:rsidRPr="003F7A77" w14:paraId="60AF3731" w14:textId="77777777" w:rsidTr="005B6518">
        <w:tc>
          <w:tcPr>
            <w:tcW w:w="1413" w:type="dxa"/>
          </w:tcPr>
          <w:p w14:paraId="62B30F1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40</w:t>
            </w:r>
          </w:p>
        </w:tc>
        <w:tc>
          <w:tcPr>
            <w:tcW w:w="7603" w:type="dxa"/>
            <w:vAlign w:val="bottom"/>
          </w:tcPr>
          <w:p w14:paraId="0A57ADB2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not further defined</w:t>
            </w:r>
          </w:p>
        </w:tc>
      </w:tr>
      <w:tr w:rsidR="0091616D" w:rsidRPr="003F7A77" w14:paraId="11295409" w14:textId="77777777" w:rsidTr="005B6518">
        <w:tc>
          <w:tcPr>
            <w:tcW w:w="1413" w:type="dxa"/>
          </w:tcPr>
          <w:p w14:paraId="3CE52F1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40</w:t>
            </w:r>
          </w:p>
        </w:tc>
        <w:tc>
          <w:tcPr>
            <w:tcW w:w="7603" w:type="dxa"/>
            <w:vAlign w:val="bottom"/>
          </w:tcPr>
          <w:p w14:paraId="3F4D3CFC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not further defined</w:t>
            </w:r>
          </w:p>
        </w:tc>
      </w:tr>
      <w:tr w:rsidR="0091616D" w:rsidRPr="003F7A77" w14:paraId="5AF558BE" w14:textId="77777777" w:rsidTr="005B6518">
        <w:tc>
          <w:tcPr>
            <w:tcW w:w="1413" w:type="dxa"/>
          </w:tcPr>
          <w:p w14:paraId="7989917E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40</w:t>
            </w:r>
          </w:p>
        </w:tc>
        <w:tc>
          <w:tcPr>
            <w:tcW w:w="7603" w:type="dxa"/>
            <w:vAlign w:val="bottom"/>
          </w:tcPr>
          <w:p w14:paraId="2D9F7FC4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not further defined</w:t>
            </w:r>
          </w:p>
        </w:tc>
      </w:tr>
      <w:tr w:rsidR="0091616D" w:rsidRPr="003F7A77" w14:paraId="1CD3D6E5" w14:textId="77777777" w:rsidTr="005B6518">
        <w:tc>
          <w:tcPr>
            <w:tcW w:w="1413" w:type="dxa"/>
          </w:tcPr>
          <w:p w14:paraId="115A695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40</w:t>
            </w:r>
          </w:p>
        </w:tc>
        <w:tc>
          <w:tcPr>
            <w:tcW w:w="7603" w:type="dxa"/>
            <w:vAlign w:val="bottom"/>
          </w:tcPr>
          <w:p w14:paraId="5488BD52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not further defined</w:t>
            </w:r>
          </w:p>
        </w:tc>
      </w:tr>
      <w:tr w:rsidR="0091616D" w:rsidRPr="003F7A77" w14:paraId="56B7EE86" w14:textId="77777777" w:rsidTr="005B6518">
        <w:tc>
          <w:tcPr>
            <w:tcW w:w="1413" w:type="dxa"/>
          </w:tcPr>
          <w:p w14:paraId="05E7DC7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40</w:t>
            </w:r>
          </w:p>
        </w:tc>
        <w:tc>
          <w:tcPr>
            <w:tcW w:w="7603" w:type="dxa"/>
            <w:vAlign w:val="bottom"/>
          </w:tcPr>
          <w:p w14:paraId="2B00BF4E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not further defined</w:t>
            </w:r>
          </w:p>
        </w:tc>
      </w:tr>
      <w:tr w:rsidR="0091616D" w:rsidRPr="003F7A77" w14:paraId="0C84A922" w14:textId="77777777" w:rsidTr="005B6518">
        <w:tc>
          <w:tcPr>
            <w:tcW w:w="1413" w:type="dxa"/>
          </w:tcPr>
          <w:p w14:paraId="694666B0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40</w:t>
            </w:r>
          </w:p>
        </w:tc>
        <w:tc>
          <w:tcPr>
            <w:tcW w:w="7603" w:type="dxa"/>
            <w:vAlign w:val="bottom"/>
          </w:tcPr>
          <w:p w14:paraId="4CDE703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not further defined</w:t>
            </w:r>
          </w:p>
        </w:tc>
      </w:tr>
      <w:tr w:rsidR="0091616D" w:rsidRPr="003F7A77" w14:paraId="5054446B" w14:textId="77777777" w:rsidTr="005B6518">
        <w:tc>
          <w:tcPr>
            <w:tcW w:w="1413" w:type="dxa"/>
          </w:tcPr>
          <w:p w14:paraId="58593014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2040</w:t>
            </w:r>
          </w:p>
        </w:tc>
        <w:tc>
          <w:tcPr>
            <w:tcW w:w="7603" w:type="dxa"/>
            <w:vAlign w:val="bottom"/>
          </w:tcPr>
          <w:p w14:paraId="709647FA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not further defined</w:t>
            </w:r>
          </w:p>
        </w:tc>
      </w:tr>
      <w:tr w:rsidR="0091616D" w:rsidRPr="003F7A77" w14:paraId="4629A619" w14:textId="77777777" w:rsidTr="005B6518">
        <w:tc>
          <w:tcPr>
            <w:tcW w:w="1413" w:type="dxa"/>
          </w:tcPr>
          <w:p w14:paraId="4BD1ADCA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1</w:t>
            </w:r>
          </w:p>
        </w:tc>
        <w:tc>
          <w:tcPr>
            <w:tcW w:w="7603" w:type="dxa"/>
            <w:vAlign w:val="bottom"/>
          </w:tcPr>
          <w:p w14:paraId="4604EDF5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white, from instant coffee powder, decaffeinated, made up with cows milk not further defined</w:t>
            </w:r>
          </w:p>
        </w:tc>
      </w:tr>
      <w:tr w:rsidR="0091616D" w:rsidRPr="003F7A77" w14:paraId="39CEA2AE" w14:textId="77777777" w:rsidTr="005B6518">
        <w:tc>
          <w:tcPr>
            <w:tcW w:w="1413" w:type="dxa"/>
          </w:tcPr>
          <w:p w14:paraId="46D5DB9B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2</w:t>
            </w:r>
          </w:p>
        </w:tc>
        <w:tc>
          <w:tcPr>
            <w:tcW w:w="7603" w:type="dxa"/>
            <w:vAlign w:val="bottom"/>
          </w:tcPr>
          <w:p w14:paraId="1556B0F0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ecaffeinated, with regular fat cows milk</w:t>
            </w:r>
          </w:p>
        </w:tc>
      </w:tr>
      <w:tr w:rsidR="0091616D" w:rsidRPr="003F7A77" w14:paraId="330E969E" w14:textId="77777777" w:rsidTr="005B6518">
        <w:tc>
          <w:tcPr>
            <w:tcW w:w="1413" w:type="dxa"/>
          </w:tcPr>
          <w:p w14:paraId="4743CF97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2</w:t>
            </w:r>
          </w:p>
        </w:tc>
        <w:tc>
          <w:tcPr>
            <w:tcW w:w="7603" w:type="dxa"/>
            <w:vAlign w:val="bottom"/>
          </w:tcPr>
          <w:p w14:paraId="0F7FC0A8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ecaffeinated, with regular fat cows milk</w:t>
            </w:r>
          </w:p>
        </w:tc>
      </w:tr>
      <w:tr w:rsidR="0091616D" w:rsidRPr="003F7A77" w14:paraId="72A8935F" w14:textId="77777777" w:rsidTr="005B6518">
        <w:tc>
          <w:tcPr>
            <w:tcW w:w="1413" w:type="dxa"/>
          </w:tcPr>
          <w:p w14:paraId="51B4FDF8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2</w:t>
            </w:r>
          </w:p>
        </w:tc>
        <w:tc>
          <w:tcPr>
            <w:tcW w:w="7603" w:type="dxa"/>
            <w:vAlign w:val="bottom"/>
          </w:tcPr>
          <w:p w14:paraId="277FF361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ecaffeinated, with regular fat cows milk</w:t>
            </w:r>
          </w:p>
        </w:tc>
      </w:tr>
      <w:tr w:rsidR="0091616D" w:rsidRPr="003F7A77" w14:paraId="0F84206D" w14:textId="77777777" w:rsidTr="005B6518">
        <w:tc>
          <w:tcPr>
            <w:tcW w:w="1413" w:type="dxa"/>
          </w:tcPr>
          <w:p w14:paraId="482A9A1F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2</w:t>
            </w:r>
          </w:p>
        </w:tc>
        <w:tc>
          <w:tcPr>
            <w:tcW w:w="7603" w:type="dxa"/>
            <w:vAlign w:val="bottom"/>
          </w:tcPr>
          <w:p w14:paraId="256785C8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ecaffeinated, with regular fat cows milk</w:t>
            </w:r>
          </w:p>
        </w:tc>
      </w:tr>
      <w:tr w:rsidR="0091616D" w:rsidRPr="003F7A77" w14:paraId="0DF14CC5" w14:textId="77777777" w:rsidTr="005B6518">
        <w:tc>
          <w:tcPr>
            <w:tcW w:w="1413" w:type="dxa"/>
          </w:tcPr>
          <w:p w14:paraId="5ADCB61C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2</w:t>
            </w:r>
          </w:p>
        </w:tc>
        <w:tc>
          <w:tcPr>
            <w:tcW w:w="7603" w:type="dxa"/>
            <w:vAlign w:val="bottom"/>
          </w:tcPr>
          <w:p w14:paraId="60433912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ecaffeinated, with regular fat cows milk</w:t>
            </w:r>
          </w:p>
        </w:tc>
      </w:tr>
      <w:tr w:rsidR="0091616D" w:rsidRPr="003F7A77" w14:paraId="7B39E963" w14:textId="77777777" w:rsidTr="005B6518">
        <w:tc>
          <w:tcPr>
            <w:tcW w:w="1413" w:type="dxa"/>
          </w:tcPr>
          <w:p w14:paraId="7D1AE440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2</w:t>
            </w:r>
          </w:p>
        </w:tc>
        <w:tc>
          <w:tcPr>
            <w:tcW w:w="7603" w:type="dxa"/>
            <w:vAlign w:val="bottom"/>
          </w:tcPr>
          <w:p w14:paraId="0BB35E6B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ecaffeinated, with regular fat cows milk</w:t>
            </w:r>
          </w:p>
        </w:tc>
      </w:tr>
      <w:tr w:rsidR="0091616D" w:rsidRPr="003F7A77" w14:paraId="6884A279" w14:textId="77777777" w:rsidTr="005B6518">
        <w:tc>
          <w:tcPr>
            <w:tcW w:w="1413" w:type="dxa"/>
          </w:tcPr>
          <w:p w14:paraId="77BB75D8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2</w:t>
            </w:r>
          </w:p>
        </w:tc>
        <w:tc>
          <w:tcPr>
            <w:tcW w:w="7603" w:type="dxa"/>
            <w:vAlign w:val="bottom"/>
          </w:tcPr>
          <w:p w14:paraId="6DA4DB79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ecaffeinated, with regular fat cows milk</w:t>
            </w:r>
          </w:p>
        </w:tc>
      </w:tr>
      <w:tr w:rsidR="0091616D" w:rsidRPr="003F7A77" w14:paraId="63D0BB8C" w14:textId="77777777" w:rsidTr="005B6518">
        <w:tc>
          <w:tcPr>
            <w:tcW w:w="1413" w:type="dxa"/>
          </w:tcPr>
          <w:p w14:paraId="4359DCF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3</w:t>
            </w:r>
          </w:p>
        </w:tc>
        <w:tc>
          <w:tcPr>
            <w:tcW w:w="7603" w:type="dxa"/>
            <w:vAlign w:val="bottom"/>
          </w:tcPr>
          <w:p w14:paraId="697FB85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ecaffeinated, with reduced fat cows milk</w:t>
            </w:r>
          </w:p>
        </w:tc>
      </w:tr>
      <w:tr w:rsidR="0091616D" w:rsidRPr="003F7A77" w14:paraId="7389C9E1" w14:textId="77777777" w:rsidTr="005B6518">
        <w:tc>
          <w:tcPr>
            <w:tcW w:w="1413" w:type="dxa"/>
          </w:tcPr>
          <w:p w14:paraId="59B7DC0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4</w:t>
            </w:r>
          </w:p>
        </w:tc>
        <w:tc>
          <w:tcPr>
            <w:tcW w:w="7603" w:type="dxa"/>
            <w:vAlign w:val="bottom"/>
          </w:tcPr>
          <w:p w14:paraId="7D81B1AA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cappuccino, flat white or latte, from ground coffee beans, decaffeinated, with skim cows milk</w:t>
            </w:r>
          </w:p>
        </w:tc>
      </w:tr>
      <w:tr w:rsidR="0091616D" w:rsidRPr="003F7A77" w14:paraId="1D4039F8" w14:textId="77777777" w:rsidTr="005B6518">
        <w:tc>
          <w:tcPr>
            <w:tcW w:w="1413" w:type="dxa"/>
          </w:tcPr>
          <w:p w14:paraId="0812B826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6</w:t>
            </w:r>
          </w:p>
        </w:tc>
        <w:tc>
          <w:tcPr>
            <w:tcW w:w="7603" w:type="dxa"/>
            <w:vAlign w:val="bottom"/>
          </w:tcPr>
          <w:p w14:paraId="512F4393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decaffeinated, with regular fat cows milk</w:t>
            </w:r>
          </w:p>
        </w:tc>
      </w:tr>
      <w:tr w:rsidR="0091616D" w:rsidRPr="003F7A77" w14:paraId="2353F97A" w14:textId="77777777" w:rsidTr="005B6518">
        <w:tc>
          <w:tcPr>
            <w:tcW w:w="1413" w:type="dxa"/>
          </w:tcPr>
          <w:p w14:paraId="43FC913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6</w:t>
            </w:r>
          </w:p>
        </w:tc>
        <w:tc>
          <w:tcPr>
            <w:tcW w:w="7603" w:type="dxa"/>
            <w:vAlign w:val="bottom"/>
          </w:tcPr>
          <w:p w14:paraId="4B5BFF0A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decaffeinated, with regular fat cows milk</w:t>
            </w:r>
          </w:p>
        </w:tc>
      </w:tr>
      <w:tr w:rsidR="0091616D" w:rsidRPr="003F7A77" w14:paraId="63DE29DA" w14:textId="77777777" w:rsidTr="005B6518">
        <w:tc>
          <w:tcPr>
            <w:tcW w:w="1413" w:type="dxa"/>
          </w:tcPr>
          <w:p w14:paraId="679684C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6</w:t>
            </w:r>
          </w:p>
        </w:tc>
        <w:tc>
          <w:tcPr>
            <w:tcW w:w="7603" w:type="dxa"/>
            <w:vAlign w:val="bottom"/>
          </w:tcPr>
          <w:p w14:paraId="14719141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decaffeinated, with regular fat cows milk</w:t>
            </w:r>
          </w:p>
        </w:tc>
      </w:tr>
      <w:tr w:rsidR="0091616D" w:rsidRPr="003F7A77" w14:paraId="37C7F9E2" w14:textId="77777777" w:rsidTr="005B6518">
        <w:tc>
          <w:tcPr>
            <w:tcW w:w="1413" w:type="dxa"/>
          </w:tcPr>
          <w:p w14:paraId="5CF875B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6</w:t>
            </w:r>
          </w:p>
        </w:tc>
        <w:tc>
          <w:tcPr>
            <w:tcW w:w="7603" w:type="dxa"/>
            <w:vAlign w:val="bottom"/>
          </w:tcPr>
          <w:p w14:paraId="42C918C4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decaffeinated, with regular fat cows milk</w:t>
            </w:r>
          </w:p>
        </w:tc>
      </w:tr>
      <w:tr w:rsidR="0091616D" w:rsidRPr="003F7A77" w14:paraId="56A380BE" w14:textId="77777777" w:rsidTr="005B6518">
        <w:tc>
          <w:tcPr>
            <w:tcW w:w="1413" w:type="dxa"/>
          </w:tcPr>
          <w:p w14:paraId="0DCA356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6</w:t>
            </w:r>
          </w:p>
        </w:tc>
        <w:tc>
          <w:tcPr>
            <w:tcW w:w="7603" w:type="dxa"/>
            <w:vAlign w:val="bottom"/>
          </w:tcPr>
          <w:p w14:paraId="216FBC9C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decaffeinated, with regular fat cows milk</w:t>
            </w:r>
          </w:p>
        </w:tc>
      </w:tr>
      <w:tr w:rsidR="0091616D" w:rsidRPr="003F7A77" w14:paraId="4C7A148C" w14:textId="77777777" w:rsidTr="005B6518">
        <w:tc>
          <w:tcPr>
            <w:tcW w:w="1413" w:type="dxa"/>
          </w:tcPr>
          <w:p w14:paraId="598ECB38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6</w:t>
            </w:r>
          </w:p>
        </w:tc>
        <w:tc>
          <w:tcPr>
            <w:tcW w:w="7603" w:type="dxa"/>
            <w:vAlign w:val="bottom"/>
          </w:tcPr>
          <w:p w14:paraId="56170726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decaffeinated, with regular fat cows milk</w:t>
            </w:r>
          </w:p>
        </w:tc>
      </w:tr>
      <w:tr w:rsidR="0091616D" w:rsidRPr="003F7A77" w14:paraId="3FE6CF26" w14:textId="77777777" w:rsidTr="005B6518">
        <w:tc>
          <w:tcPr>
            <w:tcW w:w="1413" w:type="dxa"/>
          </w:tcPr>
          <w:p w14:paraId="02730D3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6</w:t>
            </w:r>
          </w:p>
        </w:tc>
        <w:tc>
          <w:tcPr>
            <w:tcW w:w="7603" w:type="dxa"/>
            <w:vAlign w:val="bottom"/>
          </w:tcPr>
          <w:p w14:paraId="12CF907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decaffeinated, with regular fat cows milk</w:t>
            </w:r>
          </w:p>
        </w:tc>
      </w:tr>
      <w:tr w:rsidR="0091616D" w:rsidRPr="003F7A77" w14:paraId="5E0A4677" w14:textId="77777777" w:rsidTr="005B6518">
        <w:tc>
          <w:tcPr>
            <w:tcW w:w="1413" w:type="dxa"/>
          </w:tcPr>
          <w:p w14:paraId="14A5B714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7</w:t>
            </w:r>
          </w:p>
        </w:tc>
        <w:tc>
          <w:tcPr>
            <w:tcW w:w="7603" w:type="dxa"/>
            <w:vAlign w:val="bottom"/>
          </w:tcPr>
          <w:p w14:paraId="346D3EAD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acchiato, from ground coffee beans, decaffeinated, with reduced fat cows milk</w:t>
            </w:r>
          </w:p>
        </w:tc>
      </w:tr>
      <w:tr w:rsidR="0091616D" w:rsidRPr="003F7A77" w14:paraId="1B9C3A36" w14:textId="77777777" w:rsidTr="005B6518">
        <w:tc>
          <w:tcPr>
            <w:tcW w:w="1413" w:type="dxa"/>
          </w:tcPr>
          <w:p w14:paraId="4B3E3858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8</w:t>
            </w:r>
          </w:p>
        </w:tc>
        <w:tc>
          <w:tcPr>
            <w:tcW w:w="7603" w:type="dxa"/>
            <w:vAlign w:val="bottom"/>
          </w:tcPr>
          <w:p w14:paraId="2D045E23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decaffeinated, with regular fat cows milk</w:t>
            </w:r>
          </w:p>
        </w:tc>
      </w:tr>
      <w:tr w:rsidR="0091616D" w:rsidRPr="003F7A77" w14:paraId="68D9389C" w14:textId="77777777" w:rsidTr="005B6518">
        <w:tc>
          <w:tcPr>
            <w:tcW w:w="1413" w:type="dxa"/>
          </w:tcPr>
          <w:p w14:paraId="5371E6C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8</w:t>
            </w:r>
          </w:p>
        </w:tc>
        <w:tc>
          <w:tcPr>
            <w:tcW w:w="7603" w:type="dxa"/>
            <w:vAlign w:val="bottom"/>
          </w:tcPr>
          <w:p w14:paraId="53AE82B5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decaffeinated, with regular fat cows milk</w:t>
            </w:r>
          </w:p>
        </w:tc>
      </w:tr>
      <w:tr w:rsidR="0091616D" w:rsidRPr="003F7A77" w14:paraId="15FAFB28" w14:textId="77777777" w:rsidTr="005B6518">
        <w:tc>
          <w:tcPr>
            <w:tcW w:w="1413" w:type="dxa"/>
          </w:tcPr>
          <w:p w14:paraId="705DB73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8</w:t>
            </w:r>
          </w:p>
        </w:tc>
        <w:tc>
          <w:tcPr>
            <w:tcW w:w="7603" w:type="dxa"/>
            <w:vAlign w:val="bottom"/>
          </w:tcPr>
          <w:p w14:paraId="564AFDE4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decaffeinated, with regular fat cows milk</w:t>
            </w:r>
          </w:p>
        </w:tc>
      </w:tr>
      <w:tr w:rsidR="0091616D" w:rsidRPr="003F7A77" w14:paraId="075ADC71" w14:textId="77777777" w:rsidTr="005B6518">
        <w:tc>
          <w:tcPr>
            <w:tcW w:w="1413" w:type="dxa"/>
          </w:tcPr>
          <w:p w14:paraId="5881F383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8</w:t>
            </w:r>
          </w:p>
        </w:tc>
        <w:tc>
          <w:tcPr>
            <w:tcW w:w="7603" w:type="dxa"/>
            <w:vAlign w:val="bottom"/>
          </w:tcPr>
          <w:p w14:paraId="0C67DB75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decaffeinated, with regular fat cows milk</w:t>
            </w:r>
          </w:p>
        </w:tc>
      </w:tr>
      <w:tr w:rsidR="0091616D" w:rsidRPr="003F7A77" w14:paraId="7ADD49BE" w14:textId="77777777" w:rsidTr="005B6518">
        <w:tc>
          <w:tcPr>
            <w:tcW w:w="1413" w:type="dxa"/>
          </w:tcPr>
          <w:p w14:paraId="43C792B9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8</w:t>
            </w:r>
          </w:p>
        </w:tc>
        <w:tc>
          <w:tcPr>
            <w:tcW w:w="7603" w:type="dxa"/>
            <w:vAlign w:val="bottom"/>
          </w:tcPr>
          <w:p w14:paraId="5A549B79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decaffeinated, with regular fat cows milk</w:t>
            </w:r>
          </w:p>
        </w:tc>
      </w:tr>
      <w:tr w:rsidR="0091616D" w:rsidRPr="003F7A77" w14:paraId="26E6AEBF" w14:textId="77777777" w:rsidTr="005B6518">
        <w:tc>
          <w:tcPr>
            <w:tcW w:w="1413" w:type="dxa"/>
          </w:tcPr>
          <w:p w14:paraId="16630798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8</w:t>
            </w:r>
          </w:p>
        </w:tc>
        <w:tc>
          <w:tcPr>
            <w:tcW w:w="7603" w:type="dxa"/>
            <w:vAlign w:val="bottom"/>
          </w:tcPr>
          <w:p w14:paraId="70271893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decaffeinated, with regular fat cows milk</w:t>
            </w:r>
          </w:p>
        </w:tc>
      </w:tr>
      <w:tr w:rsidR="0091616D" w:rsidRPr="003F7A77" w14:paraId="059B67F1" w14:textId="77777777" w:rsidTr="005B6518">
        <w:tc>
          <w:tcPr>
            <w:tcW w:w="1413" w:type="dxa"/>
          </w:tcPr>
          <w:p w14:paraId="7ACAAC3A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204008</w:t>
            </w:r>
          </w:p>
        </w:tc>
        <w:tc>
          <w:tcPr>
            <w:tcW w:w="7603" w:type="dxa"/>
            <w:vAlign w:val="bottom"/>
          </w:tcPr>
          <w:p w14:paraId="4C3E1AEA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decaffeinated, with regular fat cows milk</w:t>
            </w:r>
          </w:p>
        </w:tc>
      </w:tr>
      <w:tr w:rsidR="0091616D" w:rsidRPr="003F7A77" w14:paraId="6DB8F1D8" w14:textId="77777777" w:rsidTr="005B6518">
        <w:tc>
          <w:tcPr>
            <w:tcW w:w="1413" w:type="dxa"/>
          </w:tcPr>
          <w:p w14:paraId="35EF2F5D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11204009</w:t>
            </w:r>
          </w:p>
        </w:tc>
        <w:tc>
          <w:tcPr>
            <w:tcW w:w="7603" w:type="dxa"/>
            <w:vAlign w:val="bottom"/>
          </w:tcPr>
          <w:p w14:paraId="33F8E012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offee, mocha, from ground coffee beans, decaffeinated, with reduced fat cows milk</w:t>
            </w:r>
          </w:p>
        </w:tc>
      </w:tr>
      <w:tr w:rsidR="0091616D" w:rsidRPr="003F7A77" w14:paraId="442E603E" w14:textId="77777777" w:rsidTr="005B6518">
        <w:tc>
          <w:tcPr>
            <w:tcW w:w="1413" w:type="dxa"/>
          </w:tcPr>
          <w:p w14:paraId="6B22ED78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801001</w:t>
            </w:r>
          </w:p>
        </w:tc>
        <w:tc>
          <w:tcPr>
            <w:tcW w:w="7603" w:type="dxa"/>
            <w:vAlign w:val="bottom"/>
          </w:tcPr>
          <w:p w14:paraId="35FCF421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Beverage, chocolate flavour, from original Milo powder, with cows milk</w:t>
            </w:r>
          </w:p>
        </w:tc>
      </w:tr>
      <w:tr w:rsidR="0091616D" w:rsidRPr="003F7A77" w14:paraId="602DE090" w14:textId="77777777" w:rsidTr="005B6518">
        <w:tc>
          <w:tcPr>
            <w:tcW w:w="1413" w:type="dxa"/>
          </w:tcPr>
          <w:p w14:paraId="422F0496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801003</w:t>
            </w:r>
          </w:p>
        </w:tc>
        <w:tc>
          <w:tcPr>
            <w:tcW w:w="7603" w:type="dxa"/>
            <w:vAlign w:val="bottom"/>
          </w:tcPr>
          <w:p w14:paraId="20CFD512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Beverage, chocolate flavour, from Ovaltine powder, with cows milk</w:t>
            </w:r>
          </w:p>
        </w:tc>
      </w:tr>
      <w:tr w:rsidR="0091616D" w:rsidRPr="003F7A77" w14:paraId="178013D3" w14:textId="77777777" w:rsidTr="005B6518">
        <w:tc>
          <w:tcPr>
            <w:tcW w:w="1413" w:type="dxa"/>
          </w:tcPr>
          <w:p w14:paraId="5B0CEA06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803001</w:t>
            </w:r>
          </w:p>
        </w:tc>
        <w:tc>
          <w:tcPr>
            <w:tcW w:w="7603" w:type="dxa"/>
            <w:vAlign w:val="bottom"/>
          </w:tcPr>
          <w:p w14:paraId="197ACFBC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Beverage, chocolate flavour, from cocoa powder, with cows milk</w:t>
            </w:r>
          </w:p>
        </w:tc>
      </w:tr>
      <w:tr w:rsidR="0091616D" w:rsidRPr="003F7A77" w14:paraId="49B6AC4E" w14:textId="77777777" w:rsidTr="005B6518">
        <w:tc>
          <w:tcPr>
            <w:tcW w:w="1413" w:type="dxa"/>
          </w:tcPr>
          <w:p w14:paraId="278545CB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803002</w:t>
            </w:r>
          </w:p>
        </w:tc>
        <w:tc>
          <w:tcPr>
            <w:tcW w:w="7603" w:type="dxa"/>
            <w:vAlign w:val="bottom"/>
          </w:tcPr>
          <w:p w14:paraId="3ED342CE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Beverage, chocolate flavour, from drinking chocolate, with regular fat cows milk</w:t>
            </w:r>
          </w:p>
        </w:tc>
      </w:tr>
      <w:tr w:rsidR="0091616D" w:rsidRPr="003F7A77" w14:paraId="4A963FBE" w14:textId="77777777" w:rsidTr="005B6518">
        <w:tc>
          <w:tcPr>
            <w:tcW w:w="1413" w:type="dxa"/>
          </w:tcPr>
          <w:p w14:paraId="7FFD1382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803003</w:t>
            </w:r>
          </w:p>
        </w:tc>
        <w:tc>
          <w:tcPr>
            <w:tcW w:w="7603" w:type="dxa"/>
            <w:vAlign w:val="bottom"/>
          </w:tcPr>
          <w:p w14:paraId="2AE26700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Beverage, chocolate flavour, from drinking chocolate, with reduced fat cows milk</w:t>
            </w:r>
          </w:p>
        </w:tc>
      </w:tr>
      <w:tr w:rsidR="0091616D" w:rsidRPr="003F7A77" w14:paraId="21D43E04" w14:textId="77777777" w:rsidTr="005B6518">
        <w:tc>
          <w:tcPr>
            <w:tcW w:w="1413" w:type="dxa"/>
            <w:tcBorders>
              <w:bottom w:val="single" w:sz="4" w:space="0" w:color="auto"/>
            </w:tcBorders>
          </w:tcPr>
          <w:p w14:paraId="01184693" w14:textId="77777777" w:rsidR="0091616D" w:rsidRPr="003F7A77" w:rsidRDefault="0091616D" w:rsidP="005B6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803004</w:t>
            </w:r>
          </w:p>
        </w:tc>
        <w:tc>
          <w:tcPr>
            <w:tcW w:w="7603" w:type="dxa"/>
            <w:tcBorders>
              <w:bottom w:val="single" w:sz="4" w:space="0" w:color="auto"/>
            </w:tcBorders>
            <w:vAlign w:val="bottom"/>
          </w:tcPr>
          <w:p w14:paraId="1B58341F" w14:textId="77777777" w:rsidR="0091616D" w:rsidRPr="003F7A77" w:rsidRDefault="0091616D" w:rsidP="006D2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A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Beverage, chocolate flavour, from drinking chocolate, with skim cows milk</w:t>
            </w:r>
          </w:p>
        </w:tc>
      </w:tr>
    </w:tbl>
    <w:p w14:paraId="0C72C8BC" w14:textId="77777777" w:rsidR="004971B5" w:rsidRPr="003F7A77" w:rsidRDefault="004971B5">
      <w:pPr>
        <w:rPr>
          <w:rFonts w:ascii="Times New Roman" w:hAnsi="Times New Roman" w:cs="Times New Roman"/>
          <w:sz w:val="20"/>
          <w:szCs w:val="20"/>
        </w:rPr>
      </w:pPr>
    </w:p>
    <w:p w14:paraId="3404CA27" w14:textId="77777777" w:rsidR="007565B8" w:rsidRDefault="007565B8" w:rsidP="007565B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AF7C52" w14:textId="77777777" w:rsidR="007565B8" w:rsidRDefault="007565B8" w:rsidP="007565B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8B8946" w14:textId="77777777" w:rsidR="004971B5" w:rsidRPr="003F7A77" w:rsidRDefault="004971B5">
      <w:pPr>
        <w:rPr>
          <w:rFonts w:ascii="Times New Roman" w:hAnsi="Times New Roman" w:cs="Times New Roman"/>
          <w:sz w:val="20"/>
          <w:szCs w:val="20"/>
        </w:rPr>
        <w:sectPr w:rsidR="004971B5" w:rsidRPr="003F7A77" w:rsidSect="004971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4122A9" w14:textId="2AB9EE46" w:rsidR="00E01183" w:rsidRPr="003F7A77" w:rsidRDefault="00E01183">
      <w:pPr>
        <w:rPr>
          <w:rFonts w:ascii="Times New Roman" w:hAnsi="Times New Roman" w:cs="Times New Roman"/>
          <w:sz w:val="20"/>
          <w:szCs w:val="20"/>
        </w:rPr>
      </w:pPr>
      <w:r w:rsidRPr="001D501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="0010590E" w:rsidRPr="001D501C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D501C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04163C" w:rsidRPr="001D501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4163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04163C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="00E661DC" w:rsidRPr="003F7A77">
        <w:rPr>
          <w:rFonts w:ascii="Times New Roman" w:hAnsi="Times New Roman" w:cs="Times New Roman"/>
          <w:sz w:val="20"/>
          <w:szCs w:val="20"/>
        </w:rPr>
        <w:t xml:space="preserve">Number of different products available and mean </w:t>
      </w:r>
      <w:r w:rsidR="005424CC" w:rsidRPr="003F7A77">
        <w:rPr>
          <w:rFonts w:ascii="Times New Roman" w:hAnsi="Times New Roman" w:cs="Times New Roman"/>
          <w:sz w:val="20"/>
          <w:szCs w:val="20"/>
        </w:rPr>
        <w:t xml:space="preserve">composition </w:t>
      </w:r>
      <w:r w:rsidR="00E661DC" w:rsidRPr="003F7A77">
        <w:rPr>
          <w:rFonts w:ascii="Times New Roman" w:hAnsi="Times New Roman" w:cs="Times New Roman"/>
          <w:sz w:val="20"/>
          <w:szCs w:val="20"/>
        </w:rPr>
        <w:t xml:space="preserve">values listed on the Nutrition Information Panel of unflavoured </w:t>
      </w:r>
      <w:r w:rsidR="00737028">
        <w:rPr>
          <w:rFonts w:ascii="Times New Roman" w:hAnsi="Times New Roman" w:cs="Times New Roman"/>
          <w:sz w:val="20"/>
          <w:szCs w:val="20"/>
        </w:rPr>
        <w:t xml:space="preserve">milk-like </w:t>
      </w:r>
      <w:r w:rsidR="00D36E88">
        <w:rPr>
          <w:rFonts w:ascii="Times New Roman" w:hAnsi="Times New Roman" w:cs="Times New Roman"/>
          <w:sz w:val="20"/>
          <w:szCs w:val="20"/>
        </w:rPr>
        <w:t>soy, almond</w:t>
      </w:r>
      <w:r w:rsidR="0076487C">
        <w:rPr>
          <w:rFonts w:ascii="Times New Roman" w:hAnsi="Times New Roman" w:cs="Times New Roman"/>
          <w:sz w:val="20"/>
          <w:szCs w:val="20"/>
        </w:rPr>
        <w:t>, oat, rice and coconut</w:t>
      </w:r>
      <w:r w:rsidR="00E661DC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="00CE0B7B">
        <w:rPr>
          <w:rFonts w:ascii="Times New Roman" w:hAnsi="Times New Roman" w:cs="Times New Roman"/>
          <w:sz w:val="20"/>
          <w:szCs w:val="20"/>
        </w:rPr>
        <w:t>drinks</w:t>
      </w:r>
      <w:r w:rsidR="00CE0B7B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="00E661DC" w:rsidRPr="003F7A77">
        <w:rPr>
          <w:rFonts w:ascii="Times New Roman" w:hAnsi="Times New Roman" w:cs="Times New Roman"/>
          <w:sz w:val="20"/>
          <w:szCs w:val="20"/>
        </w:rPr>
        <w:t xml:space="preserve">sold in Australian supermarkets (Nov 2023) compared with the values </w:t>
      </w:r>
      <w:r w:rsidR="005424CC" w:rsidRPr="003F7A77">
        <w:rPr>
          <w:rFonts w:ascii="Times New Roman" w:hAnsi="Times New Roman" w:cs="Times New Roman"/>
          <w:sz w:val="20"/>
          <w:szCs w:val="20"/>
        </w:rPr>
        <w:t xml:space="preserve">in </w:t>
      </w:r>
      <w:r w:rsidR="00E661DC" w:rsidRPr="003F7A77">
        <w:rPr>
          <w:rFonts w:ascii="Times New Roman" w:hAnsi="Times New Roman" w:cs="Times New Roman"/>
          <w:sz w:val="20"/>
          <w:szCs w:val="20"/>
        </w:rPr>
        <w:t xml:space="preserve">the Australian Food Composition </w:t>
      </w:r>
      <w:r w:rsidR="00305501" w:rsidRPr="003F7A77">
        <w:rPr>
          <w:rFonts w:ascii="Times New Roman" w:hAnsi="Times New Roman" w:cs="Times New Roman"/>
          <w:sz w:val="20"/>
          <w:szCs w:val="20"/>
        </w:rPr>
        <w:t>Database</w:t>
      </w:r>
      <w:r w:rsidR="00E54E0F" w:rsidRPr="003F7A77">
        <w:rPr>
          <w:rFonts w:ascii="Times New Roman" w:hAnsi="Times New Roman" w:cs="Times New Roman"/>
          <w:sz w:val="20"/>
          <w:szCs w:val="20"/>
        </w:rPr>
        <w:t xml:space="preserve"> (AFCD)</w:t>
      </w:r>
      <w:r w:rsidR="00305501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="0034697F">
        <w:rPr>
          <w:rFonts w:ascii="Times New Roman" w:hAnsi="Times New Roman" w:cs="Times New Roman"/>
          <w:sz w:val="20"/>
          <w:szCs w:val="20"/>
        </w:rPr>
        <w:t>if</w:t>
      </w:r>
      <w:r w:rsidR="002A4763">
        <w:rPr>
          <w:rFonts w:ascii="Times New Roman" w:hAnsi="Times New Roman" w:cs="Times New Roman"/>
          <w:sz w:val="20"/>
          <w:szCs w:val="20"/>
        </w:rPr>
        <w:t xml:space="preserve"> </w:t>
      </w:r>
      <w:r w:rsidR="00D64BAC">
        <w:rPr>
          <w:rFonts w:ascii="Times New Roman" w:hAnsi="Times New Roman" w:cs="Times New Roman"/>
          <w:sz w:val="20"/>
          <w:szCs w:val="20"/>
        </w:rPr>
        <w:t>avail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2410"/>
        <w:gridCol w:w="850"/>
        <w:gridCol w:w="993"/>
        <w:gridCol w:w="1134"/>
        <w:gridCol w:w="1134"/>
        <w:gridCol w:w="1134"/>
        <w:gridCol w:w="992"/>
        <w:gridCol w:w="1134"/>
        <w:gridCol w:w="992"/>
        <w:gridCol w:w="1134"/>
      </w:tblGrid>
      <w:tr w:rsidR="00E01183" w:rsidRPr="00C61409" w14:paraId="4552AD02" w14:textId="77777777" w:rsidTr="00A6522A">
        <w:tc>
          <w:tcPr>
            <w:tcW w:w="846" w:type="dxa"/>
            <w:tcBorders>
              <w:top w:val="single" w:sz="4" w:space="0" w:color="auto"/>
            </w:tcBorders>
          </w:tcPr>
          <w:p w14:paraId="1217F230" w14:textId="77777777" w:rsidR="00E01183" w:rsidRPr="00A6522A" w:rsidRDefault="00E01183" w:rsidP="008A15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B2D6A2" w14:textId="77777777" w:rsidR="00E01183" w:rsidRPr="00A6522A" w:rsidRDefault="00E01183" w:rsidP="008A15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E0CB5C" w14:textId="77777777" w:rsidR="00E01183" w:rsidRPr="00A6522A" w:rsidRDefault="00E01183" w:rsidP="008A15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E37B8F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E65F58" w14:textId="2F146E98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(g/100m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E45B0F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boflavin (mg/100ml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8608BE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min B12 (µg/100ml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0A4701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dine (µg/100ml)</w:t>
            </w:r>
          </w:p>
        </w:tc>
      </w:tr>
      <w:tr w:rsidR="00E01183" w:rsidRPr="00C61409" w14:paraId="3E8B2D4F" w14:textId="77777777" w:rsidTr="00A6522A">
        <w:tc>
          <w:tcPr>
            <w:tcW w:w="846" w:type="dxa"/>
            <w:tcBorders>
              <w:bottom w:val="single" w:sz="4" w:space="0" w:color="auto"/>
            </w:tcBorders>
          </w:tcPr>
          <w:p w14:paraId="0FC3EFAF" w14:textId="77777777" w:rsidR="00E01183" w:rsidRPr="00A6522A" w:rsidRDefault="00E01183" w:rsidP="008A15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CECAC3" w14:textId="39F6CFD2" w:rsidR="00E01183" w:rsidRPr="00A6522A" w:rsidRDefault="00402E35" w:rsidP="008A15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-based milk-like drink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4591E7" w14:textId="77777777" w:rsidR="00E01183" w:rsidRPr="00A6522A" w:rsidRDefault="00E01183" w:rsidP="008A15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duct details and AFCD cod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4B6CC7" w14:textId="4C8F7458" w:rsidR="00E01183" w:rsidRPr="00A6522A" w:rsidRDefault="00644544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="00E01183"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duc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FB1684" w14:textId="5B07FB95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9BD0B9" w14:textId="36FB97D3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A30BF7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0EFCDD" w14:textId="232535E3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0786FA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D1CC62" w14:textId="659105AD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9AA1D8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3FC592" w14:textId="0793B13E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</w:tr>
      <w:tr w:rsidR="00A35606" w:rsidRPr="00A35606" w14:paraId="0CB4B254" w14:textId="77777777" w:rsidTr="00A6522A"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48D39CB1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Soy</w:t>
            </w:r>
          </w:p>
          <w:p w14:paraId="10510A5C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55FD2C" w14:textId="384FB280" w:rsidR="00A35606" w:rsidRPr="00A6522A" w:rsidRDefault="00CE0B7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A35606" w:rsidRPr="00A6522A">
              <w:rPr>
                <w:rFonts w:ascii="Times New Roman" w:hAnsi="Times New Roman" w:cs="Times New Roman"/>
                <w:sz w:val="16"/>
                <w:szCs w:val="16"/>
              </w:rPr>
              <w:t>% of products availab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DE7A26" w14:textId="58696FD3" w:rsidR="00A35606" w:rsidRPr="00A6522A" w:rsidRDefault="0057495D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A652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35606" w:rsidRPr="00A652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A5309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0C09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3A530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A35606" w:rsidRPr="00A6522A">
              <w:rPr>
                <w:rFonts w:ascii="Times New Roman" w:hAnsi="Times New Roman" w:cs="Times New Roman"/>
                <w:sz w:val="16"/>
                <w:szCs w:val="16"/>
              </w:rPr>
              <w:t>o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700AC57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 Regular fat, unfortified </w:t>
            </w:r>
          </w:p>
          <w:p w14:paraId="2FE069B6" w14:textId="5ADF934B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8721 (</w:t>
            </w:r>
            <w:r w:rsidR="00695251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, riboflavin and iodine values derived from 10 samples in 2010, vitamin B12 values from USDA SR28,1612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B4EA87" w14:textId="48034082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F44385E" w14:textId="5498EC7A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335268" w14:textId="5419D636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ED149B" w14:textId="777777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3C5A52" w14:textId="558FCD1A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61D7BB" w14:textId="777777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9DCF89" w14:textId="39CD82EA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2FBA39" w14:textId="5FF3D2FC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  <w:p w14:paraId="6107F57F" w14:textId="777777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61EC58" w14:textId="2FA6C186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A35606" w:rsidRPr="00A35606" w14:paraId="3A9970FB" w14:textId="77777777" w:rsidTr="00A6522A">
        <w:tc>
          <w:tcPr>
            <w:tcW w:w="846" w:type="dxa"/>
            <w:vMerge/>
          </w:tcPr>
          <w:p w14:paraId="0B2A0980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CEED" w:themeFill="accent5" w:themeFillTint="33"/>
          </w:tcPr>
          <w:p w14:paraId="66BB23D4" w14:textId="27F1E584" w:rsidR="00A35606" w:rsidRPr="00A6522A" w:rsidRDefault="000C09D2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S</w:t>
            </w: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oy</w:t>
            </w:r>
          </w:p>
        </w:tc>
        <w:tc>
          <w:tcPr>
            <w:tcW w:w="2410" w:type="dxa"/>
            <w:shd w:val="clear" w:color="auto" w:fill="F2CEED" w:themeFill="accent5" w:themeFillTint="33"/>
          </w:tcPr>
          <w:p w14:paraId="345A5BED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2. Regular fat, added calcium</w:t>
            </w:r>
          </w:p>
          <w:p w14:paraId="098559C2" w14:textId="5BBC1F5D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8719 (</w:t>
            </w:r>
            <w:r w:rsidR="006904A2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, riboflavin and iodine values derived from 10 samples in 2010, vitamin B12 values from USDA SR28,16120)</w:t>
            </w:r>
          </w:p>
        </w:tc>
        <w:tc>
          <w:tcPr>
            <w:tcW w:w="850" w:type="dxa"/>
            <w:shd w:val="clear" w:color="auto" w:fill="F2CEED" w:themeFill="accent5" w:themeFillTint="33"/>
          </w:tcPr>
          <w:p w14:paraId="1DD48007" w14:textId="4501AE31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F2CEED" w:themeFill="accent5" w:themeFillTint="33"/>
          </w:tcPr>
          <w:p w14:paraId="5BD125F7" w14:textId="7C95E739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134" w:type="dxa"/>
            <w:shd w:val="clear" w:color="auto" w:fill="F2CEED" w:themeFill="accent5" w:themeFillTint="33"/>
          </w:tcPr>
          <w:p w14:paraId="01AA614E" w14:textId="651BDF71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134" w:type="dxa"/>
            <w:shd w:val="clear" w:color="auto" w:fill="F2CEED" w:themeFill="accent5" w:themeFillTint="33"/>
          </w:tcPr>
          <w:p w14:paraId="0063A862" w14:textId="777777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F2CEED" w:themeFill="accent5" w:themeFillTint="33"/>
          </w:tcPr>
          <w:p w14:paraId="0A3F702E" w14:textId="3AA85F4F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shd w:val="clear" w:color="auto" w:fill="F2CEED" w:themeFill="accent5" w:themeFillTint="33"/>
          </w:tcPr>
          <w:p w14:paraId="3EBF3E24" w14:textId="777777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F2CEED" w:themeFill="accent5" w:themeFillTint="33"/>
          </w:tcPr>
          <w:p w14:paraId="49BFC5D3" w14:textId="3298EF1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shd w:val="clear" w:color="auto" w:fill="F2CEED" w:themeFill="accent5" w:themeFillTint="33"/>
          </w:tcPr>
          <w:p w14:paraId="5D151780" w14:textId="05FEB5E0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  <w:p w14:paraId="0D338044" w14:textId="777777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CEED" w:themeFill="accent5" w:themeFillTint="33"/>
          </w:tcPr>
          <w:p w14:paraId="0BCC605C" w14:textId="4A81A45E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A35606" w:rsidRPr="00A35606" w14:paraId="34956050" w14:textId="77777777" w:rsidTr="00A6522A">
        <w:tc>
          <w:tcPr>
            <w:tcW w:w="846" w:type="dxa"/>
            <w:vMerge/>
          </w:tcPr>
          <w:p w14:paraId="2B901292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1252628" w14:textId="1793F957" w:rsidR="00A35606" w:rsidRPr="00A6522A" w:rsidRDefault="000C09D2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S</w:t>
            </w: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oy</w:t>
            </w:r>
          </w:p>
        </w:tc>
        <w:tc>
          <w:tcPr>
            <w:tcW w:w="2410" w:type="dxa"/>
            <w:shd w:val="clear" w:color="auto" w:fill="auto"/>
          </w:tcPr>
          <w:p w14:paraId="1935B270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. Regular fat, added calcium and vitamins A, B1, B2 and B12</w:t>
            </w:r>
          </w:p>
          <w:p w14:paraId="3C0B275D" w14:textId="5B0C1A56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8720 (</w:t>
            </w:r>
            <w:r w:rsidR="006904A2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, riboflavin, vitamin B12 and iodine values derived from 10 samples in 2010)</w:t>
            </w:r>
          </w:p>
        </w:tc>
        <w:tc>
          <w:tcPr>
            <w:tcW w:w="850" w:type="dxa"/>
          </w:tcPr>
          <w:p w14:paraId="49B0BCCC" w14:textId="790331CC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shd w:val="clear" w:color="auto" w:fill="auto"/>
          </w:tcPr>
          <w:p w14:paraId="12F1E8DD" w14:textId="7C404C01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34" w:type="dxa"/>
            <w:shd w:val="clear" w:color="auto" w:fill="auto"/>
          </w:tcPr>
          <w:p w14:paraId="657F2419" w14:textId="480B2EEA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134" w:type="dxa"/>
            <w:shd w:val="clear" w:color="auto" w:fill="auto"/>
          </w:tcPr>
          <w:p w14:paraId="5998CDAA" w14:textId="777777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1134" w:type="dxa"/>
            <w:shd w:val="clear" w:color="auto" w:fill="auto"/>
          </w:tcPr>
          <w:p w14:paraId="5616D2E4" w14:textId="4CA75DAA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shd w:val="clear" w:color="auto" w:fill="auto"/>
          </w:tcPr>
          <w:p w14:paraId="44A55064" w14:textId="777777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auto"/>
          </w:tcPr>
          <w:p w14:paraId="1509E4D2" w14:textId="0A0DA7FF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shd w:val="clear" w:color="auto" w:fill="auto"/>
          </w:tcPr>
          <w:p w14:paraId="379C139F" w14:textId="22D143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  <w:p w14:paraId="79A9919A" w14:textId="7777777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943AEC9" w14:textId="20182B23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A35606" w:rsidRPr="00A35606" w14:paraId="3BEC4D5E" w14:textId="77777777" w:rsidTr="00A6522A">
        <w:tc>
          <w:tcPr>
            <w:tcW w:w="846" w:type="dxa"/>
            <w:vMerge/>
          </w:tcPr>
          <w:p w14:paraId="10D61FFB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95A5B9" w14:textId="2DAC76DF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ther soy*</w:t>
            </w:r>
          </w:p>
        </w:tc>
        <w:tc>
          <w:tcPr>
            <w:tcW w:w="2410" w:type="dxa"/>
          </w:tcPr>
          <w:p w14:paraId="65034CE6" w14:textId="4A239FE6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Reduced fat, added calcium, sweetened</w:t>
            </w:r>
          </w:p>
        </w:tc>
        <w:tc>
          <w:tcPr>
            <w:tcW w:w="850" w:type="dxa"/>
          </w:tcPr>
          <w:p w14:paraId="4AA9F137" w14:textId="6264884E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7497B23B" w14:textId="11411950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A9D66CF" w14:textId="6BB93626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134" w:type="dxa"/>
          </w:tcPr>
          <w:p w14:paraId="037E0A44" w14:textId="739ACBD1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55C77F2" w14:textId="58571CE1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</w:tcPr>
          <w:p w14:paraId="17723CF5" w14:textId="2AE8A1AD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49945C5" w14:textId="39BB832B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</w:tcPr>
          <w:p w14:paraId="571643F9" w14:textId="3F475236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C3A8426" w14:textId="7637428C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A35606" w:rsidRPr="00A35606" w14:paraId="783732BF" w14:textId="77777777" w:rsidTr="00A6522A">
        <w:tc>
          <w:tcPr>
            <w:tcW w:w="846" w:type="dxa"/>
            <w:vMerge/>
          </w:tcPr>
          <w:p w14:paraId="2BC00A1D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50B61B" w14:textId="4BD63F4D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ther soy</w:t>
            </w:r>
          </w:p>
        </w:tc>
        <w:tc>
          <w:tcPr>
            <w:tcW w:w="2410" w:type="dxa"/>
          </w:tcPr>
          <w:p w14:paraId="1066ECCC" w14:textId="26689781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Reduced fat, added calcium and vitamins A, B1, B2, B12 F008704</w:t>
            </w:r>
          </w:p>
        </w:tc>
        <w:tc>
          <w:tcPr>
            <w:tcW w:w="850" w:type="dxa"/>
          </w:tcPr>
          <w:p w14:paraId="5797106C" w14:textId="21380B7F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595DDB0F" w14:textId="77B36B15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134" w:type="dxa"/>
          </w:tcPr>
          <w:p w14:paraId="00A9AC1D" w14:textId="015CB60C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134" w:type="dxa"/>
          </w:tcPr>
          <w:p w14:paraId="083C89F6" w14:textId="57F90D33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34" w:type="dxa"/>
          </w:tcPr>
          <w:p w14:paraId="15856967" w14:textId="2241B48A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92" w:type="dxa"/>
          </w:tcPr>
          <w:p w14:paraId="3A295AE4" w14:textId="15C6922D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34" w:type="dxa"/>
          </w:tcPr>
          <w:p w14:paraId="5F909D14" w14:textId="1E6A274F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92" w:type="dxa"/>
          </w:tcPr>
          <w:p w14:paraId="49E6EBEC" w14:textId="4405CDA5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34" w:type="dxa"/>
          </w:tcPr>
          <w:p w14:paraId="3AF5868A" w14:textId="0FA9F485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A35606" w:rsidRPr="00A35606" w14:paraId="28F9411D" w14:textId="77777777" w:rsidTr="00A6522A">
        <w:tc>
          <w:tcPr>
            <w:tcW w:w="846" w:type="dxa"/>
            <w:vMerge/>
          </w:tcPr>
          <w:p w14:paraId="137CB9D4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F1B8E2" w14:textId="6384A7C1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ther soy*</w:t>
            </w:r>
          </w:p>
        </w:tc>
        <w:tc>
          <w:tcPr>
            <w:tcW w:w="2410" w:type="dxa"/>
          </w:tcPr>
          <w:p w14:paraId="7E4E78C9" w14:textId="5ECE3D8A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 plus, added calcium</w:t>
            </w:r>
          </w:p>
        </w:tc>
        <w:tc>
          <w:tcPr>
            <w:tcW w:w="850" w:type="dxa"/>
          </w:tcPr>
          <w:p w14:paraId="237CAA30" w14:textId="50BB443A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099ADF6" w14:textId="3003B7FE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2B36486" w14:textId="4EE2039C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134" w:type="dxa"/>
          </w:tcPr>
          <w:p w14:paraId="57243E53" w14:textId="401354B4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477CCBC" w14:textId="5DA35DB6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</w:tcPr>
          <w:p w14:paraId="22F60A89" w14:textId="5769CBD2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3FEF320" w14:textId="491A2069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</w:tcPr>
          <w:p w14:paraId="76C1E5CB" w14:textId="554DDA17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7998E6B" w14:textId="2FEAD387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A35606" w:rsidRPr="00A35606" w14:paraId="1AF921E6" w14:textId="77777777" w:rsidTr="00A6522A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526C689B" w14:textId="77777777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F5D0C3" w14:textId="0EA5974F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ther soy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568323" w14:textId="6FE8F23D" w:rsidR="00A35606" w:rsidRPr="00A6522A" w:rsidRDefault="00A3560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 plus, added calcium, B2, B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F19555" w14:textId="040627A6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FA9985" w14:textId="161BF5C8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E073A3" w14:textId="14FE2789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C0F269" w14:textId="75F79110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20507C" w14:textId="03DCF810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BC4A36" w14:textId="72071E09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77E28D" w14:textId="508B1E9E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3B0925" w14:textId="381C3116" w:rsidR="00A35606" w:rsidRPr="00A6522A" w:rsidRDefault="007B7EF7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DACD0C" w14:textId="171A1E58" w:rsidR="00A35606" w:rsidRPr="00A6522A" w:rsidRDefault="00A3560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</w:tbl>
    <w:p w14:paraId="10AE3453" w14:textId="16CB8495" w:rsidR="00344AFC" w:rsidRDefault="00344AFC"/>
    <w:p w14:paraId="2AE7B9B1" w14:textId="77777777" w:rsidR="00344AFC" w:rsidRDefault="00344AFC">
      <w:r>
        <w:br w:type="column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2410"/>
        <w:gridCol w:w="850"/>
        <w:gridCol w:w="993"/>
        <w:gridCol w:w="1134"/>
        <w:gridCol w:w="1134"/>
        <w:gridCol w:w="1134"/>
        <w:gridCol w:w="992"/>
        <w:gridCol w:w="1134"/>
        <w:gridCol w:w="992"/>
        <w:gridCol w:w="1134"/>
      </w:tblGrid>
      <w:tr w:rsidR="00236B60" w:rsidRPr="00C61409" w14:paraId="3ED1C9FB" w14:textId="77777777" w:rsidTr="00A6522A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84DDF" w14:textId="77777777" w:rsidR="00236B60" w:rsidRPr="00044A07" w:rsidRDefault="00236B60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0401A" w14:textId="77777777" w:rsidR="00236B60" w:rsidRPr="00044A07" w:rsidRDefault="00236B60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7E1FC" w14:textId="77777777" w:rsidR="00236B60" w:rsidRPr="00044A07" w:rsidRDefault="00236B60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577C2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026F2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(g/100m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2C0BE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boflavin (mg/100ml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92704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min B12 (µg/100ml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AB72B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dine (µg/100ml)</w:t>
            </w:r>
          </w:p>
        </w:tc>
      </w:tr>
      <w:tr w:rsidR="00236B60" w:rsidRPr="00C61409" w14:paraId="3A946695" w14:textId="77777777" w:rsidTr="00A6522A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E8877" w14:textId="77777777" w:rsidR="00236B60" w:rsidRPr="00044A07" w:rsidRDefault="00236B60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5EE63" w14:textId="77777777" w:rsidR="00236B60" w:rsidRPr="00044A07" w:rsidRDefault="00236B60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-based milk-like dri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70570" w14:textId="77777777" w:rsidR="00236B60" w:rsidRPr="00044A07" w:rsidRDefault="00236B60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duct details and AFCD co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85961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duc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9A0DA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C9106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49E79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05536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1B683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3746B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5E286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FE442" w14:textId="77777777" w:rsidR="00236B60" w:rsidRPr="00044A07" w:rsidRDefault="00236B60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</w:tr>
      <w:tr w:rsidR="00577DE6" w:rsidRPr="00577DE6" w14:paraId="5B670925" w14:textId="77777777" w:rsidTr="00A6522A"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6EE5F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Almond</w:t>
            </w:r>
          </w:p>
          <w:p w14:paraId="230E7368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9CAA50" w14:textId="6A5ED9EF" w:rsidR="00577DE6" w:rsidRPr="00A6522A" w:rsidRDefault="00CE0B7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577DE6" w:rsidRPr="00A6522A">
              <w:rPr>
                <w:rFonts w:ascii="Times New Roman" w:hAnsi="Times New Roman" w:cs="Times New Roman"/>
                <w:sz w:val="16"/>
                <w:szCs w:val="16"/>
              </w:rPr>
              <w:t>% of products avail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EA351" w14:textId="5116034C" w:rsidR="00577DE6" w:rsidRPr="00A6522A" w:rsidRDefault="0001762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A</w:t>
            </w:r>
            <w:r w:rsidR="00577DE6" w:rsidRPr="00A6522A">
              <w:rPr>
                <w:rFonts w:ascii="Times New Roman" w:hAnsi="Times New Roman" w:cs="Times New Roman"/>
                <w:sz w:val="16"/>
                <w:szCs w:val="16"/>
              </w:rPr>
              <w:t>lmon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C359D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4. Added sugar, unfortified </w:t>
            </w:r>
          </w:p>
          <w:p w14:paraId="1771A40D" w14:textId="7A5B3021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9825 (</w:t>
            </w:r>
            <w:r w:rsidR="006904A2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 and iodine derived from 8 samples in 2018, riboflavin derived from 5 samples in 2018, B12 imputed zero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943E3" w14:textId="5A3B9E8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F3C4B" w14:textId="1C47B075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90494" w14:textId="65381DA6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17B01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8BC03" w14:textId="1C89E0B8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1B972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43C01" w14:textId="450771BD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EDA4A" w14:textId="548956FF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92040" w14:textId="151E3DF8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77DE6" w:rsidRPr="00577DE6" w14:paraId="0088ADE8" w14:textId="77777777" w:rsidTr="00A6522A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D6BEBD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01A86" w14:textId="33DB4D0E" w:rsidR="00577DE6" w:rsidRPr="00A6522A" w:rsidRDefault="0001762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A</w:t>
            </w: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lmo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6538E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5. Added sugar and calcium</w:t>
            </w:r>
          </w:p>
          <w:p w14:paraId="4F20565C" w14:textId="1752487E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9827 (</w:t>
            </w:r>
            <w:r w:rsidR="006904A2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 and iodine derived from 8 samples in 2018, riboflavin derived from 5 samples in 2018, vitamin B12 imputed zer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C35712" w14:textId="443C11CF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DF74B" w14:textId="66BE0499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4B2FE" w14:textId="41886ADE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37D56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C1587" w14:textId="12E87623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281E1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8A86" w14:textId="1F1317DA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82532" w14:textId="7F27D272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4DE7EC4B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0E046" w14:textId="5DE9C904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77DE6" w:rsidRPr="00577DE6" w14:paraId="1145EA54" w14:textId="77777777" w:rsidTr="00A6522A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8453E8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3AEB7" w14:textId="35C160BE" w:rsidR="00577DE6" w:rsidRPr="00A6522A" w:rsidRDefault="0001762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A</w:t>
            </w: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lmo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9A1A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6. Added sugar, added calcium and vitamins B1, B2 and B12</w:t>
            </w:r>
          </w:p>
          <w:p w14:paraId="59FEC42A" w14:textId="1332203C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9828 (</w:t>
            </w:r>
            <w:r w:rsidR="00960111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 and iodine derived from 8 samples in 2018, riboflavin and vitamin B12 derived from 2 samples in 20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0F9254" w14:textId="6CD18D6B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86E9B" w14:textId="3AF02030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7E0A3" w14:textId="6820863E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1AD1F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B6B48" w14:textId="4302ACF3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F8E03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7CF4C" w14:textId="0F212E89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7805" w14:textId="56A9204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61A11063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E851F" w14:textId="1971B298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77DE6" w:rsidRPr="00577DE6" w14:paraId="63F16757" w14:textId="77777777" w:rsidTr="00A6522A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3B59EE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5C8E3" w14:textId="31483A08" w:rsidR="00577DE6" w:rsidRPr="00A6522A" w:rsidRDefault="0001762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A</w:t>
            </w: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lmo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8ACF7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7. No added sugar, added calcium</w:t>
            </w:r>
          </w:p>
          <w:p w14:paraId="64806D59" w14:textId="0AFF7A19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9826 (protein and iodine derived from 8 samples in 2018, riboflavin derived from 5 samples in 2018, vitamin B12 imputed zer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F6B507" w14:textId="7368573F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E592" w14:textId="556D5F88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6DDA4" w14:textId="7B05C9DD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1C0FC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5464F" w14:textId="26EE080A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1878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29048" w14:textId="51D998D9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5E815" w14:textId="3AE71082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5FE543DF" w14:textId="77777777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9E78" w14:textId="09ED9BE8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77DE6" w:rsidRPr="00577DE6" w14:paraId="7059CA6D" w14:textId="77777777" w:rsidTr="00A6522A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D25598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A979" w14:textId="6C6139F6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ther almon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4472C" w14:textId="6FBDA631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o added sugar, added calcium, B1, B2, B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1B3003" w14:textId="70493E74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DB271" w14:textId="23299928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5A3D" w14:textId="1E6EC575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B10D" w14:textId="31E53655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FFDC" w14:textId="75D5096C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98758" w14:textId="1E27426E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A0E83" w14:textId="24820C3C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BA5BB" w14:textId="3423DF03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1F7BC" w14:textId="58E798E4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77DE6" w:rsidRPr="00577DE6" w14:paraId="0F3539CE" w14:textId="77777777" w:rsidTr="00A6522A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2AFF7A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ADDC" w14:textId="52A9886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ther almon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58FCA" w14:textId="6A6278F4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o added sugar, unfort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99FB11" w14:textId="720988CF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AE57" w14:textId="3C3B8A50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A207E" w14:textId="58B250AD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D2FEE" w14:textId="158D382A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931C" w14:textId="3864C3BD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3DE3" w14:textId="49EE7967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F0774" w14:textId="28DABD34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DD837" w14:textId="15CD0B95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C7F1D" w14:textId="097184F6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77DE6" w:rsidRPr="00577DE6" w14:paraId="3332BA31" w14:textId="77777777" w:rsidTr="00A6522A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985BD5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7B7F8" w14:textId="39E96B70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ther almond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98AC5" w14:textId="13919CF1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Added sugar, extra creamy, added calc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BD9FAE" w14:textId="023F1B5B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39048" w14:textId="274C0A07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2EB3B" w14:textId="4774C262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6FE71" w14:textId="3CC176F2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BFDE2" w14:textId="1F8D7551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78FDB" w14:textId="56451DA8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ACB5" w14:textId="2D6FFF7C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C8806" w14:textId="74717E15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B3A27" w14:textId="085FFE5C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77DE6" w:rsidRPr="00577DE6" w14:paraId="3209F542" w14:textId="77777777" w:rsidTr="00A6522A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47F172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68C5" w14:textId="04430210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ther almond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3CEA" w14:textId="4380C59A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Almond and coconut, unfortifi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38D57" w14:textId="3FA70FE5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1FC27" w14:textId="155B1B39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32AD3" w14:textId="578894FE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C581" w14:textId="3BC42D65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BD26E" w14:textId="558CBA64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4CDBC" w14:textId="6D6F85BA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55DDF" w14:textId="7E35010A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EECCF" w14:textId="444D9AF7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F8EE6" w14:textId="278B4842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77DE6" w:rsidRPr="00577DE6" w14:paraId="2EB7D488" w14:textId="77777777" w:rsidTr="00A6522A"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4F8B8" w14:textId="77777777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67DCB" w14:textId="2BE567BC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ther almond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48B25" w14:textId="3C991ECA" w:rsidR="00577DE6" w:rsidRPr="00A6522A" w:rsidRDefault="00577DE6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 plus added calcium, B1, B2, B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ADF55" w14:textId="6AAD0395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76B85D" w14:textId="5D83E68F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BA49F" w14:textId="4316A6B5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743A0" w14:textId="37C35900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A1F1F" w14:textId="2ADF2981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8EBD6" w14:textId="1517AA50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C4915" w14:textId="524F4BC2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C8A62" w14:textId="1E655CD7" w:rsidR="00577DE6" w:rsidRPr="00A6522A" w:rsidRDefault="0038323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5D70D" w14:textId="649DF380" w:rsidR="00577DE6" w:rsidRPr="00A6522A" w:rsidRDefault="00577DE6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</w:tbl>
    <w:p w14:paraId="58770606" w14:textId="48F2ACA1" w:rsidR="00344AFC" w:rsidRDefault="00344AFC"/>
    <w:p w14:paraId="1D8504F1" w14:textId="77777777" w:rsidR="00344AFC" w:rsidRDefault="00344AFC">
      <w:r>
        <w:br w:type="column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2410"/>
        <w:gridCol w:w="850"/>
        <w:gridCol w:w="993"/>
        <w:gridCol w:w="1134"/>
        <w:gridCol w:w="1134"/>
        <w:gridCol w:w="1134"/>
        <w:gridCol w:w="992"/>
        <w:gridCol w:w="1134"/>
        <w:gridCol w:w="992"/>
        <w:gridCol w:w="1134"/>
      </w:tblGrid>
      <w:tr w:rsidR="00344AFC" w:rsidRPr="00C61409" w14:paraId="27C103C3" w14:textId="77777777" w:rsidTr="00A6522A">
        <w:tc>
          <w:tcPr>
            <w:tcW w:w="846" w:type="dxa"/>
            <w:tcBorders>
              <w:top w:val="single" w:sz="4" w:space="0" w:color="auto"/>
            </w:tcBorders>
          </w:tcPr>
          <w:p w14:paraId="131B4747" w14:textId="77777777" w:rsidR="00344AFC" w:rsidRPr="00044A07" w:rsidRDefault="00344AFC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A2B56" w14:textId="77777777" w:rsidR="00344AFC" w:rsidRPr="00044A07" w:rsidRDefault="00344AFC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AD5318" w14:textId="77777777" w:rsidR="00344AFC" w:rsidRPr="00044A07" w:rsidRDefault="00344AFC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5972D2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6B77C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 (g/100m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9D7AE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boflavin (mg/100ml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A3FA91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min B12 (µg/100ml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D043AC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dine (µg/100ml)</w:t>
            </w:r>
          </w:p>
        </w:tc>
      </w:tr>
      <w:tr w:rsidR="00344AFC" w:rsidRPr="00C61409" w14:paraId="667A6102" w14:textId="77777777" w:rsidTr="00A6522A">
        <w:tc>
          <w:tcPr>
            <w:tcW w:w="846" w:type="dxa"/>
            <w:tcBorders>
              <w:bottom w:val="single" w:sz="4" w:space="0" w:color="auto"/>
            </w:tcBorders>
          </w:tcPr>
          <w:p w14:paraId="32BA275B" w14:textId="77777777" w:rsidR="00344AFC" w:rsidRPr="00044A07" w:rsidRDefault="00344AFC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84ADE5" w14:textId="77777777" w:rsidR="00344AFC" w:rsidRPr="00044A07" w:rsidRDefault="00344AFC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-based milk-like drink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F0FE9E1" w14:textId="77777777" w:rsidR="00344AFC" w:rsidRPr="00044A07" w:rsidRDefault="00344AFC" w:rsidP="0004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duct details and AFCD cod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8C45B6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duc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5B4351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3238FE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C13573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2C6874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AFDE4B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EFA6E9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E2ECF2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CD val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A8D184" w14:textId="77777777" w:rsidR="00344AFC" w:rsidRPr="00044A07" w:rsidRDefault="00344AFC" w:rsidP="00044A0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4A0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value on products</w:t>
            </w:r>
          </w:p>
        </w:tc>
      </w:tr>
      <w:tr w:rsidR="00E859A9" w:rsidRPr="00C61409" w14:paraId="11F95748" w14:textId="77777777" w:rsidTr="00A6522A"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3A3D700C" w14:textId="77777777" w:rsidR="00E859A9" w:rsidRPr="00A6522A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Oat</w:t>
            </w:r>
          </w:p>
          <w:p w14:paraId="437424E8" w14:textId="77777777" w:rsidR="00E859A9" w:rsidRPr="00A6522A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165749" w14:textId="7318D91A" w:rsidR="00E859A9" w:rsidRPr="00A6522A" w:rsidRDefault="00CE0B7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E859A9" w:rsidRPr="00A6522A">
              <w:rPr>
                <w:rFonts w:ascii="Times New Roman" w:hAnsi="Times New Roman" w:cs="Times New Roman"/>
                <w:sz w:val="16"/>
                <w:szCs w:val="16"/>
              </w:rPr>
              <w:t>% of products availab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1F6DD3" w14:textId="4D712FA1" w:rsidR="00E859A9" w:rsidRPr="00A6522A" w:rsidRDefault="0001762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Oa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BC51D7A" w14:textId="77777777" w:rsidR="00E859A9" w:rsidRPr="00A6522A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8. Unfortified</w:t>
            </w:r>
          </w:p>
          <w:p w14:paraId="0408CBC2" w14:textId="050B61B0" w:rsidR="00E859A9" w:rsidRPr="00A6522A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6132 (</w:t>
            </w:r>
            <w:r w:rsidR="00960111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, riboflavin and iodine derived from 8 samples in 2015, vitamin B12 imputed zero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308ECA" w14:textId="69B3189B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7D7D75" w14:textId="168BB878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42E33F" w14:textId="626291F6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14B763" w14:textId="77777777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CC2018" w14:textId="1525E43C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F7E500" w14:textId="77777777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191840" w14:textId="59A627DC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C434A2" w14:textId="0A3D1C9E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3C23D51D" w14:textId="77777777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B37E19" w14:textId="7192B9CC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E859A9" w:rsidRPr="00C61409" w14:paraId="3870B588" w14:textId="77777777" w:rsidTr="00A6522A">
        <w:tc>
          <w:tcPr>
            <w:tcW w:w="846" w:type="dxa"/>
            <w:vMerge/>
          </w:tcPr>
          <w:p w14:paraId="25962299" w14:textId="77777777" w:rsidR="00E859A9" w:rsidRPr="00A6522A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CEED" w:themeFill="accent5" w:themeFillTint="33"/>
          </w:tcPr>
          <w:p w14:paraId="0BBA1F54" w14:textId="657F86CE" w:rsidR="00E859A9" w:rsidRPr="00A6522A" w:rsidRDefault="00E215B2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Oat</w:t>
            </w:r>
          </w:p>
        </w:tc>
        <w:tc>
          <w:tcPr>
            <w:tcW w:w="2410" w:type="dxa"/>
            <w:shd w:val="clear" w:color="auto" w:fill="F2CEED" w:themeFill="accent5" w:themeFillTint="33"/>
          </w:tcPr>
          <w:p w14:paraId="7E508186" w14:textId="77777777" w:rsidR="00E859A9" w:rsidRPr="00A6522A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9. Added calcium</w:t>
            </w:r>
          </w:p>
          <w:p w14:paraId="7185F1BB" w14:textId="20AF4B48" w:rsidR="00E859A9" w:rsidRPr="00A6522A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6131 (</w:t>
            </w:r>
            <w:r w:rsidR="00960111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protein, riboflavin and iodine derived from 8 samples in 2015, vitamin B12 imputed zero)</w:t>
            </w:r>
          </w:p>
        </w:tc>
        <w:tc>
          <w:tcPr>
            <w:tcW w:w="850" w:type="dxa"/>
            <w:shd w:val="clear" w:color="auto" w:fill="F2CEED" w:themeFill="accent5" w:themeFillTint="33"/>
          </w:tcPr>
          <w:p w14:paraId="5F697EBE" w14:textId="7830107F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3" w:type="dxa"/>
            <w:shd w:val="clear" w:color="auto" w:fill="F2CEED" w:themeFill="accent5" w:themeFillTint="33"/>
          </w:tcPr>
          <w:p w14:paraId="3A977D1C" w14:textId="26E2A1E4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34" w:type="dxa"/>
            <w:shd w:val="clear" w:color="auto" w:fill="F2CEED" w:themeFill="accent5" w:themeFillTint="33"/>
          </w:tcPr>
          <w:p w14:paraId="60A75D7B" w14:textId="4C04D986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134" w:type="dxa"/>
            <w:shd w:val="clear" w:color="auto" w:fill="F2CEED" w:themeFill="accent5" w:themeFillTint="33"/>
          </w:tcPr>
          <w:p w14:paraId="0FBA2E60" w14:textId="77777777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F2CEED" w:themeFill="accent5" w:themeFillTint="33"/>
          </w:tcPr>
          <w:p w14:paraId="7491C18F" w14:textId="02802D3D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shd w:val="clear" w:color="auto" w:fill="F2CEED" w:themeFill="accent5" w:themeFillTint="33"/>
          </w:tcPr>
          <w:p w14:paraId="16BB7CFE" w14:textId="77777777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F2CEED" w:themeFill="accent5" w:themeFillTint="33"/>
          </w:tcPr>
          <w:p w14:paraId="31B6E16F" w14:textId="57CCD211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shd w:val="clear" w:color="auto" w:fill="F2CEED" w:themeFill="accent5" w:themeFillTint="33"/>
          </w:tcPr>
          <w:p w14:paraId="4FF32BE6" w14:textId="68636985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</w:p>
          <w:p w14:paraId="3EE808D2" w14:textId="77777777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CEED" w:themeFill="accent5" w:themeFillTint="33"/>
          </w:tcPr>
          <w:p w14:paraId="66A73A33" w14:textId="0C876BEB" w:rsidR="00E859A9" w:rsidRPr="00A6522A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E859A9" w:rsidRPr="00C61409" w14:paraId="4371BF87" w14:textId="77777777" w:rsidTr="00A6522A">
        <w:tc>
          <w:tcPr>
            <w:tcW w:w="846" w:type="dxa"/>
            <w:vMerge/>
            <w:shd w:val="clear" w:color="auto" w:fill="auto"/>
          </w:tcPr>
          <w:p w14:paraId="56D8304E" w14:textId="77777777" w:rsidR="00E859A9" w:rsidRPr="00EC6E77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EC205DD" w14:textId="559477D7" w:rsidR="00E859A9" w:rsidRPr="00EC6E77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Other-oat*</w:t>
            </w:r>
          </w:p>
        </w:tc>
        <w:tc>
          <w:tcPr>
            <w:tcW w:w="2410" w:type="dxa"/>
            <w:shd w:val="clear" w:color="auto" w:fill="auto"/>
          </w:tcPr>
          <w:p w14:paraId="3467CDD8" w14:textId="09349B8E" w:rsidR="00E859A9" w:rsidRPr="00EC6E77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Added calcium and vitamins B1, B2 and B12</w:t>
            </w:r>
          </w:p>
        </w:tc>
        <w:tc>
          <w:tcPr>
            <w:tcW w:w="850" w:type="dxa"/>
            <w:shd w:val="clear" w:color="auto" w:fill="auto"/>
          </w:tcPr>
          <w:p w14:paraId="0D50BA27" w14:textId="283B24AC" w:rsidR="00E859A9" w:rsidRPr="00EC6E77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6D02261C" w14:textId="0F50EEC6" w:rsidR="00E859A9" w:rsidRPr="00EC6E77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67CE601" w14:textId="7FD69205" w:rsidR="00E859A9" w:rsidRPr="00EC6E77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00906226" w14:textId="4120DE73" w:rsidR="00E859A9" w:rsidRPr="00EC6E77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E11FE9B" w14:textId="3F6591D3" w:rsidR="00E859A9" w:rsidRPr="00EC6E77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shd w:val="clear" w:color="auto" w:fill="auto"/>
          </w:tcPr>
          <w:p w14:paraId="53615FFE" w14:textId="2502B6DC" w:rsidR="00E859A9" w:rsidRPr="00EC6E77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9AC76DA" w14:textId="7AE5F924" w:rsidR="00E859A9" w:rsidRPr="00EC6E77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shd w:val="clear" w:color="auto" w:fill="auto"/>
          </w:tcPr>
          <w:p w14:paraId="48587265" w14:textId="742DE63E" w:rsidR="00E859A9" w:rsidRPr="00EC6E77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429676F" w14:textId="3901BB26" w:rsidR="00E859A9" w:rsidRPr="00EC6E77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C44FF" w:rsidRPr="00C61409" w14:paraId="60FC4509" w14:textId="77777777" w:rsidTr="003C44FF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767F8CD9" w14:textId="77777777" w:rsidR="00E859A9" w:rsidRPr="00B611BF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64B4C82" w14:textId="203F5076" w:rsidR="00E859A9" w:rsidRPr="00B611BF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oat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1C2CB73" w14:textId="22A10514" w:rsidR="00E859A9" w:rsidRPr="00B611BF" w:rsidRDefault="00E859A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759">
              <w:rPr>
                <w:rFonts w:ascii="Times New Roman" w:hAnsi="Times New Roman" w:cs="Times New Roman"/>
                <w:sz w:val="16"/>
                <w:szCs w:val="16"/>
              </w:rPr>
              <w:t>Added calcium and vitamins B1, B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F7759">
              <w:rPr>
                <w:rFonts w:ascii="Times New Roman" w:hAnsi="Times New Roman" w:cs="Times New Roman"/>
                <w:sz w:val="16"/>
                <w:szCs w:val="16"/>
              </w:rPr>
              <w:t>B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iodin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903EBC6" w14:textId="5409F03B" w:rsidR="00E859A9" w:rsidRPr="00B611BF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678BB1B" w14:textId="30B54B21" w:rsidR="00E859A9" w:rsidRPr="00B611BF" w:rsidRDefault="008C4463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0AEF326" w14:textId="0634BD93" w:rsidR="00E859A9" w:rsidRPr="00B611BF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B2A17E" w14:textId="4CE90575" w:rsidR="00E859A9" w:rsidRPr="00B611BF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EA2A74" w14:textId="5F24338C" w:rsidR="00E859A9" w:rsidRPr="00B611BF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76B6926" w14:textId="557F13FD" w:rsidR="00E859A9" w:rsidRPr="00B611BF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EADBBCF" w14:textId="43CC046D" w:rsidR="00E859A9" w:rsidRPr="00B611BF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A0AC859" w14:textId="38DC041F" w:rsidR="00E859A9" w:rsidRPr="00B611BF" w:rsidRDefault="00383234" w:rsidP="006108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E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AB4B122" w14:textId="397C598A" w:rsidR="00E859A9" w:rsidRPr="00B611BF" w:rsidRDefault="00E859A9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</w:tr>
      <w:tr w:rsidR="00610556" w:rsidRPr="00C61409" w14:paraId="3C72CDD5" w14:textId="77777777" w:rsidTr="00610556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5B38AF5" w14:textId="77777777" w:rsidR="00E01183" w:rsidRPr="00A6522A" w:rsidRDefault="00E01183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Rice</w:t>
            </w:r>
          </w:p>
          <w:p w14:paraId="034015C5" w14:textId="77777777" w:rsidR="004128B9" w:rsidRPr="00A6522A" w:rsidRDefault="004128B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F0F7AC" w14:textId="3BC0F7D5" w:rsidR="004128B9" w:rsidRPr="00A6522A" w:rsidRDefault="00CE0B7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128B9" w:rsidRPr="00A6522A">
              <w:rPr>
                <w:rFonts w:ascii="Times New Roman" w:hAnsi="Times New Roman" w:cs="Times New Roman"/>
                <w:sz w:val="16"/>
                <w:szCs w:val="16"/>
              </w:rPr>
              <w:t>% of products avail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755A7672" w14:textId="42404CAF" w:rsidR="00E01183" w:rsidRPr="00A6522A" w:rsidRDefault="00E215B2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Ri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2A7EE203" w14:textId="77777777" w:rsidR="00E01183" w:rsidRPr="00A6522A" w:rsidRDefault="00E01183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0. Added calcium</w:t>
            </w:r>
          </w:p>
          <w:p w14:paraId="60B14476" w14:textId="7FE7DD09" w:rsidR="00E01183" w:rsidRPr="00A6522A" w:rsidRDefault="00E01183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7632</w:t>
            </w:r>
            <w:r w:rsidR="00F5123E"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D421B" w:rsidRPr="00A6522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60111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="001D421B" w:rsidRPr="00A6522A">
              <w:rPr>
                <w:rFonts w:ascii="Times New Roman" w:hAnsi="Times New Roman" w:cs="Times New Roman"/>
                <w:sz w:val="16"/>
                <w:szCs w:val="16"/>
              </w:rPr>
              <w:t>protein, riboflavin and iodine derived from 12 samples in 201</w:t>
            </w:r>
            <w:r w:rsidR="00537707"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D421B" w:rsidRPr="00A6522A">
              <w:rPr>
                <w:rFonts w:ascii="Times New Roman" w:hAnsi="Times New Roman" w:cs="Times New Roman"/>
                <w:sz w:val="16"/>
                <w:szCs w:val="16"/>
              </w:rPr>
              <w:t>, vitamin B12 imputed zero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6D417966" w14:textId="4243DFA7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0B9C45A0" w14:textId="6D3033D6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0527CE0A" w14:textId="60CBDFD7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631810F9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2D501B44" w14:textId="15153CAD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7532CE60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39242E70" w14:textId="351B43D5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404944F9" w14:textId="469AA7C0" w:rsidR="00E01183" w:rsidRPr="00A6522A" w:rsidRDefault="00E01183" w:rsidP="006108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5.4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CEED" w:themeFill="accent5" w:themeFillTint="33"/>
          </w:tcPr>
          <w:p w14:paraId="55E7E616" w14:textId="6C0009D8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E01183" w:rsidRPr="00C61409" w14:paraId="34BD0E2B" w14:textId="77777777" w:rsidTr="00A6522A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5E43A13" w14:textId="77777777" w:rsidR="00E01183" w:rsidRPr="00A6522A" w:rsidRDefault="00E01183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Coconut</w:t>
            </w:r>
          </w:p>
          <w:p w14:paraId="380129B4" w14:textId="77777777" w:rsidR="004128B9" w:rsidRPr="00A6522A" w:rsidRDefault="004128B9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4F372D" w14:textId="0F8BB960" w:rsidR="004128B9" w:rsidRPr="00A6522A" w:rsidRDefault="00CE0B7B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F1236" w:rsidRPr="00A6522A">
              <w:rPr>
                <w:rFonts w:ascii="Times New Roman" w:hAnsi="Times New Roman" w:cs="Times New Roman"/>
                <w:sz w:val="16"/>
                <w:szCs w:val="16"/>
              </w:rPr>
              <w:t>% of products avail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04882C" w14:textId="36224B6A" w:rsidR="00E01183" w:rsidRPr="00A6522A" w:rsidRDefault="00E215B2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267">
              <w:rPr>
                <w:rFonts w:ascii="Times New Roman" w:hAnsi="Times New Roman" w:cs="Times New Roman"/>
                <w:sz w:val="16"/>
                <w:szCs w:val="16"/>
              </w:rPr>
              <w:t>Drink</w:t>
            </w:r>
            <w:r w:rsidRPr="005652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C</w:t>
            </w:r>
            <w:r w:rsidR="00E01183" w:rsidRPr="00A6522A">
              <w:rPr>
                <w:rFonts w:ascii="Times New Roman" w:hAnsi="Times New Roman" w:cs="Times New Roman"/>
                <w:sz w:val="16"/>
                <w:szCs w:val="16"/>
              </w:rPr>
              <w:t>oconu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E8DD1F" w14:textId="77777777" w:rsidR="00E01183" w:rsidRPr="00A6522A" w:rsidRDefault="00E01183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11. Unfortified</w:t>
            </w:r>
          </w:p>
          <w:p w14:paraId="7977BFA1" w14:textId="7D179C96" w:rsidR="00E01183" w:rsidRPr="00A6522A" w:rsidRDefault="00E01183" w:rsidP="008A1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F009812</w:t>
            </w:r>
            <w:r w:rsidR="003B3FE4"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60111">
              <w:rPr>
                <w:rFonts w:ascii="Times New Roman" w:hAnsi="Times New Roman" w:cs="Times New Roman"/>
                <w:sz w:val="16"/>
                <w:szCs w:val="16"/>
              </w:rPr>
              <w:t xml:space="preserve">AFCD </w:t>
            </w:r>
            <w:r w:rsidR="003B3FE4"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protein, riboflavin and iodine derived from </w:t>
            </w:r>
            <w:r w:rsidR="00D069CF" w:rsidRPr="00A6522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B3FE4"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 samples in 201</w:t>
            </w:r>
            <w:r w:rsidR="0079374F" w:rsidRPr="00A6522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B3FE4" w:rsidRPr="00A6522A">
              <w:rPr>
                <w:rFonts w:ascii="Times New Roman" w:hAnsi="Times New Roman" w:cs="Times New Roman"/>
                <w:sz w:val="16"/>
                <w:szCs w:val="16"/>
              </w:rPr>
              <w:t>, vitamin B12 imputed zero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07E8BB" w14:textId="5886A6AB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FF8DBC" w14:textId="03DB2430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ED1DB8" w14:textId="29A3BFF6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99ED11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28921E" w14:textId="73B9F6BC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7A8D4B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8B74F2" w14:textId="4451C3DF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126E1C" w14:textId="5CB3F31A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</w:p>
          <w:p w14:paraId="3C170E4D" w14:textId="77777777" w:rsidR="00E01183" w:rsidRPr="00A6522A" w:rsidRDefault="00E01183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8C69A0" w14:textId="57CFE545" w:rsidR="00E01183" w:rsidRPr="00A6522A" w:rsidRDefault="00A45404" w:rsidP="008A15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2A">
              <w:rPr>
                <w:rFonts w:ascii="Times New Roman" w:hAnsi="Times New Roman" w:cs="Times New Roman"/>
                <w:sz w:val="16"/>
                <w:szCs w:val="16"/>
              </w:rPr>
              <w:t>NI</w:t>
            </w:r>
          </w:p>
        </w:tc>
      </w:tr>
    </w:tbl>
    <w:p w14:paraId="65789533" w14:textId="77777777" w:rsidR="00C56920" w:rsidRPr="003F7A77" w:rsidRDefault="00C56920" w:rsidP="00E01183">
      <w:pPr>
        <w:rPr>
          <w:rFonts w:ascii="Times New Roman" w:hAnsi="Times New Roman" w:cs="Times New Roman"/>
          <w:sz w:val="20"/>
          <w:szCs w:val="20"/>
        </w:rPr>
      </w:pPr>
    </w:p>
    <w:p w14:paraId="44EEB255" w14:textId="1E64AC95" w:rsidR="00301882" w:rsidRPr="005A27DB" w:rsidRDefault="00E01183" w:rsidP="007565B8">
      <w:pPr>
        <w:rPr>
          <w:rFonts w:ascii="Arial" w:hAnsi="Arial" w:cs="Arial"/>
        </w:rPr>
      </w:pPr>
      <w:r w:rsidRPr="003F7A77">
        <w:rPr>
          <w:rFonts w:ascii="Times New Roman" w:hAnsi="Times New Roman" w:cs="Times New Roman"/>
          <w:sz w:val="20"/>
          <w:szCs w:val="20"/>
        </w:rPr>
        <w:t>NI</w:t>
      </w:r>
      <w:r w:rsidR="004A7378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Pr="003F7A77">
        <w:rPr>
          <w:rFonts w:ascii="Times New Roman" w:hAnsi="Times New Roman" w:cs="Times New Roman"/>
          <w:sz w:val="20"/>
          <w:szCs w:val="20"/>
        </w:rPr>
        <w:t>No Information listed</w:t>
      </w:r>
      <w:r w:rsidR="00305501" w:rsidRPr="003F7A77">
        <w:rPr>
          <w:rFonts w:ascii="Times New Roman" w:hAnsi="Times New Roman" w:cs="Times New Roman"/>
          <w:sz w:val="20"/>
          <w:szCs w:val="20"/>
        </w:rPr>
        <w:t xml:space="preserve"> on packet</w:t>
      </w:r>
      <w:r w:rsidRPr="003F7A77">
        <w:rPr>
          <w:rFonts w:ascii="Times New Roman" w:hAnsi="Times New Roman" w:cs="Times New Roman"/>
          <w:sz w:val="20"/>
          <w:szCs w:val="20"/>
        </w:rPr>
        <w:t>, ingredient list indicates no fortification</w:t>
      </w:r>
      <w:r w:rsidR="004E3D69" w:rsidRPr="003F7A77">
        <w:rPr>
          <w:rFonts w:ascii="Times New Roman" w:hAnsi="Times New Roman" w:cs="Times New Roman"/>
          <w:sz w:val="20"/>
          <w:szCs w:val="20"/>
        </w:rPr>
        <w:t>; *</w:t>
      </w:r>
      <w:r w:rsidR="00B954B3" w:rsidRPr="003F7A77">
        <w:rPr>
          <w:rFonts w:ascii="Times New Roman" w:hAnsi="Times New Roman" w:cs="Times New Roman"/>
          <w:sz w:val="20"/>
          <w:szCs w:val="20"/>
        </w:rPr>
        <w:t xml:space="preserve">No </w:t>
      </w:r>
      <w:r w:rsidR="00AD5AA3" w:rsidRPr="003F7A77">
        <w:rPr>
          <w:rFonts w:ascii="Times New Roman" w:hAnsi="Times New Roman" w:cs="Times New Roman"/>
          <w:sz w:val="20"/>
          <w:szCs w:val="20"/>
        </w:rPr>
        <w:t>composition</w:t>
      </w:r>
      <w:r w:rsidR="00E54E0F" w:rsidRPr="003F7A77">
        <w:rPr>
          <w:rFonts w:ascii="Times New Roman" w:hAnsi="Times New Roman" w:cs="Times New Roman"/>
          <w:sz w:val="20"/>
          <w:szCs w:val="20"/>
        </w:rPr>
        <w:t xml:space="preserve"> values for this product </w:t>
      </w:r>
      <w:r w:rsidR="00AD5AA3" w:rsidRPr="003F7A77">
        <w:rPr>
          <w:rFonts w:ascii="Times New Roman" w:hAnsi="Times New Roman" w:cs="Times New Roman"/>
          <w:sz w:val="20"/>
          <w:szCs w:val="20"/>
        </w:rPr>
        <w:t>in the AFCD</w:t>
      </w:r>
      <w:r w:rsidR="00A02EED">
        <w:rPr>
          <w:rFonts w:ascii="Times New Roman" w:hAnsi="Times New Roman" w:cs="Times New Roman"/>
          <w:sz w:val="20"/>
          <w:szCs w:val="20"/>
        </w:rPr>
        <w:t>, Shading indicates plant-based milk</w:t>
      </w:r>
      <w:r w:rsidR="003D7EE1">
        <w:rPr>
          <w:rFonts w:ascii="Times New Roman" w:hAnsi="Times New Roman" w:cs="Times New Roman"/>
          <w:sz w:val="20"/>
          <w:szCs w:val="20"/>
        </w:rPr>
        <w:t>-like drink</w:t>
      </w:r>
      <w:r w:rsidR="00A02EED">
        <w:rPr>
          <w:rFonts w:ascii="Times New Roman" w:hAnsi="Times New Roman" w:cs="Times New Roman"/>
          <w:sz w:val="20"/>
          <w:szCs w:val="20"/>
        </w:rPr>
        <w:t>s used in dietary modelling</w:t>
      </w:r>
      <w:r w:rsidR="00AD5AA3" w:rsidRPr="003F7A7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6D913C6" w14:textId="77777777" w:rsidR="007565B8" w:rsidRDefault="007565B8">
      <w:pPr>
        <w:rPr>
          <w:rFonts w:ascii="Arial" w:hAnsi="Arial" w:cs="Arial"/>
        </w:rPr>
      </w:pPr>
    </w:p>
    <w:p w14:paraId="0AA2AC6D" w14:textId="77777777" w:rsidR="00734348" w:rsidRDefault="00734348">
      <w:pPr>
        <w:rPr>
          <w:rFonts w:ascii="Arial" w:hAnsi="Arial" w:cs="Arial"/>
        </w:rPr>
      </w:pPr>
    </w:p>
    <w:p w14:paraId="7FEB05B8" w14:textId="77777777" w:rsidR="00734348" w:rsidRDefault="00734348">
      <w:pPr>
        <w:rPr>
          <w:rFonts w:ascii="Arial" w:hAnsi="Arial" w:cs="Arial"/>
        </w:rPr>
      </w:pPr>
    </w:p>
    <w:p w14:paraId="65F7F1D3" w14:textId="77777777" w:rsidR="00734348" w:rsidRDefault="00734348" w:rsidP="0073434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051F0A" w14:textId="6962D94F" w:rsidR="00734348" w:rsidRDefault="00344AFC" w:rsidP="007343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column"/>
      </w:r>
      <w:r w:rsidR="00734348" w:rsidRPr="001D501C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73434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34348" w:rsidRPr="003F7A77">
        <w:rPr>
          <w:rFonts w:ascii="Times New Roman" w:hAnsi="Times New Roman" w:cs="Times New Roman"/>
          <w:sz w:val="20"/>
          <w:szCs w:val="20"/>
        </w:rPr>
        <w:t xml:space="preserve"> </w:t>
      </w:r>
      <w:r w:rsidR="00734348" w:rsidRPr="00E91CF3">
        <w:rPr>
          <w:rFonts w:ascii="Times New Roman" w:hAnsi="Times New Roman" w:cs="Times New Roman"/>
          <w:sz w:val="20"/>
          <w:szCs w:val="20"/>
        </w:rPr>
        <w:t>T</w:t>
      </w:r>
      <w:r w:rsidR="00734348">
        <w:rPr>
          <w:rFonts w:ascii="Times New Roman" w:hAnsi="Times New Roman" w:cs="Times New Roman"/>
          <w:sz w:val="20"/>
          <w:szCs w:val="20"/>
        </w:rPr>
        <w:t xml:space="preserve">he </w:t>
      </w:r>
      <w:r w:rsidR="00734348" w:rsidRPr="00647F98">
        <w:rPr>
          <w:rFonts w:ascii="Times New Roman" w:hAnsi="Times New Roman" w:cs="Times New Roman"/>
          <w:sz w:val="20"/>
          <w:szCs w:val="20"/>
        </w:rPr>
        <w:t xml:space="preserve">proportion of </w:t>
      </w:r>
      <w:r w:rsidR="00AC61CE">
        <w:rPr>
          <w:rFonts w:ascii="Times New Roman" w:hAnsi="Times New Roman" w:cs="Times New Roman"/>
          <w:sz w:val="20"/>
          <w:szCs w:val="20"/>
        </w:rPr>
        <w:t xml:space="preserve">total </w:t>
      </w:r>
      <w:r w:rsidR="00734348">
        <w:rPr>
          <w:rFonts w:ascii="Times New Roman" w:hAnsi="Times New Roman" w:cs="Times New Roman"/>
          <w:sz w:val="20"/>
          <w:szCs w:val="20"/>
        </w:rPr>
        <w:t>protein, riboflavin, vitamin B12 and iodine</w:t>
      </w:r>
      <w:r w:rsidR="00734348" w:rsidRPr="00647F98">
        <w:rPr>
          <w:rFonts w:ascii="Times New Roman" w:hAnsi="Times New Roman" w:cs="Times New Roman"/>
          <w:sz w:val="20"/>
          <w:szCs w:val="20"/>
        </w:rPr>
        <w:t xml:space="preserve"> </w:t>
      </w:r>
      <w:r w:rsidR="00AC61CE">
        <w:rPr>
          <w:rFonts w:ascii="Times New Roman" w:hAnsi="Times New Roman" w:cs="Times New Roman"/>
          <w:sz w:val="20"/>
          <w:szCs w:val="20"/>
        </w:rPr>
        <w:t xml:space="preserve">intake </w:t>
      </w:r>
      <w:r w:rsidR="00734348">
        <w:rPr>
          <w:rFonts w:ascii="Times New Roman" w:hAnsi="Times New Roman" w:cs="Times New Roman"/>
          <w:sz w:val="20"/>
          <w:szCs w:val="20"/>
        </w:rPr>
        <w:t>pr</w:t>
      </w:r>
      <w:r w:rsidR="00734348" w:rsidRPr="00647F98">
        <w:rPr>
          <w:rFonts w:ascii="Times New Roman" w:hAnsi="Times New Roman" w:cs="Times New Roman"/>
          <w:sz w:val="20"/>
          <w:szCs w:val="20"/>
        </w:rPr>
        <w:t xml:space="preserve">ovided by </w:t>
      </w:r>
      <w:r w:rsidR="00737028">
        <w:rPr>
          <w:rFonts w:ascii="Times New Roman" w:hAnsi="Times New Roman" w:cs="Times New Roman"/>
          <w:sz w:val="20"/>
          <w:szCs w:val="20"/>
        </w:rPr>
        <w:t>cows’</w:t>
      </w:r>
      <w:r w:rsidR="00734348" w:rsidRPr="00647F98">
        <w:rPr>
          <w:rFonts w:ascii="Times New Roman" w:hAnsi="Times New Roman" w:cs="Times New Roman"/>
          <w:sz w:val="20"/>
          <w:szCs w:val="20"/>
        </w:rPr>
        <w:t xml:space="preserve"> milk</w:t>
      </w:r>
      <w:r w:rsidR="00734348">
        <w:rPr>
          <w:rFonts w:ascii="Times New Roman" w:hAnsi="Times New Roman" w:cs="Times New Roman"/>
          <w:sz w:val="20"/>
          <w:szCs w:val="20"/>
        </w:rPr>
        <w:t xml:space="preserve"> </w:t>
      </w:r>
      <w:r w:rsidR="00E6198D">
        <w:rPr>
          <w:rFonts w:ascii="Times New Roman" w:hAnsi="Times New Roman" w:cs="Times New Roman"/>
          <w:sz w:val="20"/>
          <w:szCs w:val="20"/>
        </w:rPr>
        <w:t xml:space="preserve">(including </w:t>
      </w:r>
      <w:r w:rsidR="000A3FDA">
        <w:rPr>
          <w:rFonts w:ascii="Times New Roman" w:hAnsi="Times New Roman" w:cs="Times New Roman"/>
          <w:sz w:val="20"/>
          <w:szCs w:val="20"/>
        </w:rPr>
        <w:t xml:space="preserve">cows’ milk consumed in </w:t>
      </w:r>
      <w:r w:rsidR="000E0B48">
        <w:rPr>
          <w:rFonts w:ascii="Times New Roman" w:hAnsi="Times New Roman" w:cs="Times New Roman"/>
          <w:sz w:val="20"/>
          <w:szCs w:val="20"/>
        </w:rPr>
        <w:t xml:space="preserve">hot drinks e.g. </w:t>
      </w:r>
      <w:r w:rsidR="000A3FDA">
        <w:rPr>
          <w:rFonts w:ascii="Times New Roman" w:hAnsi="Times New Roman" w:cs="Times New Roman"/>
          <w:sz w:val="20"/>
          <w:szCs w:val="20"/>
        </w:rPr>
        <w:t>tea, coffee and</w:t>
      </w:r>
      <w:r w:rsidR="000E0B48">
        <w:rPr>
          <w:rFonts w:ascii="Times New Roman" w:hAnsi="Times New Roman" w:cs="Times New Roman"/>
          <w:sz w:val="20"/>
          <w:szCs w:val="20"/>
        </w:rPr>
        <w:t xml:space="preserve"> hot chocolate)</w:t>
      </w:r>
      <w:r w:rsidR="000A3FDA">
        <w:rPr>
          <w:rFonts w:ascii="Times New Roman" w:hAnsi="Times New Roman" w:cs="Times New Roman"/>
          <w:sz w:val="20"/>
          <w:szCs w:val="20"/>
        </w:rPr>
        <w:t xml:space="preserve"> </w:t>
      </w:r>
      <w:r w:rsidR="00734348">
        <w:rPr>
          <w:rFonts w:ascii="Times New Roman" w:hAnsi="Times New Roman" w:cs="Times New Roman"/>
          <w:sz w:val="20"/>
          <w:szCs w:val="20"/>
        </w:rPr>
        <w:t>in the ‘Base case’</w:t>
      </w:r>
    </w:p>
    <w:p w14:paraId="0384B859" w14:textId="77777777" w:rsidR="00734348" w:rsidRDefault="00734348" w:rsidP="0073434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14"/>
        <w:gridCol w:w="1316"/>
        <w:gridCol w:w="1316"/>
        <w:gridCol w:w="1316"/>
      </w:tblGrid>
      <w:tr w:rsidR="007C6052" w:rsidRPr="007C6052" w14:paraId="0F1C832B" w14:textId="77777777" w:rsidTr="00A6522A">
        <w:tc>
          <w:tcPr>
            <w:tcW w:w="1701" w:type="dxa"/>
            <w:tcBorders>
              <w:top w:val="single" w:sz="4" w:space="0" w:color="auto"/>
            </w:tcBorders>
          </w:tcPr>
          <w:p w14:paraId="64A02579" w14:textId="77777777" w:rsidR="007C6052" w:rsidRPr="00CC1A24" w:rsidRDefault="007C6052" w:rsidP="00520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</w:tcBorders>
          </w:tcPr>
          <w:p w14:paraId="272D477E" w14:textId="217DC07A" w:rsidR="007C6052" w:rsidRPr="00CC1A24" w:rsidRDefault="000F37D8" w:rsidP="00A65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age of total </w:t>
            </w:r>
            <w:r w:rsidR="00011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vided by cows’</w:t>
            </w:r>
            <w:r w:rsidR="00011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k</w:t>
            </w:r>
          </w:p>
        </w:tc>
      </w:tr>
      <w:tr w:rsidR="00734348" w:rsidRPr="00CC1A24" w14:paraId="1C531C6E" w14:textId="77777777" w:rsidTr="00A6522A">
        <w:tc>
          <w:tcPr>
            <w:tcW w:w="1701" w:type="dxa"/>
            <w:tcBorders>
              <w:top w:val="single" w:sz="4" w:space="0" w:color="auto"/>
            </w:tcBorders>
          </w:tcPr>
          <w:p w14:paraId="15A0EF99" w14:textId="50B4701F" w:rsidR="00734348" w:rsidRPr="00CC1A24" w:rsidRDefault="00734348" w:rsidP="00520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A147C13" w14:textId="10048A78" w:rsidR="00734348" w:rsidRPr="00CC1A24" w:rsidRDefault="00734348" w:rsidP="00A65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  <w:r w:rsidR="002C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%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EE8C748" w14:textId="5F9738C0" w:rsidR="00734348" w:rsidRPr="00CC1A24" w:rsidRDefault="00734348" w:rsidP="00A65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boflavin</w:t>
            </w:r>
            <w:r w:rsidR="002C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33201F4" w14:textId="5B80D0C3" w:rsidR="00734348" w:rsidRPr="00CC1A24" w:rsidRDefault="00734348" w:rsidP="00A65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min B12</w:t>
            </w:r>
            <w:r w:rsidR="002C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081BD97" w14:textId="4D56C2C9" w:rsidR="00734348" w:rsidRPr="00CC1A24" w:rsidRDefault="00734348" w:rsidP="00A65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dine</w:t>
            </w:r>
            <w:r w:rsidR="002C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%)</w:t>
            </w:r>
          </w:p>
        </w:tc>
      </w:tr>
      <w:tr w:rsidR="00734348" w:rsidRPr="00CC1A24" w14:paraId="60F72BE6" w14:textId="77777777" w:rsidTr="00A6522A">
        <w:tc>
          <w:tcPr>
            <w:tcW w:w="1701" w:type="dxa"/>
          </w:tcPr>
          <w:p w14:paraId="3ED58377" w14:textId="77777777" w:rsidR="00734348" w:rsidRPr="00CC1A24" w:rsidRDefault="00734348" w:rsidP="00520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014" w:type="dxa"/>
          </w:tcPr>
          <w:p w14:paraId="202154FC" w14:textId="77777777" w:rsidR="00734348" w:rsidRPr="00CC1A24" w:rsidRDefault="00734348" w:rsidP="00520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39C5F87A" w14:textId="77777777" w:rsidR="00734348" w:rsidRPr="00CC1A24" w:rsidRDefault="00734348" w:rsidP="00520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7ADA2B3F" w14:textId="77777777" w:rsidR="00734348" w:rsidRPr="00CC1A24" w:rsidRDefault="00734348" w:rsidP="00520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1EBA024E" w14:textId="77777777" w:rsidR="00734348" w:rsidRPr="00CC1A24" w:rsidRDefault="00734348" w:rsidP="00520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D3332" w:rsidRPr="00CC1A24" w14:paraId="0C7B0E99" w14:textId="77777777" w:rsidTr="00A6522A">
        <w:tc>
          <w:tcPr>
            <w:tcW w:w="1701" w:type="dxa"/>
          </w:tcPr>
          <w:p w14:paraId="055BEDED" w14:textId="77777777" w:rsidR="00FD3332" w:rsidRPr="00CC1A24" w:rsidRDefault="00FD3332" w:rsidP="00FD3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2-3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2C348A2" w14:textId="2C1FECBD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8C636C9" w14:textId="5FC9CF8C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7307EE2" w14:textId="5C2C133C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A8070FA" w14:textId="21EADBC9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</w:tr>
      <w:tr w:rsidR="00FD3332" w:rsidRPr="00CC1A24" w14:paraId="4540057A" w14:textId="77777777" w:rsidTr="00A6522A">
        <w:tc>
          <w:tcPr>
            <w:tcW w:w="1701" w:type="dxa"/>
          </w:tcPr>
          <w:p w14:paraId="67EBCD02" w14:textId="77777777" w:rsidR="00FD3332" w:rsidRPr="00CC1A24" w:rsidRDefault="00FD3332" w:rsidP="00FD3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4-8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C24C63A" w14:textId="49FE7294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9D58C9E" w14:textId="417E7953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080524D" w14:textId="2C012BA9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5E24A10" w14:textId="43F4C950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FD3332" w:rsidRPr="00CC1A24" w14:paraId="53B6DE8E" w14:textId="77777777" w:rsidTr="00A6522A">
        <w:tc>
          <w:tcPr>
            <w:tcW w:w="1701" w:type="dxa"/>
          </w:tcPr>
          <w:p w14:paraId="441F05F7" w14:textId="77777777" w:rsidR="00FD3332" w:rsidRPr="00CC1A24" w:rsidRDefault="00FD3332" w:rsidP="00FD3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9-13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534BD1A" w14:textId="20DBD084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3478FA0" w14:textId="2BDB1240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B5DA64B" w14:textId="0E57E0DE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2C17BCB" w14:textId="5C5A604A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FD3332" w:rsidRPr="00CC1A24" w14:paraId="326663C4" w14:textId="77777777" w:rsidTr="00A6522A">
        <w:tc>
          <w:tcPr>
            <w:tcW w:w="1701" w:type="dxa"/>
          </w:tcPr>
          <w:p w14:paraId="2984D631" w14:textId="77777777" w:rsidR="00FD3332" w:rsidRPr="00CC1A24" w:rsidRDefault="00FD3332" w:rsidP="00FD3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14-18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819CFCB" w14:textId="122CE734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1458F37" w14:textId="5FAE7414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493FD1C" w14:textId="42A81A54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C61E3A0" w14:textId="4606D40B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FD3332" w:rsidRPr="00CC1A24" w14:paraId="1EE07D7F" w14:textId="77777777" w:rsidTr="00A6522A">
        <w:tc>
          <w:tcPr>
            <w:tcW w:w="1701" w:type="dxa"/>
          </w:tcPr>
          <w:p w14:paraId="1D0E2C99" w14:textId="77777777" w:rsidR="00FD3332" w:rsidRPr="00CC1A24" w:rsidRDefault="00FD3332" w:rsidP="00FD3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19-30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3D1AD9E" w14:textId="0F01876F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DFE5D8A" w14:textId="48B57435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2575A7E" w14:textId="7437E8A5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C3741B4" w14:textId="1FE50884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FD3332" w:rsidRPr="00CC1A24" w14:paraId="003CBDE4" w14:textId="77777777" w:rsidTr="00A6522A">
        <w:tc>
          <w:tcPr>
            <w:tcW w:w="1701" w:type="dxa"/>
          </w:tcPr>
          <w:p w14:paraId="253B394B" w14:textId="77777777" w:rsidR="00FD3332" w:rsidRPr="00CC1A24" w:rsidRDefault="00FD3332" w:rsidP="00FD3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31-50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C11C903" w14:textId="30846C1F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1595EF8" w14:textId="6334B5A1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C9D12B4" w14:textId="7828CF8E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0E36F97" w14:textId="50AF7445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</w:tr>
      <w:tr w:rsidR="00FD3332" w:rsidRPr="00CC1A24" w14:paraId="43C605DD" w14:textId="77777777" w:rsidTr="00A6522A">
        <w:tc>
          <w:tcPr>
            <w:tcW w:w="1701" w:type="dxa"/>
          </w:tcPr>
          <w:p w14:paraId="354D72A0" w14:textId="77777777" w:rsidR="00FD3332" w:rsidRPr="00CC1A24" w:rsidRDefault="00FD3332" w:rsidP="00FD3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51-70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73330B3" w14:textId="760C544E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1E043AF" w14:textId="520B1AFD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3913F68" w14:textId="0F17300F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63A406A" w14:textId="079B6241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</w:tr>
      <w:tr w:rsidR="00FD3332" w:rsidRPr="00CC1A24" w14:paraId="2AFFBA98" w14:textId="77777777" w:rsidTr="00A6522A">
        <w:tc>
          <w:tcPr>
            <w:tcW w:w="1701" w:type="dxa"/>
          </w:tcPr>
          <w:p w14:paraId="1EDBC395" w14:textId="29C98BD1" w:rsidR="00FD3332" w:rsidRPr="00CC1A24" w:rsidRDefault="00FD3332" w:rsidP="00FD3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  <w:r w:rsidR="001C449C"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and over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FEAEBDD" w14:textId="6F1510EE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2677B18" w14:textId="163778F1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6E9FA4B" w14:textId="69278067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09340064" w14:textId="2B75DADE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</w:tr>
      <w:tr w:rsidR="00FD3332" w:rsidRPr="00CC1A24" w14:paraId="744A7AEE" w14:textId="77777777" w:rsidTr="00A6522A">
        <w:tc>
          <w:tcPr>
            <w:tcW w:w="1701" w:type="dxa"/>
          </w:tcPr>
          <w:p w14:paraId="65FB704E" w14:textId="77777777" w:rsidR="00FD3332" w:rsidRPr="00CC1A24" w:rsidRDefault="00FD3332" w:rsidP="00FD3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1047BC" w14:textId="77777777" w:rsidR="00FD3332" w:rsidRPr="00CC1A24" w:rsidRDefault="00FD3332" w:rsidP="00FD33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014" w:type="dxa"/>
          </w:tcPr>
          <w:p w14:paraId="5D9CEA9C" w14:textId="77777777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67E1517D" w14:textId="77777777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4A001B0D" w14:textId="77777777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</w:tcPr>
          <w:p w14:paraId="011A981F" w14:textId="77777777" w:rsidR="00FD3332" w:rsidRPr="00CC1A24" w:rsidRDefault="00FD3332" w:rsidP="00A652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C1A24" w:rsidRPr="00CC1A24" w14:paraId="05B1B41B" w14:textId="77777777" w:rsidTr="00A6522A">
        <w:tc>
          <w:tcPr>
            <w:tcW w:w="1701" w:type="dxa"/>
          </w:tcPr>
          <w:p w14:paraId="685AF9F7" w14:textId="77777777" w:rsidR="00CC1A24" w:rsidRPr="00CC1A24" w:rsidRDefault="00CC1A24" w:rsidP="00CC1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2-3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53467B4" w14:textId="2AF3C335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67B183E" w14:textId="6494913B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B5DD0AC" w14:textId="3294817D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91B41A1" w14:textId="06387852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</w:tr>
      <w:tr w:rsidR="00CC1A24" w:rsidRPr="00CC1A24" w14:paraId="32E34AC3" w14:textId="77777777" w:rsidTr="00A6522A">
        <w:tc>
          <w:tcPr>
            <w:tcW w:w="1701" w:type="dxa"/>
          </w:tcPr>
          <w:p w14:paraId="0D571188" w14:textId="77777777" w:rsidR="00CC1A24" w:rsidRPr="00CC1A24" w:rsidRDefault="00CC1A24" w:rsidP="00CC1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4-8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04837D7" w14:textId="3F6CA872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4D931E1A" w14:textId="46870244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FF6B3F9" w14:textId="446ED746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66319D8" w14:textId="6B4579D6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</w:tr>
      <w:tr w:rsidR="00CC1A24" w:rsidRPr="00CC1A24" w14:paraId="181F3FB6" w14:textId="77777777" w:rsidTr="00A6522A">
        <w:tc>
          <w:tcPr>
            <w:tcW w:w="1701" w:type="dxa"/>
          </w:tcPr>
          <w:p w14:paraId="54B7E5C4" w14:textId="77777777" w:rsidR="00CC1A24" w:rsidRPr="00CC1A24" w:rsidRDefault="00CC1A24" w:rsidP="00CC1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9-13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DF6829F" w14:textId="635FE5AD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4FDCF3F" w14:textId="70FAFD14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8049AA5" w14:textId="67CBE34C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3ADA852" w14:textId="13DBBE58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CC1A24" w:rsidRPr="00CC1A24" w14:paraId="5766AAB0" w14:textId="77777777" w:rsidTr="00A6522A">
        <w:tc>
          <w:tcPr>
            <w:tcW w:w="1701" w:type="dxa"/>
          </w:tcPr>
          <w:p w14:paraId="01DBEE81" w14:textId="77777777" w:rsidR="00CC1A24" w:rsidRPr="00CC1A24" w:rsidRDefault="00CC1A24" w:rsidP="00CC1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14-18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D5985FB" w14:textId="7021E060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1E75D417" w14:textId="5EA9BBBC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956421C" w14:textId="3093F4B0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D32F826" w14:textId="371ED22A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CC1A24" w:rsidRPr="00CC1A24" w14:paraId="1492A49A" w14:textId="77777777" w:rsidTr="00A6522A">
        <w:tc>
          <w:tcPr>
            <w:tcW w:w="1701" w:type="dxa"/>
          </w:tcPr>
          <w:p w14:paraId="18AEF689" w14:textId="77777777" w:rsidR="00CC1A24" w:rsidRPr="00CC1A24" w:rsidRDefault="00CC1A24" w:rsidP="00CC1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19-30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B349C05" w14:textId="34716103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C5232C5" w14:textId="7CA37C10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872B04A" w14:textId="26DB790F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2E2097B" w14:textId="4CC0090B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CC1A24" w:rsidRPr="00CC1A24" w14:paraId="24B4E9E8" w14:textId="77777777" w:rsidTr="00A6522A">
        <w:tc>
          <w:tcPr>
            <w:tcW w:w="1701" w:type="dxa"/>
          </w:tcPr>
          <w:p w14:paraId="58C17785" w14:textId="77777777" w:rsidR="00CC1A24" w:rsidRPr="00CC1A24" w:rsidRDefault="00CC1A24" w:rsidP="00CC1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31-50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112FF6A" w14:textId="7E27C79B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20DD2DAC" w14:textId="572172A1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02DE0BF" w14:textId="393764ED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5B13E13E" w14:textId="1D27BB28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</w:tr>
      <w:tr w:rsidR="00CC1A24" w:rsidRPr="00CC1A24" w14:paraId="392A0BCF" w14:textId="77777777" w:rsidTr="00A6522A">
        <w:tc>
          <w:tcPr>
            <w:tcW w:w="1701" w:type="dxa"/>
          </w:tcPr>
          <w:p w14:paraId="4B7E2FB7" w14:textId="77777777" w:rsidR="00CC1A24" w:rsidRPr="00CC1A24" w:rsidRDefault="00CC1A24" w:rsidP="00CC1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51-70 years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2F94F6E" w14:textId="1843A5F4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71690187" w14:textId="764252DC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646C9EB0" w14:textId="6971BE3A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316" w:type="dxa"/>
            <w:shd w:val="clear" w:color="auto" w:fill="auto"/>
            <w:vAlign w:val="bottom"/>
          </w:tcPr>
          <w:p w14:paraId="3610AF83" w14:textId="4B9B9E19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CC1A24" w:rsidRPr="00CC1A24" w14:paraId="3FF78B95" w14:textId="77777777" w:rsidTr="00A6522A">
        <w:tc>
          <w:tcPr>
            <w:tcW w:w="1701" w:type="dxa"/>
            <w:tcBorders>
              <w:bottom w:val="single" w:sz="4" w:space="0" w:color="auto"/>
            </w:tcBorders>
          </w:tcPr>
          <w:p w14:paraId="1D13C829" w14:textId="1E2BB657" w:rsidR="00CC1A24" w:rsidRPr="00CC1A24" w:rsidRDefault="00CC1A24" w:rsidP="00CC1A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 xml:space="preserve">71 </w:t>
            </w:r>
            <w:r w:rsidR="001C449C"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  <w:r w:rsidRPr="00CC1A24">
              <w:rPr>
                <w:rFonts w:ascii="Times New Roman" w:hAnsi="Times New Roman" w:cs="Times New Roman"/>
                <w:sz w:val="20"/>
                <w:szCs w:val="20"/>
              </w:rPr>
              <w:t>and over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F29D12" w14:textId="2C0CF58E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807CA6" w14:textId="08352593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3AE697" w14:textId="79EF3BD6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ACF31F" w14:textId="69D76CDD" w:rsidR="00CC1A24" w:rsidRPr="00CC1A24" w:rsidRDefault="00CC1A24" w:rsidP="00A652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</w:tr>
      <w:tr w:rsidR="00CC1A24" w:rsidRPr="00EF5D57" w14:paraId="54108E6F" w14:textId="77777777" w:rsidTr="00A6522A">
        <w:tc>
          <w:tcPr>
            <w:tcW w:w="1701" w:type="dxa"/>
            <w:tcBorders>
              <w:top w:val="single" w:sz="4" w:space="0" w:color="auto"/>
            </w:tcBorders>
          </w:tcPr>
          <w:p w14:paraId="16B2AA20" w14:textId="3F8E904B" w:rsidR="00CC1A24" w:rsidRPr="00EF5D57" w:rsidRDefault="00CC1A24" w:rsidP="00CC1A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F3553AE" w14:textId="77777777" w:rsidR="00CC1A24" w:rsidRPr="00EF5D57" w:rsidRDefault="00CC1A24" w:rsidP="00CC1A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1BD8340C" w14:textId="77777777" w:rsidR="00CC1A24" w:rsidRPr="00EF5D57" w:rsidRDefault="00CC1A24" w:rsidP="00CC1A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051712C" w14:textId="77777777" w:rsidR="00CC1A24" w:rsidRPr="00EF5D57" w:rsidRDefault="00CC1A24" w:rsidP="00CC1A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F6F8364" w14:textId="77777777" w:rsidR="00CC1A24" w:rsidRPr="00EF5D57" w:rsidRDefault="00CC1A24" w:rsidP="00CC1A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A3522E0" w14:textId="77777777" w:rsidR="00734348" w:rsidRPr="005A27DB" w:rsidRDefault="00734348" w:rsidP="00734348">
      <w:pPr>
        <w:rPr>
          <w:rFonts w:ascii="Arial" w:hAnsi="Arial" w:cs="Arial"/>
        </w:rPr>
      </w:pPr>
    </w:p>
    <w:p w14:paraId="29A97585" w14:textId="77777777" w:rsidR="00734348" w:rsidRPr="005A27DB" w:rsidRDefault="00734348">
      <w:pPr>
        <w:rPr>
          <w:rFonts w:ascii="Arial" w:hAnsi="Arial" w:cs="Arial"/>
        </w:rPr>
      </w:pPr>
    </w:p>
    <w:sectPr w:rsidR="00734348" w:rsidRPr="005A27DB" w:rsidSect="00E011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6848"/>
    <w:multiLevelType w:val="hybridMultilevel"/>
    <w:tmpl w:val="7A081C76"/>
    <w:lvl w:ilvl="0" w:tplc="59BCE53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2834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183"/>
    <w:rsid w:val="0001168C"/>
    <w:rsid w:val="000130C4"/>
    <w:rsid w:val="0001762B"/>
    <w:rsid w:val="00030AD4"/>
    <w:rsid w:val="00031CAF"/>
    <w:rsid w:val="0004163C"/>
    <w:rsid w:val="000456C7"/>
    <w:rsid w:val="000534E3"/>
    <w:rsid w:val="000571B0"/>
    <w:rsid w:val="000A1470"/>
    <w:rsid w:val="000A3FDA"/>
    <w:rsid w:val="000A667C"/>
    <w:rsid w:val="000C09D2"/>
    <w:rsid w:val="000E0B48"/>
    <w:rsid w:val="000E6E22"/>
    <w:rsid w:val="000F1236"/>
    <w:rsid w:val="000F143F"/>
    <w:rsid w:val="000F1C6E"/>
    <w:rsid w:val="000F37D8"/>
    <w:rsid w:val="0010590E"/>
    <w:rsid w:val="00107101"/>
    <w:rsid w:val="001247CC"/>
    <w:rsid w:val="0014079E"/>
    <w:rsid w:val="00166ACD"/>
    <w:rsid w:val="00171B72"/>
    <w:rsid w:val="00174829"/>
    <w:rsid w:val="00180B01"/>
    <w:rsid w:val="00192F35"/>
    <w:rsid w:val="001A261E"/>
    <w:rsid w:val="001C449C"/>
    <w:rsid w:val="001D421B"/>
    <w:rsid w:val="001D501C"/>
    <w:rsid w:val="001D7BE0"/>
    <w:rsid w:val="001F1832"/>
    <w:rsid w:val="001F596A"/>
    <w:rsid w:val="00231A3B"/>
    <w:rsid w:val="00236B60"/>
    <w:rsid w:val="002406E2"/>
    <w:rsid w:val="0027586D"/>
    <w:rsid w:val="0028422B"/>
    <w:rsid w:val="002873D3"/>
    <w:rsid w:val="002962A6"/>
    <w:rsid w:val="002A399B"/>
    <w:rsid w:val="002A4763"/>
    <w:rsid w:val="002B03B5"/>
    <w:rsid w:val="002B6BA5"/>
    <w:rsid w:val="002C4198"/>
    <w:rsid w:val="002C5169"/>
    <w:rsid w:val="002F11E3"/>
    <w:rsid w:val="002F4D15"/>
    <w:rsid w:val="00301882"/>
    <w:rsid w:val="00305501"/>
    <w:rsid w:val="00344AFC"/>
    <w:rsid w:val="0034697F"/>
    <w:rsid w:val="00383234"/>
    <w:rsid w:val="003A5309"/>
    <w:rsid w:val="003A5F2A"/>
    <w:rsid w:val="003B3FE4"/>
    <w:rsid w:val="003C44FF"/>
    <w:rsid w:val="003D1C68"/>
    <w:rsid w:val="003D26D8"/>
    <w:rsid w:val="003D7EE1"/>
    <w:rsid w:val="003F7A77"/>
    <w:rsid w:val="003F7F91"/>
    <w:rsid w:val="00402570"/>
    <w:rsid w:val="00402E35"/>
    <w:rsid w:val="00407ACD"/>
    <w:rsid w:val="004128B9"/>
    <w:rsid w:val="004575B7"/>
    <w:rsid w:val="004839F5"/>
    <w:rsid w:val="004971B5"/>
    <w:rsid w:val="004A7378"/>
    <w:rsid w:val="004E3D69"/>
    <w:rsid w:val="004F7364"/>
    <w:rsid w:val="00502C5A"/>
    <w:rsid w:val="00503CF6"/>
    <w:rsid w:val="00516178"/>
    <w:rsid w:val="0052464A"/>
    <w:rsid w:val="00524830"/>
    <w:rsid w:val="00537707"/>
    <w:rsid w:val="005424CC"/>
    <w:rsid w:val="0057495D"/>
    <w:rsid w:val="00577DE6"/>
    <w:rsid w:val="005A27DB"/>
    <w:rsid w:val="005A6ACD"/>
    <w:rsid w:val="005B6518"/>
    <w:rsid w:val="00610556"/>
    <w:rsid w:val="00610891"/>
    <w:rsid w:val="00624BD0"/>
    <w:rsid w:val="00631A33"/>
    <w:rsid w:val="0063299F"/>
    <w:rsid w:val="00644544"/>
    <w:rsid w:val="00663E1B"/>
    <w:rsid w:val="00667AE5"/>
    <w:rsid w:val="00671C3F"/>
    <w:rsid w:val="00672C9C"/>
    <w:rsid w:val="006802A4"/>
    <w:rsid w:val="006904A2"/>
    <w:rsid w:val="00695251"/>
    <w:rsid w:val="006E637B"/>
    <w:rsid w:val="006F3D84"/>
    <w:rsid w:val="00731AB3"/>
    <w:rsid w:val="00734348"/>
    <w:rsid w:val="0073457F"/>
    <w:rsid w:val="00737028"/>
    <w:rsid w:val="0073747D"/>
    <w:rsid w:val="007565B8"/>
    <w:rsid w:val="00760854"/>
    <w:rsid w:val="0076487C"/>
    <w:rsid w:val="007678D0"/>
    <w:rsid w:val="0079374F"/>
    <w:rsid w:val="007B124F"/>
    <w:rsid w:val="007B7EF7"/>
    <w:rsid w:val="007C5C63"/>
    <w:rsid w:val="007C6052"/>
    <w:rsid w:val="007F3C57"/>
    <w:rsid w:val="00814676"/>
    <w:rsid w:val="00815E1D"/>
    <w:rsid w:val="0085427B"/>
    <w:rsid w:val="00854CD1"/>
    <w:rsid w:val="0086474B"/>
    <w:rsid w:val="00885038"/>
    <w:rsid w:val="008866D9"/>
    <w:rsid w:val="008C4463"/>
    <w:rsid w:val="008C6885"/>
    <w:rsid w:val="008D485C"/>
    <w:rsid w:val="008E7FA9"/>
    <w:rsid w:val="009141F1"/>
    <w:rsid w:val="009143FF"/>
    <w:rsid w:val="0091616D"/>
    <w:rsid w:val="009250F5"/>
    <w:rsid w:val="00942A43"/>
    <w:rsid w:val="009508B7"/>
    <w:rsid w:val="00960111"/>
    <w:rsid w:val="00967862"/>
    <w:rsid w:val="009802B9"/>
    <w:rsid w:val="00982E21"/>
    <w:rsid w:val="009863A1"/>
    <w:rsid w:val="009914D4"/>
    <w:rsid w:val="009C15D1"/>
    <w:rsid w:val="009E4DEF"/>
    <w:rsid w:val="009E6141"/>
    <w:rsid w:val="00A02EED"/>
    <w:rsid w:val="00A329F9"/>
    <w:rsid w:val="00A35606"/>
    <w:rsid w:val="00A45404"/>
    <w:rsid w:val="00A6522A"/>
    <w:rsid w:val="00A740D8"/>
    <w:rsid w:val="00A80381"/>
    <w:rsid w:val="00A84999"/>
    <w:rsid w:val="00AA2BFD"/>
    <w:rsid w:val="00AB1110"/>
    <w:rsid w:val="00AB58A0"/>
    <w:rsid w:val="00AC61CE"/>
    <w:rsid w:val="00AD5AA3"/>
    <w:rsid w:val="00AF79F0"/>
    <w:rsid w:val="00B162F2"/>
    <w:rsid w:val="00B22F80"/>
    <w:rsid w:val="00B37832"/>
    <w:rsid w:val="00B479C0"/>
    <w:rsid w:val="00B57EA0"/>
    <w:rsid w:val="00B60D87"/>
    <w:rsid w:val="00B611BF"/>
    <w:rsid w:val="00B864ED"/>
    <w:rsid w:val="00B954B3"/>
    <w:rsid w:val="00BD3A73"/>
    <w:rsid w:val="00BF0F16"/>
    <w:rsid w:val="00BF4330"/>
    <w:rsid w:val="00C47600"/>
    <w:rsid w:val="00C56920"/>
    <w:rsid w:val="00C57874"/>
    <w:rsid w:val="00C61409"/>
    <w:rsid w:val="00CA046F"/>
    <w:rsid w:val="00CC1A24"/>
    <w:rsid w:val="00CE0B7B"/>
    <w:rsid w:val="00CE2B50"/>
    <w:rsid w:val="00D01B8A"/>
    <w:rsid w:val="00D069CF"/>
    <w:rsid w:val="00D3444A"/>
    <w:rsid w:val="00D36E88"/>
    <w:rsid w:val="00D64BAC"/>
    <w:rsid w:val="00D85E50"/>
    <w:rsid w:val="00D93B83"/>
    <w:rsid w:val="00D95161"/>
    <w:rsid w:val="00DA3E18"/>
    <w:rsid w:val="00DA661B"/>
    <w:rsid w:val="00E01183"/>
    <w:rsid w:val="00E02025"/>
    <w:rsid w:val="00E05FAD"/>
    <w:rsid w:val="00E114E0"/>
    <w:rsid w:val="00E215B2"/>
    <w:rsid w:val="00E31C28"/>
    <w:rsid w:val="00E34098"/>
    <w:rsid w:val="00E40C60"/>
    <w:rsid w:val="00E45F10"/>
    <w:rsid w:val="00E54E0F"/>
    <w:rsid w:val="00E6198D"/>
    <w:rsid w:val="00E661DC"/>
    <w:rsid w:val="00E859A9"/>
    <w:rsid w:val="00E91CF3"/>
    <w:rsid w:val="00E91F05"/>
    <w:rsid w:val="00EA6923"/>
    <w:rsid w:val="00EB1942"/>
    <w:rsid w:val="00EB6E51"/>
    <w:rsid w:val="00EC5B8D"/>
    <w:rsid w:val="00EC6E77"/>
    <w:rsid w:val="00ED52A0"/>
    <w:rsid w:val="00F022E1"/>
    <w:rsid w:val="00F139D2"/>
    <w:rsid w:val="00F4084F"/>
    <w:rsid w:val="00F5123E"/>
    <w:rsid w:val="00F6739C"/>
    <w:rsid w:val="00F73C8E"/>
    <w:rsid w:val="00F814F5"/>
    <w:rsid w:val="00FA533E"/>
    <w:rsid w:val="00FB00F4"/>
    <w:rsid w:val="00FD3332"/>
    <w:rsid w:val="00FD7F8A"/>
    <w:rsid w:val="00FE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38CEF"/>
  <w15:chartTrackingRefBased/>
  <w15:docId w15:val="{A05A3567-1444-4C65-8569-4E590A524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1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1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1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1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1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1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1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1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1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1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1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1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1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1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1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1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1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1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1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1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1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1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1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1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1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1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1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14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2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681</Words>
  <Characters>1528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Lawrence</dc:creator>
  <cp:keywords/>
  <dc:description/>
  <cp:lastModifiedBy>Anita Lawrence</cp:lastModifiedBy>
  <cp:revision>6</cp:revision>
  <cp:lastPrinted>2025-03-28T01:52:00Z</cp:lastPrinted>
  <dcterms:created xsi:type="dcterms:W3CDTF">2025-03-28T01:54:00Z</dcterms:created>
  <dcterms:modified xsi:type="dcterms:W3CDTF">2025-03-28T04:21:00Z</dcterms:modified>
</cp:coreProperties>
</file>